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D5891" w14:textId="43E0537C" w:rsidR="00912D9A" w:rsidRPr="003D02D2" w:rsidRDefault="003D02D2" w:rsidP="003D02D2">
      <w:pPr>
        <w:pStyle w:val="Default"/>
        <w:spacing w:line="276" w:lineRule="auto"/>
        <w:jc w:val="center"/>
        <w:rPr>
          <w:b/>
          <w:iCs/>
          <w:color w:val="000000" w:themeColor="text1"/>
          <w:lang w:val="en-US"/>
        </w:rPr>
      </w:pPr>
      <w:r w:rsidRPr="003D02D2">
        <w:rPr>
          <w:b/>
          <w:color w:val="000000" w:themeColor="text1"/>
          <w:lang w:val="en-US"/>
        </w:rPr>
        <w:t>Pregnancy Exposures Questionnaire</w:t>
      </w:r>
    </w:p>
    <w:p w14:paraId="5F2BA34B" w14:textId="77777777" w:rsidR="00984FE6" w:rsidRPr="003D02D2" w:rsidRDefault="00984FE6" w:rsidP="00735541">
      <w:pPr>
        <w:pStyle w:val="Default"/>
        <w:spacing w:line="276" w:lineRule="auto"/>
        <w:rPr>
          <w:b/>
          <w:bCs/>
          <w:iCs/>
          <w:color w:val="000000" w:themeColor="text1"/>
          <w:lang w:val="en-US"/>
        </w:rPr>
      </w:pPr>
    </w:p>
    <w:p w14:paraId="28244E50" w14:textId="77777777" w:rsidR="00B7177D" w:rsidRPr="003D02D2" w:rsidRDefault="00B7177D" w:rsidP="00B7177D">
      <w:pPr>
        <w:pStyle w:val="Default"/>
        <w:spacing w:line="360" w:lineRule="auto"/>
        <w:rPr>
          <w:iCs/>
          <w:color w:val="000000" w:themeColor="text1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 w:eastAsia="en-US"/>
        </w:rPr>
        <w:id w:val="134637253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3DD1347" w14:textId="77777777" w:rsidR="001B392B" w:rsidRPr="009B5257" w:rsidRDefault="001B392B" w:rsidP="006B45BE">
          <w:pPr>
            <w:pStyle w:val="Titolosommario"/>
            <w:spacing w:line="720" w:lineRule="auto"/>
            <w:rPr>
              <w:rFonts w:ascii="Times New Roman" w:hAnsi="Times New Roman" w:cs="Times New Roman"/>
              <w:sz w:val="24"/>
              <w:szCs w:val="24"/>
            </w:rPr>
          </w:pPr>
        </w:p>
        <w:p w14:paraId="1E36CFD1" w14:textId="06B019D8" w:rsidR="009B5257" w:rsidRPr="009B5257" w:rsidRDefault="001B392B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r w:rsidRPr="009B5257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9B525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9B5257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41983967" w:history="1">
            <w:r w:rsidR="009B5257" w:rsidRPr="009B525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it-IT"/>
              </w:rPr>
              <w:t>SECTION 1. Demographic and pregnancy information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67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7CF39E7" w14:textId="25A7E6F0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68" w:history="1">
            <w:r w:rsidR="009B5257" w:rsidRPr="009B525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it-IT"/>
              </w:rPr>
              <w:t>SECTION 3. Housing characteristics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68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3ED1681" w14:textId="1A462084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69" w:history="1">
            <w:r w:rsidR="009B5257" w:rsidRPr="009B525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US"/>
              </w:rPr>
              <w:t>SECTION 4. Environmental characteristics of the workplace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69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985268F" w14:textId="2A3BFAF9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70" w:history="1">
            <w:r w:rsidR="009B5257" w:rsidRPr="009B525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US"/>
              </w:rPr>
              <w:t>SECTION 5. Environmental exposures in daily life and housing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70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42511AA" w14:textId="421E76CC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71" w:history="1">
            <w:r w:rsidR="009B5257" w:rsidRPr="009B525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US"/>
              </w:rPr>
              <w:t>SECTION 6. Types of food consumed and accessibility of food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71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239F2A" w14:textId="02E82A20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72" w:history="1">
            <w:r w:rsidR="009B5257" w:rsidRPr="009B5257">
              <w:rPr>
                <w:rStyle w:val="Collegamentoipertestuale"/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  <w:lang w:val="en-US" w:eastAsia="it-IT"/>
              </w:rPr>
              <w:t>SECTION 7: Vaccination intentions and habits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72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9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A9E0A7D" w14:textId="5D425FDF" w:rsidR="009B5257" w:rsidRPr="009B5257" w:rsidRDefault="00000000">
          <w:pPr>
            <w:pStyle w:val="Sommario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it-IT" w:eastAsia="it-IT"/>
            </w:rPr>
          </w:pPr>
          <w:hyperlink w:anchor="_Toc141983973" w:history="1">
            <w:r w:rsidR="009B5257" w:rsidRPr="009B5257">
              <w:rPr>
                <w:rStyle w:val="Collegamentoipertestuale"/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  <w:lang w:val="en-US" w:eastAsia="it-IT"/>
              </w:rPr>
              <w:t>SECTION 8: Type of job and occupation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1983973 \h </w:instrTex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1</w:t>
            </w:r>
            <w:r w:rsidR="009B5257" w:rsidRPr="009B525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F1163F" w14:textId="7C053D8A" w:rsidR="001B392B" w:rsidRPr="003D02D2" w:rsidRDefault="001B392B" w:rsidP="00891EFA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9B5257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27EF5564" w14:textId="77777777" w:rsidR="002C2992" w:rsidRPr="003D02D2" w:rsidRDefault="002C2992" w:rsidP="00B7177D">
      <w:pPr>
        <w:pStyle w:val="Default"/>
        <w:spacing w:line="360" w:lineRule="auto"/>
        <w:rPr>
          <w:iCs/>
          <w:color w:val="000000" w:themeColor="text1"/>
          <w:lang w:val="it-IT"/>
        </w:rPr>
      </w:pPr>
    </w:p>
    <w:p w14:paraId="23ABA363" w14:textId="77777777" w:rsidR="002C2992" w:rsidRPr="003D02D2" w:rsidRDefault="002C2992" w:rsidP="00B7177D">
      <w:pPr>
        <w:pStyle w:val="Default"/>
        <w:spacing w:line="360" w:lineRule="auto"/>
        <w:rPr>
          <w:iCs/>
          <w:color w:val="000000" w:themeColor="text1"/>
          <w:lang w:val="it-IT"/>
        </w:rPr>
      </w:pPr>
    </w:p>
    <w:p w14:paraId="0AA7E070" w14:textId="77777777" w:rsidR="00B7177D" w:rsidRPr="003D02D2" w:rsidRDefault="00B7177D" w:rsidP="00B7177D">
      <w:pPr>
        <w:pStyle w:val="Default"/>
        <w:spacing w:line="360" w:lineRule="auto"/>
        <w:rPr>
          <w:b/>
          <w:bCs/>
          <w:iCs/>
          <w:color w:val="000000" w:themeColor="text1"/>
          <w:lang w:val="it-IT"/>
        </w:rPr>
      </w:pPr>
    </w:p>
    <w:p w14:paraId="6559E980" w14:textId="77777777" w:rsidR="00B7177D" w:rsidRPr="003D02D2" w:rsidRDefault="00B7177D" w:rsidP="00912D9A">
      <w:pPr>
        <w:pStyle w:val="Default"/>
        <w:spacing w:line="360" w:lineRule="auto"/>
        <w:rPr>
          <w:b/>
          <w:bCs/>
          <w:iCs/>
          <w:color w:val="000000" w:themeColor="text1"/>
          <w:lang w:val="it-IT"/>
        </w:rPr>
      </w:pPr>
    </w:p>
    <w:p w14:paraId="455FB1E9" w14:textId="77777777" w:rsidR="00B7177D" w:rsidRPr="003D02D2" w:rsidRDefault="00B7177D" w:rsidP="00912D9A">
      <w:pPr>
        <w:pStyle w:val="Default"/>
        <w:spacing w:line="360" w:lineRule="auto"/>
        <w:rPr>
          <w:b/>
          <w:bCs/>
          <w:iCs/>
          <w:color w:val="000000" w:themeColor="text1"/>
          <w:lang w:val="it-IT"/>
        </w:rPr>
      </w:pPr>
    </w:p>
    <w:p w14:paraId="03390C64" w14:textId="77777777" w:rsidR="00B7177D" w:rsidRPr="003D02D2" w:rsidRDefault="00B7177D" w:rsidP="00B7177D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  <w:br w:type="page"/>
      </w:r>
    </w:p>
    <w:p w14:paraId="3E9D1C83" w14:textId="56AB59B5" w:rsidR="00912D9A" w:rsidRPr="003D02D2" w:rsidRDefault="00AF6E11" w:rsidP="003621BA">
      <w:pPr>
        <w:pStyle w:val="Default"/>
        <w:spacing w:line="360" w:lineRule="auto"/>
        <w:outlineLvl w:val="0"/>
        <w:rPr>
          <w:b/>
          <w:bCs/>
          <w:iCs/>
          <w:color w:val="000000" w:themeColor="text1"/>
          <w:lang w:val="it-IT"/>
        </w:rPr>
      </w:pPr>
      <w:bookmarkStart w:id="0" w:name="_Toc141983967"/>
      <w:r w:rsidRPr="003D02D2">
        <w:rPr>
          <w:b/>
          <w:bCs/>
          <w:iCs/>
          <w:color w:val="000000" w:themeColor="text1"/>
          <w:lang w:val="it-IT"/>
        </w:rPr>
        <w:lastRenderedPageBreak/>
        <w:t>SE</w:t>
      </w:r>
      <w:r w:rsidR="004D36ED" w:rsidRPr="003D02D2">
        <w:rPr>
          <w:b/>
          <w:bCs/>
          <w:iCs/>
          <w:color w:val="000000" w:themeColor="text1"/>
          <w:lang w:val="it-IT"/>
        </w:rPr>
        <w:t>CTION</w:t>
      </w:r>
      <w:r w:rsidR="00912D9A" w:rsidRPr="003D02D2">
        <w:rPr>
          <w:b/>
          <w:bCs/>
          <w:iCs/>
          <w:color w:val="000000" w:themeColor="text1"/>
          <w:lang w:val="it-IT"/>
        </w:rPr>
        <w:t xml:space="preserve"> 1. </w:t>
      </w:r>
      <w:r w:rsidR="004D36ED" w:rsidRPr="003D02D2">
        <w:rPr>
          <w:b/>
          <w:bCs/>
          <w:iCs/>
          <w:color w:val="000000" w:themeColor="text1"/>
          <w:lang w:val="it-IT"/>
        </w:rPr>
        <w:t>Demographic and pregnancy information</w:t>
      </w:r>
      <w:bookmarkEnd w:id="0"/>
    </w:p>
    <w:p w14:paraId="2C5BB2AC" w14:textId="77777777" w:rsidR="00E83AB5" w:rsidRPr="003D02D2" w:rsidRDefault="00E83AB5" w:rsidP="00E83AB5">
      <w:pPr>
        <w:pStyle w:val="Default"/>
        <w:spacing w:line="360" w:lineRule="auto"/>
        <w:ind w:left="720"/>
        <w:rPr>
          <w:iCs/>
          <w:color w:val="000000" w:themeColor="text1"/>
          <w:lang w:val="it-IT"/>
        </w:rPr>
      </w:pPr>
    </w:p>
    <w:p w14:paraId="54E23C3C" w14:textId="42A6E288" w:rsidR="00912D9A" w:rsidRPr="003D02D2" w:rsidRDefault="004D36ED" w:rsidP="009B6B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ge</w:t>
      </w:r>
      <w:r w:rsidR="00912D9A" w:rsidRPr="003D02D2">
        <w:rPr>
          <w:iCs/>
          <w:color w:val="000000" w:themeColor="text1"/>
          <w:lang w:val="it-IT"/>
        </w:rPr>
        <w:t>: __</w:t>
      </w:r>
    </w:p>
    <w:p w14:paraId="062DBC24" w14:textId="638537E1" w:rsidR="00912D9A" w:rsidRPr="003D02D2" w:rsidRDefault="00635683" w:rsidP="009B6B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Cit</w:t>
      </w:r>
      <w:r w:rsidR="00FD72EB">
        <w:rPr>
          <w:iCs/>
          <w:color w:val="000000" w:themeColor="text1"/>
          <w:lang w:val="it-IT"/>
        </w:rPr>
        <w:t>i</w:t>
      </w:r>
      <w:r w:rsidRPr="003D02D2">
        <w:rPr>
          <w:iCs/>
          <w:color w:val="000000" w:themeColor="text1"/>
          <w:lang w:val="it-IT"/>
        </w:rPr>
        <w:t>zenship</w:t>
      </w:r>
      <w:r w:rsidR="00912D9A" w:rsidRPr="003D02D2">
        <w:rPr>
          <w:iCs/>
          <w:color w:val="000000" w:themeColor="text1"/>
          <w:lang w:val="it-IT"/>
        </w:rPr>
        <w:t>: _____</w:t>
      </w:r>
    </w:p>
    <w:p w14:paraId="23976B99" w14:textId="6D396402" w:rsidR="00912D9A" w:rsidRPr="003D02D2" w:rsidRDefault="00635683" w:rsidP="009B6B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Marital Status</w:t>
      </w:r>
      <w:r w:rsidR="00912D9A" w:rsidRPr="003D02D2">
        <w:rPr>
          <w:iCs/>
          <w:color w:val="000000" w:themeColor="text1"/>
          <w:lang w:val="it-IT"/>
        </w:rPr>
        <w:t>: ______</w:t>
      </w:r>
    </w:p>
    <w:p w14:paraId="0307A11B" w14:textId="15D50A84" w:rsidR="002B52E4" w:rsidRPr="003D02D2" w:rsidRDefault="00635683" w:rsidP="009B6B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ducational level</w:t>
      </w:r>
      <w:r w:rsidR="000C25D6" w:rsidRPr="003D02D2">
        <w:rPr>
          <w:iCs/>
          <w:color w:val="000000" w:themeColor="text1"/>
          <w:lang w:val="it-IT"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4"/>
        <w:gridCol w:w="1684"/>
        <w:gridCol w:w="1684"/>
        <w:gridCol w:w="1684"/>
      </w:tblGrid>
      <w:tr w:rsidR="00F455DF" w:rsidRPr="003D02D2" w14:paraId="7D24C510" w14:textId="77777777" w:rsidTr="00A67E35">
        <w:tc>
          <w:tcPr>
            <w:tcW w:w="3964" w:type="dxa"/>
          </w:tcPr>
          <w:p w14:paraId="56BC3816" w14:textId="7CCD962B" w:rsidR="00F455DF" w:rsidRPr="003D02D2" w:rsidRDefault="003D02D2" w:rsidP="00E83AB5">
            <w:pPr>
              <w:pStyle w:val="Default"/>
              <w:spacing w:line="360" w:lineRule="auto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Educational level</w:t>
            </w:r>
          </w:p>
        </w:tc>
        <w:tc>
          <w:tcPr>
            <w:tcW w:w="1684" w:type="dxa"/>
          </w:tcPr>
          <w:p w14:paraId="0DC09570" w14:textId="0495731C" w:rsidR="00F455DF" w:rsidRPr="003D02D2" w:rsidRDefault="003D02D2" w:rsidP="00A67E35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auto"/>
                <w:lang w:val="it-IT"/>
              </w:rPr>
              <w:t>No</w:t>
            </w:r>
          </w:p>
        </w:tc>
        <w:tc>
          <w:tcPr>
            <w:tcW w:w="1684" w:type="dxa"/>
          </w:tcPr>
          <w:p w14:paraId="3031B451" w14:textId="2C6E8608" w:rsidR="00F455DF" w:rsidRPr="003D02D2" w:rsidRDefault="003D02D2" w:rsidP="00A67E35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Ongoing</w:t>
            </w:r>
          </w:p>
        </w:tc>
        <w:tc>
          <w:tcPr>
            <w:tcW w:w="1684" w:type="dxa"/>
          </w:tcPr>
          <w:p w14:paraId="7DDF5DF7" w14:textId="1636162A" w:rsidR="00F455DF" w:rsidRPr="003D02D2" w:rsidRDefault="003D02D2" w:rsidP="00A67E35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Completed</w:t>
            </w:r>
          </w:p>
        </w:tc>
      </w:tr>
      <w:tr w:rsidR="00F455DF" w:rsidRPr="003D02D2" w14:paraId="16FBC009" w14:textId="77777777" w:rsidTr="00A67E35">
        <w:tc>
          <w:tcPr>
            <w:tcW w:w="3964" w:type="dxa"/>
          </w:tcPr>
          <w:p w14:paraId="06A8EC3B" w14:textId="674441B2" w:rsidR="00F455DF" w:rsidRPr="003D02D2" w:rsidRDefault="00635683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Elementary </w:t>
            </w:r>
            <w:r w:rsidR="00EB6DA0" w:rsidRPr="003D02D2">
              <w:rPr>
                <w:iCs/>
                <w:color w:val="000000" w:themeColor="text1"/>
                <w:lang w:val="it-IT"/>
              </w:rPr>
              <w:t>S</w:t>
            </w:r>
            <w:r w:rsidRPr="003D02D2">
              <w:rPr>
                <w:iCs/>
                <w:color w:val="000000" w:themeColor="text1"/>
                <w:lang w:val="it-IT"/>
              </w:rPr>
              <w:t xml:space="preserve">chool </w:t>
            </w:r>
            <w:r w:rsidR="00EB6DA0" w:rsidRPr="003D02D2">
              <w:rPr>
                <w:iCs/>
                <w:color w:val="000000" w:themeColor="text1"/>
                <w:lang w:val="it-IT"/>
              </w:rPr>
              <w:t>Graduation</w:t>
            </w:r>
          </w:p>
        </w:tc>
        <w:tc>
          <w:tcPr>
            <w:tcW w:w="1684" w:type="dxa"/>
          </w:tcPr>
          <w:p w14:paraId="197B38D3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273FC2A2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541A7B5F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722F32F7" w14:textId="77777777" w:rsidTr="00A67E35">
        <w:tc>
          <w:tcPr>
            <w:tcW w:w="3964" w:type="dxa"/>
          </w:tcPr>
          <w:p w14:paraId="5302C88C" w14:textId="55C844D7" w:rsidR="00F455DF" w:rsidRPr="003D02D2" w:rsidRDefault="00635683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Middle </w:t>
            </w:r>
            <w:r w:rsidR="00EB6DA0" w:rsidRPr="003D02D2">
              <w:rPr>
                <w:iCs/>
                <w:color w:val="000000" w:themeColor="text1"/>
                <w:lang w:val="it-IT"/>
              </w:rPr>
              <w:t>S</w:t>
            </w:r>
            <w:r w:rsidRPr="003D02D2">
              <w:rPr>
                <w:iCs/>
                <w:color w:val="000000" w:themeColor="text1"/>
                <w:lang w:val="it-IT"/>
              </w:rPr>
              <w:t xml:space="preserve">chool </w:t>
            </w:r>
            <w:r w:rsidR="00EB6DA0" w:rsidRPr="003D02D2">
              <w:rPr>
                <w:iCs/>
                <w:color w:val="000000" w:themeColor="text1"/>
                <w:lang w:val="it-IT"/>
              </w:rPr>
              <w:t>G</w:t>
            </w:r>
            <w:r w:rsidRPr="003D02D2">
              <w:rPr>
                <w:iCs/>
                <w:color w:val="000000" w:themeColor="text1"/>
                <w:lang w:val="it-IT"/>
              </w:rPr>
              <w:t>raduation</w:t>
            </w:r>
          </w:p>
        </w:tc>
        <w:tc>
          <w:tcPr>
            <w:tcW w:w="1684" w:type="dxa"/>
          </w:tcPr>
          <w:p w14:paraId="2CD4944D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724A27F5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21EBE7FA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71069BB8" w14:textId="77777777" w:rsidTr="00A67E35">
        <w:tc>
          <w:tcPr>
            <w:tcW w:w="3964" w:type="dxa"/>
          </w:tcPr>
          <w:p w14:paraId="17C32312" w14:textId="2EEA00D0" w:rsidR="00F455DF" w:rsidRPr="003D02D2" w:rsidRDefault="00635683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High </w:t>
            </w:r>
            <w:r w:rsidR="00EB6DA0" w:rsidRPr="003D02D2">
              <w:rPr>
                <w:iCs/>
                <w:color w:val="000000" w:themeColor="text1"/>
                <w:lang w:val="it-IT"/>
              </w:rPr>
              <w:t>S</w:t>
            </w:r>
            <w:r w:rsidRPr="003D02D2">
              <w:rPr>
                <w:iCs/>
                <w:color w:val="000000" w:themeColor="text1"/>
                <w:lang w:val="it-IT"/>
              </w:rPr>
              <w:t xml:space="preserve">chool </w:t>
            </w:r>
            <w:r w:rsidR="00EB6DA0" w:rsidRPr="003D02D2">
              <w:rPr>
                <w:iCs/>
                <w:color w:val="000000" w:themeColor="text1"/>
                <w:lang w:val="it-IT"/>
              </w:rPr>
              <w:t>G</w:t>
            </w:r>
            <w:r w:rsidRPr="003D02D2">
              <w:rPr>
                <w:iCs/>
                <w:color w:val="000000" w:themeColor="text1"/>
                <w:lang w:val="it-IT"/>
              </w:rPr>
              <w:t>raduation</w:t>
            </w:r>
          </w:p>
        </w:tc>
        <w:tc>
          <w:tcPr>
            <w:tcW w:w="1684" w:type="dxa"/>
          </w:tcPr>
          <w:p w14:paraId="34252E66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1171D620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57303FA6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33BDF53D" w14:textId="77777777" w:rsidTr="00A67E35">
        <w:tc>
          <w:tcPr>
            <w:tcW w:w="3964" w:type="dxa"/>
          </w:tcPr>
          <w:p w14:paraId="2590C893" w14:textId="4EA055C6" w:rsidR="00F455DF" w:rsidRPr="003D02D2" w:rsidRDefault="00635683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Bachelor </w:t>
            </w:r>
            <w:r w:rsidR="00EB6DA0" w:rsidRPr="003D02D2">
              <w:rPr>
                <w:iCs/>
                <w:color w:val="000000" w:themeColor="text1"/>
                <w:lang w:val="it-IT"/>
              </w:rPr>
              <w:t>D</w:t>
            </w:r>
            <w:r w:rsidRPr="003D02D2">
              <w:rPr>
                <w:iCs/>
                <w:color w:val="000000" w:themeColor="text1"/>
                <w:lang w:val="it-IT"/>
              </w:rPr>
              <w:t>egree</w:t>
            </w:r>
          </w:p>
        </w:tc>
        <w:tc>
          <w:tcPr>
            <w:tcW w:w="1684" w:type="dxa"/>
          </w:tcPr>
          <w:p w14:paraId="3E6B6414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38EB2157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2F6AEAC9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700928B1" w14:textId="77777777" w:rsidTr="00A67E35">
        <w:tc>
          <w:tcPr>
            <w:tcW w:w="3964" w:type="dxa"/>
          </w:tcPr>
          <w:p w14:paraId="1976054C" w14:textId="198B0816" w:rsidR="00F455DF" w:rsidRPr="003D02D2" w:rsidRDefault="00EB6DA0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First Level Master Degree</w:t>
            </w:r>
          </w:p>
        </w:tc>
        <w:tc>
          <w:tcPr>
            <w:tcW w:w="1684" w:type="dxa"/>
          </w:tcPr>
          <w:p w14:paraId="5FB5E9CF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60D782B0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46BD87A2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2BDB9018" w14:textId="77777777" w:rsidTr="00A67E35">
        <w:tc>
          <w:tcPr>
            <w:tcW w:w="3964" w:type="dxa"/>
          </w:tcPr>
          <w:p w14:paraId="2A6AFC26" w14:textId="69C0643D" w:rsidR="00F455DF" w:rsidRPr="003D02D2" w:rsidRDefault="00EB6DA0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Master degree</w:t>
            </w:r>
          </w:p>
        </w:tc>
        <w:tc>
          <w:tcPr>
            <w:tcW w:w="1684" w:type="dxa"/>
          </w:tcPr>
          <w:p w14:paraId="6557FC5E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7B7995AF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02705E3A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4A958DF1" w14:textId="77777777" w:rsidTr="00A67E35">
        <w:tc>
          <w:tcPr>
            <w:tcW w:w="3964" w:type="dxa"/>
          </w:tcPr>
          <w:p w14:paraId="2133A4F7" w14:textId="6339A940" w:rsidR="00F455DF" w:rsidRPr="003D02D2" w:rsidRDefault="00EB6DA0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Second Level Master Degree</w:t>
            </w:r>
          </w:p>
        </w:tc>
        <w:tc>
          <w:tcPr>
            <w:tcW w:w="1684" w:type="dxa"/>
          </w:tcPr>
          <w:p w14:paraId="554C63B5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6E99F7A2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23BDFCBC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F455DF" w:rsidRPr="003D02D2" w14:paraId="219150A6" w14:textId="77777777" w:rsidTr="00A67E35">
        <w:tc>
          <w:tcPr>
            <w:tcW w:w="3964" w:type="dxa"/>
          </w:tcPr>
          <w:p w14:paraId="667321A0" w14:textId="70443984" w:rsidR="00F455DF" w:rsidRPr="003D02D2" w:rsidRDefault="00EB6DA0" w:rsidP="00A67E35">
            <w:pPr>
              <w:pStyle w:val="Default"/>
              <w:numPr>
                <w:ilvl w:val="0"/>
                <w:numId w:val="25"/>
              </w:numPr>
              <w:spacing w:line="360" w:lineRule="auto"/>
              <w:ind w:left="306" w:hanging="284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Ph.D </w:t>
            </w:r>
            <w:r w:rsidR="00F455DF" w:rsidRPr="003D02D2">
              <w:rPr>
                <w:iCs/>
                <w:color w:val="000000" w:themeColor="text1"/>
                <w:lang w:val="it-IT"/>
              </w:rPr>
              <w:t xml:space="preserve"> o</w:t>
            </w:r>
            <w:r w:rsidRPr="003D02D2">
              <w:rPr>
                <w:iCs/>
                <w:color w:val="000000" w:themeColor="text1"/>
                <w:lang w:val="it-IT"/>
              </w:rPr>
              <w:t>r Residency</w:t>
            </w:r>
          </w:p>
        </w:tc>
        <w:tc>
          <w:tcPr>
            <w:tcW w:w="1684" w:type="dxa"/>
          </w:tcPr>
          <w:p w14:paraId="69DDF77A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036BE2EF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684" w:type="dxa"/>
          </w:tcPr>
          <w:p w14:paraId="5CED959B" w14:textId="77777777" w:rsidR="00F455DF" w:rsidRPr="003D02D2" w:rsidRDefault="00F455DF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</w:tbl>
    <w:p w14:paraId="5ECFB503" w14:textId="77777777" w:rsidR="003A240C" w:rsidRPr="003D02D2" w:rsidRDefault="003A240C" w:rsidP="002D75B7">
      <w:pPr>
        <w:pStyle w:val="Default"/>
        <w:spacing w:line="360" w:lineRule="auto"/>
        <w:ind w:left="720"/>
        <w:rPr>
          <w:iCs/>
          <w:color w:val="000000" w:themeColor="text1"/>
          <w:lang w:val="it-IT"/>
        </w:rPr>
      </w:pPr>
    </w:p>
    <w:p w14:paraId="61602395" w14:textId="45F7B958" w:rsidR="00912D9A" w:rsidRPr="003D02D2" w:rsidRDefault="00EB6DA0" w:rsidP="004F3E87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What is your cur</w:t>
      </w:r>
      <w:r w:rsidR="00954762">
        <w:rPr>
          <w:iCs/>
          <w:color w:val="000000" w:themeColor="text1"/>
          <w:lang w:val="en-US"/>
        </w:rPr>
        <w:t>r</w:t>
      </w:r>
      <w:r w:rsidRPr="003D02D2">
        <w:rPr>
          <w:iCs/>
          <w:color w:val="000000" w:themeColor="text1"/>
          <w:lang w:val="en-US"/>
        </w:rPr>
        <w:t>ent job</w:t>
      </w:r>
      <w:r w:rsidR="00912D9A" w:rsidRPr="003D02D2">
        <w:rPr>
          <w:iCs/>
          <w:color w:val="000000" w:themeColor="text1"/>
          <w:lang w:val="en-US"/>
        </w:rPr>
        <w:t>: ____</w:t>
      </w:r>
    </w:p>
    <w:p w14:paraId="7ED2DF71" w14:textId="08BDB1BF" w:rsidR="003A7145" w:rsidRPr="003D02D2" w:rsidRDefault="00954762" w:rsidP="004F3E87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Have y</w:t>
      </w:r>
      <w:r w:rsidRPr="003D02D2">
        <w:rPr>
          <w:iCs/>
          <w:color w:val="000000" w:themeColor="text1"/>
          <w:lang w:val="en-US"/>
        </w:rPr>
        <w:t xml:space="preserve">ou </w:t>
      </w:r>
      <w:r w:rsidR="00EB6DA0" w:rsidRPr="003D02D2">
        <w:rPr>
          <w:iCs/>
          <w:color w:val="000000" w:themeColor="text1"/>
          <w:lang w:val="en-US"/>
        </w:rPr>
        <w:t>kept your job during your pregnancy</w:t>
      </w:r>
      <w:r w:rsidR="003A7145" w:rsidRPr="003D02D2">
        <w:rPr>
          <w:iCs/>
          <w:color w:val="000000" w:themeColor="text1"/>
          <w:lang w:val="en-US"/>
        </w:rPr>
        <w:t>?</w:t>
      </w:r>
    </w:p>
    <w:p w14:paraId="73C34EAA" w14:textId="23B3022E" w:rsidR="003A7145" w:rsidRPr="003D02D2" w:rsidRDefault="00EB6DA0" w:rsidP="003A7145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734BE035" w14:textId="46388B8D" w:rsidR="003A7145" w:rsidRPr="003D02D2" w:rsidRDefault="003A7145" w:rsidP="003A7145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4041EFC2" w14:textId="0BAF168C" w:rsidR="00C5700B" w:rsidRPr="003D02D2" w:rsidRDefault="00EB6DA0" w:rsidP="009B6B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Number of pregnancies prior to this pregnancy</w:t>
      </w:r>
      <w:r w:rsidR="00C5700B" w:rsidRPr="003D02D2">
        <w:rPr>
          <w:iCs/>
          <w:color w:val="000000" w:themeColor="text1"/>
          <w:lang w:val="en-US"/>
        </w:rPr>
        <w:t>: _____</w:t>
      </w:r>
      <w:r w:rsidR="004C0290" w:rsidRPr="003D02D2">
        <w:rPr>
          <w:iCs/>
          <w:color w:val="000000" w:themeColor="text1"/>
          <w:lang w:val="en-US"/>
        </w:rPr>
        <w:t xml:space="preserve"> </w:t>
      </w:r>
    </w:p>
    <w:p w14:paraId="3C97BD25" w14:textId="2994EE74" w:rsidR="00F13A6C" w:rsidRPr="003D02D2" w:rsidRDefault="00EB6DA0" w:rsidP="004C029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Number of children prior to this pregnancy</w:t>
      </w:r>
      <w:r w:rsidR="00F13A6C" w:rsidRPr="003D02D2">
        <w:rPr>
          <w:iCs/>
          <w:color w:val="000000" w:themeColor="text1"/>
          <w:lang w:val="en-US"/>
        </w:rPr>
        <w:t xml:space="preserve">: </w:t>
      </w:r>
      <w:r w:rsidR="004C0290" w:rsidRPr="003D02D2">
        <w:rPr>
          <w:iCs/>
          <w:color w:val="000000" w:themeColor="text1"/>
          <w:lang w:val="en-US"/>
        </w:rPr>
        <w:t>____</w:t>
      </w:r>
    </w:p>
    <w:p w14:paraId="243FFBDA" w14:textId="4062A72C" w:rsidR="00427830" w:rsidRPr="003D02D2" w:rsidRDefault="00EB6DA0" w:rsidP="004C029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ge of children</w:t>
      </w:r>
      <w:r w:rsidR="00427830" w:rsidRPr="003D02D2">
        <w:rPr>
          <w:iCs/>
          <w:color w:val="000000" w:themeColor="text1"/>
          <w:lang w:val="it-IT"/>
        </w:rPr>
        <w:t>: ____</w:t>
      </w:r>
    </w:p>
    <w:p w14:paraId="45AD91A4" w14:textId="423E46C5" w:rsidR="00427830" w:rsidRPr="003D02D2" w:rsidRDefault="00EB6DA0" w:rsidP="0042783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Have you had </w:t>
      </w:r>
      <w:r w:rsidR="004F5877" w:rsidRPr="003D02D2">
        <w:rPr>
          <w:iCs/>
          <w:color w:val="000000" w:themeColor="text1"/>
          <w:lang w:val="en-US"/>
        </w:rPr>
        <w:t xml:space="preserve">any </w:t>
      </w:r>
      <w:r w:rsidRPr="003D02D2">
        <w:rPr>
          <w:iCs/>
          <w:color w:val="000000" w:themeColor="text1"/>
          <w:lang w:val="en-US"/>
        </w:rPr>
        <w:t>complications in previous pregnancies</w:t>
      </w:r>
      <w:r w:rsidR="00427830" w:rsidRPr="003D02D2">
        <w:rPr>
          <w:iCs/>
          <w:color w:val="000000" w:themeColor="text1"/>
          <w:lang w:val="en-US"/>
        </w:rPr>
        <w:t>?</w:t>
      </w:r>
    </w:p>
    <w:p w14:paraId="2EB92A4E" w14:textId="2A9FA18C" w:rsidR="00427830" w:rsidRPr="003D02D2" w:rsidRDefault="004F5877" w:rsidP="00427830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  <w:r w:rsidR="00427830" w:rsidRPr="003D02D2">
        <w:rPr>
          <w:iCs/>
          <w:color w:val="000000" w:themeColor="text1"/>
          <w:lang w:val="it-IT"/>
        </w:rPr>
        <w:t xml:space="preserve"> (</w:t>
      </w:r>
      <w:r w:rsidRPr="003D02D2">
        <w:rPr>
          <w:iCs/>
          <w:color w:val="000000" w:themeColor="text1"/>
          <w:lang w:val="it-IT"/>
        </w:rPr>
        <w:t>please specify</w:t>
      </w:r>
      <w:r w:rsidR="00427830" w:rsidRPr="003D02D2">
        <w:rPr>
          <w:iCs/>
          <w:color w:val="000000" w:themeColor="text1"/>
          <w:lang w:val="it-IT"/>
        </w:rPr>
        <w:t>)</w:t>
      </w:r>
    </w:p>
    <w:p w14:paraId="1098B121" w14:textId="77777777" w:rsidR="00427830" w:rsidRPr="003D02D2" w:rsidRDefault="00427830" w:rsidP="00427830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4CCFFAB5" w14:textId="7FB038F8" w:rsidR="00427830" w:rsidRPr="003D02D2" w:rsidRDefault="004F5877" w:rsidP="004C029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Presence of child-dependent illnesses</w:t>
      </w:r>
      <w:r w:rsidR="00427830" w:rsidRPr="003D02D2">
        <w:rPr>
          <w:iCs/>
          <w:color w:val="000000" w:themeColor="text1"/>
          <w:lang w:val="en-US"/>
        </w:rPr>
        <w:t>?</w:t>
      </w:r>
    </w:p>
    <w:p w14:paraId="61D1C2AD" w14:textId="063A22EB" w:rsidR="00427830" w:rsidRPr="003D02D2" w:rsidRDefault="004F5877" w:rsidP="00427830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 (please specify)</w:t>
      </w:r>
    </w:p>
    <w:p w14:paraId="47264748" w14:textId="77777777" w:rsidR="00427830" w:rsidRPr="003D02D2" w:rsidRDefault="00427830" w:rsidP="00427830">
      <w:pPr>
        <w:pStyle w:val="Default"/>
        <w:numPr>
          <w:ilvl w:val="0"/>
          <w:numId w:val="2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2289663B" w14:textId="6D4C69D9" w:rsidR="00427830" w:rsidRPr="003D02D2" w:rsidRDefault="004F5877" w:rsidP="0042783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At what week did you find out you were pregnant?</w:t>
      </w:r>
      <w:r w:rsidR="00427830" w:rsidRPr="003D02D2">
        <w:rPr>
          <w:iCs/>
          <w:color w:val="000000" w:themeColor="text1"/>
          <w:lang w:val="en-US"/>
        </w:rPr>
        <w:t>: _____</w:t>
      </w:r>
    </w:p>
    <w:p w14:paraId="0C23AD71" w14:textId="764B69E8" w:rsidR="00F13A6C" w:rsidRPr="003D02D2" w:rsidRDefault="004F5877" w:rsidP="00F13A6C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Height </w:t>
      </w:r>
      <w:r w:rsidR="00F13A6C" w:rsidRPr="003D02D2">
        <w:rPr>
          <w:iCs/>
          <w:color w:val="000000" w:themeColor="text1"/>
          <w:lang w:val="it-IT"/>
        </w:rPr>
        <w:t>(cm): ____</w:t>
      </w:r>
    </w:p>
    <w:p w14:paraId="4FC190E1" w14:textId="14DF19A5" w:rsidR="00F13A6C" w:rsidRPr="003D02D2" w:rsidRDefault="004F5877" w:rsidP="00F13A6C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Weight before pregnancy: </w:t>
      </w:r>
      <w:r w:rsidR="00F13A6C" w:rsidRPr="003D02D2">
        <w:rPr>
          <w:iCs/>
          <w:color w:val="000000" w:themeColor="text1"/>
          <w:lang w:val="it-IT"/>
        </w:rPr>
        <w:t>_____</w:t>
      </w:r>
    </w:p>
    <w:p w14:paraId="4FDFF6DB" w14:textId="124A5AD9" w:rsidR="00F13A6C" w:rsidRPr="003D02D2" w:rsidRDefault="00954762" w:rsidP="00F13A6C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>
        <w:rPr>
          <w:iCs/>
          <w:color w:val="000000" w:themeColor="text1"/>
          <w:lang w:val="it-IT"/>
        </w:rPr>
        <w:t>C</w:t>
      </w:r>
      <w:r w:rsidR="004F5877" w:rsidRPr="003D02D2">
        <w:rPr>
          <w:iCs/>
          <w:color w:val="000000" w:themeColor="text1"/>
          <w:lang w:val="it-IT"/>
        </w:rPr>
        <w:t>urrent</w:t>
      </w:r>
      <w:r>
        <w:rPr>
          <w:iCs/>
          <w:color w:val="000000" w:themeColor="text1"/>
          <w:lang w:val="it-IT"/>
        </w:rPr>
        <w:t xml:space="preserve"> w</w:t>
      </w:r>
      <w:r w:rsidRPr="003D02D2">
        <w:rPr>
          <w:iCs/>
          <w:color w:val="000000" w:themeColor="text1"/>
          <w:lang w:val="it-IT"/>
        </w:rPr>
        <w:t>eight</w:t>
      </w:r>
      <w:r w:rsidR="00F13A6C" w:rsidRPr="003D02D2">
        <w:rPr>
          <w:iCs/>
          <w:color w:val="000000" w:themeColor="text1"/>
          <w:lang w:val="it-IT"/>
        </w:rPr>
        <w:t>: _____</w:t>
      </w:r>
    </w:p>
    <w:p w14:paraId="5E0E17B5" w14:textId="7622D2FF" w:rsidR="00126EEB" w:rsidRPr="003D02D2" w:rsidRDefault="004F5877" w:rsidP="00F13A6C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lastRenderedPageBreak/>
        <w:t>How did you distribute maternity leave</w:t>
      </w:r>
      <w:r w:rsidR="00126EEB" w:rsidRPr="003D02D2">
        <w:rPr>
          <w:iCs/>
          <w:color w:val="000000" w:themeColor="text1"/>
          <w:lang w:val="en-US"/>
        </w:rPr>
        <w:t xml:space="preserve">? </w:t>
      </w:r>
    </w:p>
    <w:p w14:paraId="5DB06706" w14:textId="6C1A792B" w:rsidR="00126EEB" w:rsidRPr="003D02D2" w:rsidRDefault="000C25D6" w:rsidP="00126EEB">
      <w:pPr>
        <w:pStyle w:val="Default"/>
        <w:numPr>
          <w:ilvl w:val="0"/>
          <w:numId w:val="19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Months before childbirth</w:t>
      </w:r>
      <w:r w:rsidR="00126EEB" w:rsidRPr="003D02D2">
        <w:rPr>
          <w:iCs/>
          <w:color w:val="000000" w:themeColor="text1"/>
          <w:lang w:val="it-IT"/>
        </w:rPr>
        <w:t>: ____</w:t>
      </w:r>
    </w:p>
    <w:p w14:paraId="7D0A905C" w14:textId="77777777" w:rsidR="000C25D6" w:rsidRPr="003D02D2" w:rsidRDefault="000C25D6" w:rsidP="000C25D6">
      <w:pPr>
        <w:pStyle w:val="Default"/>
        <w:numPr>
          <w:ilvl w:val="0"/>
          <w:numId w:val="19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Months after childbirth</w:t>
      </w:r>
      <w:r w:rsidR="00126EEB" w:rsidRPr="003D02D2">
        <w:rPr>
          <w:iCs/>
          <w:color w:val="000000" w:themeColor="text1"/>
          <w:lang w:val="it-IT"/>
        </w:rPr>
        <w:t>: ____</w:t>
      </w:r>
    </w:p>
    <w:p w14:paraId="0CE17B91" w14:textId="1E0D3DDA" w:rsidR="00E83AB5" w:rsidRPr="003D02D2" w:rsidRDefault="000C25D6" w:rsidP="000C25D6">
      <w:pPr>
        <w:pStyle w:val="Default"/>
        <w:numPr>
          <w:ilvl w:val="0"/>
          <w:numId w:val="19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en-US"/>
        </w:rPr>
        <w:t xml:space="preserve">I didn't use maternity leave </w:t>
      </w:r>
      <w:r w:rsidR="00CF5548" w:rsidRPr="003D02D2">
        <w:rPr>
          <w:iCs/>
          <w:color w:val="000000" w:themeColor="text1"/>
          <w:lang w:val="en-US"/>
        </w:rPr>
        <w:br w:type="page"/>
      </w:r>
      <w:r w:rsidR="00AF6E11" w:rsidRPr="003D02D2">
        <w:rPr>
          <w:b/>
          <w:bCs/>
          <w:iCs/>
          <w:color w:val="000000" w:themeColor="text1"/>
          <w:lang w:val="en-US"/>
        </w:rPr>
        <w:lastRenderedPageBreak/>
        <w:t>SE</w:t>
      </w:r>
      <w:r w:rsidR="004D36ED" w:rsidRPr="003D02D2">
        <w:rPr>
          <w:b/>
          <w:bCs/>
          <w:iCs/>
          <w:color w:val="000000" w:themeColor="text1"/>
          <w:lang w:val="en-US"/>
        </w:rPr>
        <w:t>CTION</w:t>
      </w:r>
      <w:r w:rsidR="00B7177D" w:rsidRPr="003D02D2">
        <w:rPr>
          <w:b/>
          <w:bCs/>
          <w:iCs/>
          <w:color w:val="000000" w:themeColor="text1"/>
          <w:lang w:val="en-US"/>
        </w:rPr>
        <w:t xml:space="preserve"> 2.</w:t>
      </w:r>
      <w:r w:rsidR="00B7177D" w:rsidRPr="003D02D2">
        <w:rPr>
          <w:iCs/>
          <w:color w:val="000000" w:themeColor="text1"/>
          <w:lang w:val="en-US"/>
        </w:rPr>
        <w:t xml:space="preserve"> </w:t>
      </w:r>
      <w:r w:rsidR="004D36ED" w:rsidRPr="003D02D2">
        <w:rPr>
          <w:b/>
          <w:bCs/>
          <w:iCs/>
          <w:color w:val="000000" w:themeColor="text1"/>
          <w:lang w:val="en-US"/>
        </w:rPr>
        <w:t>Lifestyles before and during pregnancy</w:t>
      </w:r>
    </w:p>
    <w:p w14:paraId="414E30C8" w14:textId="5FCEAC1B" w:rsidR="00F13A6C" w:rsidRPr="003D02D2" w:rsidRDefault="00B7177D" w:rsidP="00126EEB">
      <w:pPr>
        <w:pStyle w:val="Default"/>
        <w:spacing w:line="360" w:lineRule="auto"/>
        <w:rPr>
          <w:b/>
          <w:bCs/>
          <w:i/>
          <w:color w:val="000000" w:themeColor="text1"/>
          <w:lang w:val="it-IT"/>
        </w:rPr>
      </w:pPr>
      <w:r w:rsidRPr="003D02D2">
        <w:rPr>
          <w:b/>
          <w:bCs/>
          <w:i/>
          <w:color w:val="000000" w:themeColor="text1"/>
          <w:lang w:val="it-IT"/>
        </w:rPr>
        <w:t xml:space="preserve">- </w:t>
      </w:r>
      <w:r w:rsidR="000C25D6" w:rsidRPr="003D02D2">
        <w:rPr>
          <w:b/>
          <w:bCs/>
          <w:i/>
          <w:color w:val="000000" w:themeColor="text1"/>
          <w:lang w:val="it-IT"/>
        </w:rPr>
        <w:t>Cigarette smoke</w:t>
      </w:r>
    </w:p>
    <w:p w14:paraId="6FB250F4" w14:textId="6F8E87AB" w:rsidR="00413420" w:rsidRPr="003D02D2" w:rsidRDefault="000C25D6" w:rsidP="00413420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Exposure to second</w:t>
      </w:r>
      <w:r w:rsidR="00C56452" w:rsidRPr="003D02D2">
        <w:rPr>
          <w:iCs/>
          <w:color w:val="000000" w:themeColor="text1"/>
          <w:lang w:val="en-US"/>
        </w:rPr>
        <w:t>-</w:t>
      </w:r>
      <w:r w:rsidRPr="003D02D2">
        <w:rPr>
          <w:iCs/>
          <w:color w:val="000000" w:themeColor="text1"/>
          <w:lang w:val="en-US"/>
        </w:rPr>
        <w:t>hand smoke at home:</w:t>
      </w:r>
    </w:p>
    <w:p w14:paraId="26D89ADA" w14:textId="313BE0EF" w:rsidR="00413420" w:rsidRPr="003D02D2" w:rsidRDefault="00C56452" w:rsidP="00413420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frequently</w:t>
      </w:r>
    </w:p>
    <w:p w14:paraId="5EB95A8F" w14:textId="44DC099E" w:rsidR="00413420" w:rsidRPr="003D02D2" w:rsidRDefault="00C56452" w:rsidP="00413420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Frequently</w:t>
      </w:r>
    </w:p>
    <w:p w14:paraId="07D41717" w14:textId="676F1ADA" w:rsidR="00413420" w:rsidRPr="003D02D2" w:rsidRDefault="00C56452" w:rsidP="00126EEB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lmost never</w:t>
      </w:r>
    </w:p>
    <w:p w14:paraId="6E86797C" w14:textId="19B246A8" w:rsidR="00413420" w:rsidRPr="003D02D2" w:rsidRDefault="00C56452" w:rsidP="00126EEB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37EF89BA" w14:textId="6D8FDBC3" w:rsidR="00531222" w:rsidRPr="003D02D2" w:rsidRDefault="00C56452" w:rsidP="00531222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Exposure to second-hand smoke at job:</w:t>
      </w:r>
    </w:p>
    <w:p w14:paraId="1AB7147C" w14:textId="1FF53575" w:rsidR="00C56452" w:rsidRPr="003D02D2" w:rsidRDefault="00C56452" w:rsidP="00C56452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frequently</w:t>
      </w:r>
    </w:p>
    <w:p w14:paraId="7C99AA7E" w14:textId="77777777" w:rsidR="00C56452" w:rsidRPr="003D02D2" w:rsidRDefault="00C56452" w:rsidP="00C56452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Frequently</w:t>
      </w:r>
    </w:p>
    <w:p w14:paraId="2E2E8E9F" w14:textId="77777777" w:rsidR="00C56452" w:rsidRPr="003D02D2" w:rsidRDefault="00C56452" w:rsidP="00C56452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lmost never</w:t>
      </w:r>
    </w:p>
    <w:p w14:paraId="7B836BD3" w14:textId="1F5D42CD" w:rsidR="00531222" w:rsidRPr="003D02D2" w:rsidRDefault="00C56452" w:rsidP="00C56452">
      <w:pPr>
        <w:pStyle w:val="Default"/>
        <w:numPr>
          <w:ilvl w:val="0"/>
          <w:numId w:val="5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28E9D1A3" w14:textId="5146D4CE" w:rsidR="00B26D6B" w:rsidRPr="003D02D2" w:rsidRDefault="009A33A1" w:rsidP="002B52E4">
      <w:pPr>
        <w:pStyle w:val="Default"/>
        <w:numPr>
          <w:ilvl w:val="0"/>
          <w:numId w:val="1"/>
        </w:numPr>
        <w:spacing w:line="360" w:lineRule="auto"/>
        <w:rPr>
          <w:bCs/>
          <w:iCs/>
          <w:color w:val="auto"/>
          <w:lang w:val="en-US"/>
        </w:rPr>
      </w:pPr>
      <w:r w:rsidRPr="003D02D2">
        <w:rPr>
          <w:bCs/>
          <w:iCs/>
          <w:color w:val="auto"/>
          <w:lang w:val="en-US"/>
        </w:rPr>
        <w:t>Cigarette s</w:t>
      </w:r>
      <w:r w:rsidR="00C56452" w:rsidRPr="003D02D2">
        <w:rPr>
          <w:bCs/>
          <w:iCs/>
          <w:color w:val="auto"/>
          <w:lang w:val="en-US"/>
        </w:rPr>
        <w:t>moke before and during pregnancy: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226"/>
        <w:gridCol w:w="798"/>
        <w:gridCol w:w="798"/>
        <w:gridCol w:w="799"/>
        <w:gridCol w:w="798"/>
        <w:gridCol w:w="798"/>
        <w:gridCol w:w="799"/>
      </w:tblGrid>
      <w:tr w:rsidR="002B52E4" w:rsidRPr="003D02D2" w14:paraId="4B50AD06" w14:textId="77777777" w:rsidTr="00CF5548">
        <w:tc>
          <w:tcPr>
            <w:tcW w:w="4226" w:type="dxa"/>
            <w:vAlign w:val="center"/>
          </w:tcPr>
          <w:p w14:paraId="2D1C3195" w14:textId="04FE0B1A" w:rsidR="002B52E4" w:rsidRPr="003D02D2" w:rsidRDefault="009A33A1" w:rsidP="00CF5548">
            <w:pPr>
              <w:pStyle w:val="Default"/>
              <w:spacing w:line="360" w:lineRule="auto"/>
              <w:rPr>
                <w:b/>
                <w:b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color w:val="000000" w:themeColor="text1"/>
                <w:lang w:val="it-IT"/>
              </w:rPr>
              <w:t>CIGARETTE SMOKE</w:t>
            </w:r>
          </w:p>
        </w:tc>
        <w:tc>
          <w:tcPr>
            <w:tcW w:w="1596" w:type="dxa"/>
            <w:gridSpan w:val="2"/>
            <w:vAlign w:val="center"/>
          </w:tcPr>
          <w:p w14:paraId="2DA6F307" w14:textId="509E6F20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Cigarettes</w:t>
            </w:r>
          </w:p>
        </w:tc>
        <w:tc>
          <w:tcPr>
            <w:tcW w:w="1597" w:type="dxa"/>
            <w:gridSpan w:val="2"/>
            <w:vAlign w:val="center"/>
          </w:tcPr>
          <w:p w14:paraId="78C61B79" w14:textId="6B3E6562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  <w:r w:rsidRPr="003D02D2">
              <w:rPr>
                <w:b/>
                <w:bCs/>
                <w:iCs/>
                <w:color w:val="000000" w:themeColor="text1"/>
                <w:lang w:val="en-US"/>
              </w:rPr>
              <w:t xml:space="preserve">Heated tobacco cigarettes </w:t>
            </w:r>
            <w:r w:rsidR="002B52E4" w:rsidRPr="003D02D2">
              <w:rPr>
                <w:b/>
                <w:bCs/>
                <w:iCs/>
                <w:color w:val="000000" w:themeColor="text1"/>
                <w:lang w:val="en-US"/>
              </w:rPr>
              <w:t>(Iqos, Glo e</w:t>
            </w:r>
            <w:r w:rsidRPr="003D02D2">
              <w:rPr>
                <w:b/>
                <w:bCs/>
                <w:iCs/>
                <w:color w:val="000000" w:themeColor="text1"/>
                <w:lang w:val="en-US"/>
              </w:rPr>
              <w:t>tc</w:t>
            </w:r>
            <w:r w:rsidR="002B52E4" w:rsidRPr="003D02D2">
              <w:rPr>
                <w:b/>
                <w:bCs/>
                <w:iCs/>
                <w:color w:val="000000" w:themeColor="text1"/>
                <w:lang w:val="en-US"/>
              </w:rPr>
              <w:t>.)</w:t>
            </w:r>
          </w:p>
        </w:tc>
        <w:tc>
          <w:tcPr>
            <w:tcW w:w="1597" w:type="dxa"/>
            <w:gridSpan w:val="2"/>
            <w:vAlign w:val="center"/>
          </w:tcPr>
          <w:p w14:paraId="6318D92E" w14:textId="7CA3F0D2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Electronic cigarettes</w:t>
            </w:r>
          </w:p>
        </w:tc>
      </w:tr>
      <w:tr w:rsidR="002B52E4" w:rsidRPr="003D02D2" w14:paraId="4B08BE16" w14:textId="77777777" w:rsidTr="002B52E4">
        <w:tc>
          <w:tcPr>
            <w:tcW w:w="4226" w:type="dxa"/>
          </w:tcPr>
          <w:p w14:paraId="710AADEC" w14:textId="77241934" w:rsidR="002B52E4" w:rsidRPr="003D02D2" w:rsidRDefault="009A33A1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BEFORE PREGNANCY</w:t>
            </w:r>
          </w:p>
        </w:tc>
        <w:tc>
          <w:tcPr>
            <w:tcW w:w="798" w:type="dxa"/>
          </w:tcPr>
          <w:p w14:paraId="41BF2268" w14:textId="5D39B707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</w:tcPr>
          <w:p w14:paraId="5C97CA5E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9" w:type="dxa"/>
          </w:tcPr>
          <w:p w14:paraId="463B6924" w14:textId="675DD15F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</w:tcPr>
          <w:p w14:paraId="703D609E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8" w:type="dxa"/>
          </w:tcPr>
          <w:p w14:paraId="7DB085BB" w14:textId="5533D978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9" w:type="dxa"/>
          </w:tcPr>
          <w:p w14:paraId="78074C58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</w:tr>
      <w:tr w:rsidR="002B52E4" w:rsidRPr="003D02D2" w14:paraId="479C0E65" w14:textId="77777777" w:rsidTr="002B52E4">
        <w:tc>
          <w:tcPr>
            <w:tcW w:w="4226" w:type="dxa"/>
          </w:tcPr>
          <w:p w14:paraId="29711E0C" w14:textId="45DD2F0E" w:rsidR="002B52E4" w:rsidRPr="003D02D2" w:rsidRDefault="009A33A1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 xml:space="preserve">Were you </w:t>
            </w:r>
            <w:r w:rsidR="00CB20A5" w:rsidRPr="003D02D2">
              <w:rPr>
                <w:iCs/>
                <w:color w:val="000000" w:themeColor="text1"/>
                <w:lang w:val="en-US"/>
              </w:rPr>
              <w:t>smoking</w:t>
            </w:r>
            <w:r w:rsidRPr="003D02D2">
              <w:rPr>
                <w:iCs/>
                <w:color w:val="000000" w:themeColor="text1"/>
                <w:lang w:val="en-US"/>
              </w:rPr>
              <w:t xml:space="preserve"> before pregnancy</w:t>
            </w:r>
            <w:r w:rsidR="002B52E4" w:rsidRPr="003D02D2">
              <w:rPr>
                <w:iCs/>
                <w:color w:val="000000" w:themeColor="text1"/>
                <w:lang w:val="en-US"/>
              </w:rPr>
              <w:t>?</w:t>
            </w:r>
          </w:p>
        </w:tc>
        <w:tc>
          <w:tcPr>
            <w:tcW w:w="798" w:type="dxa"/>
          </w:tcPr>
          <w:p w14:paraId="739A73D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075B1C3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D56D987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17E3DE9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1BDE484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398893D4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7E91F325" w14:textId="77777777" w:rsidTr="002B52E4">
        <w:tc>
          <w:tcPr>
            <w:tcW w:w="4226" w:type="dxa"/>
          </w:tcPr>
          <w:p w14:paraId="48E1257D" w14:textId="42077B6B" w:rsidR="002B52E4" w:rsidRPr="003D02D2" w:rsidRDefault="0067058E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How many cigarettes/daily did you smoke before pregnancy?</w:t>
            </w:r>
          </w:p>
        </w:tc>
        <w:tc>
          <w:tcPr>
            <w:tcW w:w="798" w:type="dxa"/>
          </w:tcPr>
          <w:p w14:paraId="0067FC5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304927F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01901B9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07E0E7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EFE036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01D5B51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16E6659C" w14:textId="77777777" w:rsidTr="002D75B7">
        <w:tc>
          <w:tcPr>
            <w:tcW w:w="4226" w:type="dxa"/>
          </w:tcPr>
          <w:p w14:paraId="4029DBF0" w14:textId="0A216230" w:rsidR="002B52E4" w:rsidRPr="003D02D2" w:rsidRDefault="0067058E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How many years had you been smoking before pregnancy?</w:t>
            </w:r>
          </w:p>
        </w:tc>
        <w:tc>
          <w:tcPr>
            <w:tcW w:w="798" w:type="dxa"/>
          </w:tcPr>
          <w:p w14:paraId="20E75C9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6D7842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74F6166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FC62A6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1055D29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477CB98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58A1A6B7" w14:textId="77777777" w:rsidTr="002B52E4">
        <w:tc>
          <w:tcPr>
            <w:tcW w:w="4226" w:type="dxa"/>
            <w:shd w:val="clear" w:color="auto" w:fill="auto"/>
          </w:tcPr>
          <w:p w14:paraId="1FD4C4ED" w14:textId="4E8F2E54" w:rsidR="002B52E4" w:rsidRPr="003D02D2" w:rsidRDefault="009A33A1" w:rsidP="001B392B">
            <w:pPr>
              <w:pStyle w:val="Default"/>
              <w:spacing w:line="360" w:lineRule="auto"/>
              <w:jc w:val="both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DURING PREGNANCY</w:t>
            </w:r>
          </w:p>
        </w:tc>
        <w:tc>
          <w:tcPr>
            <w:tcW w:w="798" w:type="dxa"/>
            <w:shd w:val="clear" w:color="auto" w:fill="auto"/>
          </w:tcPr>
          <w:p w14:paraId="409374DD" w14:textId="53095EB7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  <w:shd w:val="clear" w:color="auto" w:fill="auto"/>
          </w:tcPr>
          <w:p w14:paraId="73F72809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9" w:type="dxa"/>
            <w:shd w:val="clear" w:color="auto" w:fill="auto"/>
          </w:tcPr>
          <w:p w14:paraId="6BC7D4BB" w14:textId="50BF32B8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  <w:shd w:val="clear" w:color="auto" w:fill="auto"/>
          </w:tcPr>
          <w:p w14:paraId="6C3906B0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8" w:type="dxa"/>
            <w:shd w:val="clear" w:color="auto" w:fill="auto"/>
          </w:tcPr>
          <w:p w14:paraId="62C27869" w14:textId="1D746F04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9" w:type="dxa"/>
            <w:shd w:val="clear" w:color="auto" w:fill="auto"/>
          </w:tcPr>
          <w:p w14:paraId="59923254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</w:tr>
      <w:tr w:rsidR="002B52E4" w:rsidRPr="003D02D2" w14:paraId="686CBC4B" w14:textId="77777777" w:rsidTr="002B52E4">
        <w:tc>
          <w:tcPr>
            <w:tcW w:w="4226" w:type="dxa"/>
          </w:tcPr>
          <w:p w14:paraId="4C85B164" w14:textId="0006859D" w:rsidR="002B52E4" w:rsidRPr="003D02D2" w:rsidRDefault="0067058E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 xml:space="preserve">Are you </w:t>
            </w:r>
            <w:r w:rsidR="00CB20A5" w:rsidRPr="003D02D2">
              <w:rPr>
                <w:iCs/>
                <w:color w:val="000000" w:themeColor="text1"/>
                <w:lang w:val="en-US"/>
              </w:rPr>
              <w:t>smoking</w:t>
            </w:r>
            <w:r w:rsidRPr="003D02D2">
              <w:rPr>
                <w:iCs/>
                <w:color w:val="000000" w:themeColor="text1"/>
                <w:lang w:val="en-US"/>
              </w:rPr>
              <w:t xml:space="preserve"> during pregnancy?</w:t>
            </w:r>
          </w:p>
        </w:tc>
        <w:tc>
          <w:tcPr>
            <w:tcW w:w="798" w:type="dxa"/>
          </w:tcPr>
          <w:p w14:paraId="3FF32D4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6F1D08D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7E8BFE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715CED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2AABE49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1F6E602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3A36D0D7" w14:textId="77777777" w:rsidTr="002B52E4">
        <w:tc>
          <w:tcPr>
            <w:tcW w:w="4226" w:type="dxa"/>
          </w:tcPr>
          <w:p w14:paraId="2E80858E" w14:textId="671C904A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Did</w:t>
            </w:r>
            <w:r w:rsidR="0067058E" w:rsidRPr="003D02D2">
              <w:rPr>
                <w:iCs/>
                <w:color w:val="000000" w:themeColor="text1"/>
                <w:lang w:val="it-IT"/>
              </w:rPr>
              <w:t xml:space="preserve"> you quit smoking?</w:t>
            </w:r>
          </w:p>
        </w:tc>
        <w:tc>
          <w:tcPr>
            <w:tcW w:w="798" w:type="dxa"/>
          </w:tcPr>
          <w:p w14:paraId="1390592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auto"/>
          </w:tcPr>
          <w:p w14:paraId="23B9DCD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2C5A784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auto"/>
          </w:tcPr>
          <w:p w14:paraId="25C60B6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39B0115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auto"/>
          </w:tcPr>
          <w:p w14:paraId="3295DC7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2B52E4" w:rsidRPr="003D02D2" w14:paraId="31B1BA68" w14:textId="77777777" w:rsidTr="002B52E4">
        <w:tc>
          <w:tcPr>
            <w:tcW w:w="4226" w:type="dxa"/>
          </w:tcPr>
          <w:p w14:paraId="63F69042" w14:textId="498BFF23" w:rsidR="002B52E4" w:rsidRPr="003D02D2" w:rsidRDefault="0067058E" w:rsidP="001B392B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 xml:space="preserve">when </w:t>
            </w:r>
            <w:r w:rsidR="00F00B79">
              <w:rPr>
                <w:iCs/>
                <w:color w:val="auto"/>
                <w:lang w:val="en-US"/>
              </w:rPr>
              <w:t>you</w:t>
            </w:r>
            <w:r w:rsidRPr="003D02D2">
              <w:rPr>
                <w:iCs/>
                <w:color w:val="auto"/>
                <w:lang w:val="en-US"/>
              </w:rPr>
              <w:t xml:space="preserve"> learned about the pregnancy</w:t>
            </w:r>
          </w:p>
        </w:tc>
        <w:tc>
          <w:tcPr>
            <w:tcW w:w="798" w:type="dxa"/>
          </w:tcPr>
          <w:p w14:paraId="0509311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4CADBFA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09F857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42D0582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DD3EC2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5616546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69E2990F" w14:textId="77777777" w:rsidTr="002B52E4">
        <w:tc>
          <w:tcPr>
            <w:tcW w:w="4226" w:type="dxa"/>
          </w:tcPr>
          <w:p w14:paraId="0A48F556" w14:textId="39689A9D" w:rsidR="002B52E4" w:rsidRPr="003D02D2" w:rsidRDefault="0067058E" w:rsidP="001B392B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within 3 months of the start of pregnancy</w:t>
            </w:r>
            <w:r w:rsidR="002B52E4" w:rsidRPr="003D02D2">
              <w:rPr>
                <w:iCs/>
                <w:color w:val="000000" w:themeColor="text1"/>
                <w:lang w:val="en-US"/>
              </w:rPr>
              <w:t>*</w:t>
            </w:r>
          </w:p>
        </w:tc>
        <w:tc>
          <w:tcPr>
            <w:tcW w:w="798" w:type="dxa"/>
          </w:tcPr>
          <w:p w14:paraId="2BF897A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7ADE5FA4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0081A74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1EBA1F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17B25C8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3095477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49A016DD" w14:textId="77777777" w:rsidTr="002B52E4">
        <w:tc>
          <w:tcPr>
            <w:tcW w:w="4226" w:type="dxa"/>
          </w:tcPr>
          <w:p w14:paraId="3516BA94" w14:textId="793A68B1" w:rsidR="002B52E4" w:rsidRPr="003D02D2" w:rsidRDefault="0067058E" w:rsidP="001B392B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B050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>after 3 months of the start of pregnancy</w:t>
            </w:r>
            <w:r w:rsidR="002B52E4" w:rsidRPr="003D02D2">
              <w:rPr>
                <w:iCs/>
                <w:color w:val="auto"/>
                <w:lang w:val="en-US"/>
              </w:rPr>
              <w:t>*</w:t>
            </w:r>
          </w:p>
        </w:tc>
        <w:tc>
          <w:tcPr>
            <w:tcW w:w="798" w:type="dxa"/>
          </w:tcPr>
          <w:p w14:paraId="4400895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3A1DD0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53A9D44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354257A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D28842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266346C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2CF8A7F6" w14:textId="77777777" w:rsidTr="002B52E4">
        <w:tc>
          <w:tcPr>
            <w:tcW w:w="4226" w:type="dxa"/>
          </w:tcPr>
          <w:p w14:paraId="1D9A07CF" w14:textId="718A824D" w:rsidR="002B52E4" w:rsidRPr="003D02D2" w:rsidRDefault="00030317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lastRenderedPageBreak/>
              <w:t>Are you continuing to smoke during pregnancy?</w:t>
            </w:r>
          </w:p>
        </w:tc>
        <w:tc>
          <w:tcPr>
            <w:tcW w:w="798" w:type="dxa"/>
          </w:tcPr>
          <w:p w14:paraId="392A5CC7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9360A3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1931FA1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D53A9E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7DA9FE8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7D9735D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57ED5CE6" w14:textId="77777777" w:rsidTr="002B52E4">
        <w:tc>
          <w:tcPr>
            <w:tcW w:w="4226" w:type="dxa"/>
          </w:tcPr>
          <w:p w14:paraId="5A5046C8" w14:textId="3C3AA57A" w:rsidR="002B52E4" w:rsidRPr="003D02D2" w:rsidRDefault="002B52E4" w:rsidP="001B392B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occasio</w:t>
            </w:r>
            <w:r w:rsidR="00030317" w:rsidRPr="003D02D2">
              <w:rPr>
                <w:iCs/>
                <w:color w:val="000000" w:themeColor="text1"/>
                <w:lang w:val="it-IT"/>
              </w:rPr>
              <w:t>nally</w:t>
            </w:r>
            <w:r w:rsidRPr="003D02D2">
              <w:rPr>
                <w:iCs/>
                <w:color w:val="000000" w:themeColor="text1"/>
                <w:lang w:val="it-IT"/>
              </w:rPr>
              <w:t xml:space="preserve"> (</w:t>
            </w:r>
            <w:r w:rsidR="00030317" w:rsidRPr="003D02D2">
              <w:rPr>
                <w:iCs/>
                <w:color w:val="000000" w:themeColor="text1"/>
                <w:lang w:val="it-IT"/>
              </w:rPr>
              <w:t>not every day</w:t>
            </w:r>
            <w:r w:rsidRPr="003D02D2">
              <w:rPr>
                <w:iCs/>
                <w:color w:val="000000" w:themeColor="text1"/>
                <w:lang w:val="it-IT"/>
              </w:rPr>
              <w:t>)</w:t>
            </w:r>
          </w:p>
        </w:tc>
        <w:tc>
          <w:tcPr>
            <w:tcW w:w="798" w:type="dxa"/>
          </w:tcPr>
          <w:p w14:paraId="54B84C4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3D52658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1D0CE46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2A3E5E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34B8245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1755F6E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2B52E4" w:rsidRPr="003D02D2" w14:paraId="3417FB89" w14:textId="77777777" w:rsidTr="002B52E4">
        <w:tc>
          <w:tcPr>
            <w:tcW w:w="4226" w:type="dxa"/>
          </w:tcPr>
          <w:p w14:paraId="4811B5C0" w14:textId="03AC2419" w:rsidR="002B52E4" w:rsidRPr="003D02D2" w:rsidRDefault="00030317" w:rsidP="001B392B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every day</w:t>
            </w:r>
            <w:r w:rsidR="00DB22B0" w:rsidRPr="003D02D2">
              <w:rPr>
                <w:iCs/>
                <w:color w:val="000000" w:themeColor="text1"/>
                <w:lang w:val="en-US"/>
              </w:rPr>
              <w:t xml:space="preserve">, </w:t>
            </w:r>
            <w:r w:rsidRPr="003D02D2">
              <w:rPr>
                <w:iCs/>
                <w:color w:val="000000" w:themeColor="text1"/>
                <w:lang w:val="en-US"/>
              </w:rPr>
              <w:t>but less than before</w:t>
            </w:r>
          </w:p>
        </w:tc>
        <w:tc>
          <w:tcPr>
            <w:tcW w:w="798" w:type="dxa"/>
          </w:tcPr>
          <w:p w14:paraId="6A766A8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5BE2A153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2053E1E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4D0DC184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23C5CF0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76A5075A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73070946" w14:textId="77777777" w:rsidTr="002B52E4">
        <w:tc>
          <w:tcPr>
            <w:tcW w:w="4226" w:type="dxa"/>
          </w:tcPr>
          <w:p w14:paraId="171989B8" w14:textId="54FC0BCB" w:rsidR="002B52E4" w:rsidRPr="003D02D2" w:rsidRDefault="00030317" w:rsidP="001B392B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as before</w:t>
            </w:r>
          </w:p>
        </w:tc>
        <w:tc>
          <w:tcPr>
            <w:tcW w:w="798" w:type="dxa"/>
          </w:tcPr>
          <w:p w14:paraId="49C50E3E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7C0356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13CE1BF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514BC1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67815A0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6867D94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2B52E4" w:rsidRPr="003D02D2" w14:paraId="63E8A34B" w14:textId="77777777" w:rsidTr="002B52E4">
        <w:tc>
          <w:tcPr>
            <w:tcW w:w="4226" w:type="dxa"/>
          </w:tcPr>
          <w:p w14:paraId="6FFBC121" w14:textId="1076E7B9" w:rsidR="002B52E4" w:rsidRPr="003D02D2" w:rsidRDefault="00030317" w:rsidP="001B392B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more than before</w:t>
            </w:r>
          </w:p>
        </w:tc>
        <w:tc>
          <w:tcPr>
            <w:tcW w:w="798" w:type="dxa"/>
          </w:tcPr>
          <w:p w14:paraId="282D153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4929233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65FF9E7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A6F49A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3A6A0A6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111EC14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</w:tbl>
    <w:p w14:paraId="4F0BA36F" w14:textId="3D50C6E6" w:rsidR="003A240C" w:rsidRPr="003D02D2" w:rsidRDefault="002B52E4" w:rsidP="00CF5548">
      <w:pPr>
        <w:pStyle w:val="Default"/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* </w:t>
      </w:r>
      <w:r w:rsidR="00030317" w:rsidRPr="003D02D2">
        <w:rPr>
          <w:iCs/>
          <w:color w:val="000000" w:themeColor="text1"/>
          <w:lang w:val="en-US"/>
        </w:rPr>
        <w:t>or specify pregnancy's month in which you quitted smok</w:t>
      </w:r>
      <w:r w:rsidR="00DB22B0" w:rsidRPr="003D02D2">
        <w:rPr>
          <w:iCs/>
          <w:color w:val="000000" w:themeColor="text1"/>
          <w:lang w:val="en-US"/>
        </w:rPr>
        <w:t>ing</w:t>
      </w:r>
    </w:p>
    <w:p w14:paraId="5896A9DF" w14:textId="77777777" w:rsidR="003A7145" w:rsidRPr="003D02D2" w:rsidRDefault="003A7145" w:rsidP="00CF5548">
      <w:pPr>
        <w:pStyle w:val="Default"/>
        <w:spacing w:line="360" w:lineRule="auto"/>
        <w:rPr>
          <w:iCs/>
          <w:color w:val="000000" w:themeColor="text1"/>
          <w:lang w:val="en-US"/>
        </w:rPr>
      </w:pPr>
    </w:p>
    <w:p w14:paraId="6C7C32B6" w14:textId="42D11F2B" w:rsidR="00805F63" w:rsidRPr="003D02D2" w:rsidRDefault="00B7177D" w:rsidP="006D0849">
      <w:pPr>
        <w:pStyle w:val="Default"/>
        <w:spacing w:line="360" w:lineRule="auto"/>
        <w:rPr>
          <w:b/>
          <w:bCs/>
          <w:i/>
          <w:color w:val="000000" w:themeColor="text1"/>
          <w:lang w:val="it-IT"/>
        </w:rPr>
      </w:pPr>
      <w:r w:rsidRPr="003D02D2">
        <w:rPr>
          <w:b/>
          <w:bCs/>
          <w:i/>
          <w:color w:val="000000" w:themeColor="text1"/>
          <w:lang w:val="it-IT"/>
        </w:rPr>
        <w:t xml:space="preserve">- </w:t>
      </w:r>
      <w:r w:rsidR="00531222" w:rsidRPr="003D02D2">
        <w:rPr>
          <w:b/>
          <w:bCs/>
          <w:i/>
          <w:color w:val="000000" w:themeColor="text1"/>
          <w:lang w:val="it-IT"/>
        </w:rPr>
        <w:t>A</w:t>
      </w:r>
      <w:r w:rsidR="00833EE7" w:rsidRPr="003D02D2">
        <w:rPr>
          <w:b/>
          <w:bCs/>
          <w:i/>
          <w:color w:val="000000" w:themeColor="text1"/>
          <w:lang w:val="it-IT"/>
        </w:rPr>
        <w:t>lco</w:t>
      </w:r>
      <w:r w:rsidR="00030317" w:rsidRPr="003D02D2">
        <w:rPr>
          <w:b/>
          <w:bCs/>
          <w:i/>
          <w:color w:val="000000" w:themeColor="text1"/>
          <w:lang w:val="it-IT"/>
        </w:rPr>
        <w:t>hol</w:t>
      </w:r>
    </w:p>
    <w:p w14:paraId="17AE5AD3" w14:textId="56BA0799" w:rsidR="00531222" w:rsidRPr="003D02D2" w:rsidRDefault="002B52E4" w:rsidP="00531222">
      <w:pPr>
        <w:pStyle w:val="Default"/>
        <w:numPr>
          <w:ilvl w:val="0"/>
          <w:numId w:val="1"/>
        </w:numPr>
        <w:spacing w:line="360" w:lineRule="auto"/>
        <w:rPr>
          <w:color w:val="auto"/>
          <w:lang w:val="en-US"/>
        </w:rPr>
      </w:pPr>
      <w:r w:rsidRPr="003D02D2">
        <w:rPr>
          <w:color w:val="auto"/>
          <w:lang w:val="en-US"/>
        </w:rPr>
        <w:t>Alco</w:t>
      </w:r>
      <w:r w:rsidR="00030317" w:rsidRPr="003D02D2">
        <w:rPr>
          <w:color w:val="auto"/>
          <w:lang w:val="en-US"/>
        </w:rPr>
        <w:t>hol before and after pregnancy: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226"/>
        <w:gridCol w:w="798"/>
        <w:gridCol w:w="798"/>
        <w:gridCol w:w="799"/>
        <w:gridCol w:w="798"/>
        <w:gridCol w:w="798"/>
        <w:gridCol w:w="799"/>
      </w:tblGrid>
      <w:tr w:rsidR="002B52E4" w:rsidRPr="003D02D2" w14:paraId="3A50CC02" w14:textId="77777777" w:rsidTr="002B52E4">
        <w:tc>
          <w:tcPr>
            <w:tcW w:w="4226" w:type="dxa"/>
          </w:tcPr>
          <w:p w14:paraId="16DF0435" w14:textId="180EBF5D" w:rsidR="002B52E4" w:rsidRPr="003D02D2" w:rsidRDefault="00030317" w:rsidP="001B392B">
            <w:pPr>
              <w:pStyle w:val="Default"/>
              <w:spacing w:line="360" w:lineRule="auto"/>
              <w:jc w:val="both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ALCOHOL CONSUMPTION</w:t>
            </w:r>
          </w:p>
        </w:tc>
        <w:tc>
          <w:tcPr>
            <w:tcW w:w="1596" w:type="dxa"/>
            <w:gridSpan w:val="2"/>
            <w:vAlign w:val="center"/>
          </w:tcPr>
          <w:p w14:paraId="04B11789" w14:textId="590FF42B" w:rsidR="002B52E4" w:rsidRPr="003D02D2" w:rsidRDefault="00030317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Wine</w:t>
            </w:r>
          </w:p>
        </w:tc>
        <w:tc>
          <w:tcPr>
            <w:tcW w:w="1597" w:type="dxa"/>
            <w:gridSpan w:val="2"/>
            <w:vAlign w:val="center"/>
          </w:tcPr>
          <w:p w14:paraId="18E091AD" w14:textId="58EC03EB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B</w:t>
            </w:r>
            <w:r w:rsidR="00030317" w:rsidRPr="003D02D2">
              <w:rPr>
                <w:b/>
                <w:bCs/>
                <w:iCs/>
                <w:color w:val="000000" w:themeColor="text1"/>
                <w:lang w:val="it-IT"/>
              </w:rPr>
              <w:t>eer</w:t>
            </w:r>
          </w:p>
        </w:tc>
        <w:tc>
          <w:tcPr>
            <w:tcW w:w="1597" w:type="dxa"/>
            <w:gridSpan w:val="2"/>
            <w:vAlign w:val="center"/>
          </w:tcPr>
          <w:p w14:paraId="7A416872" w14:textId="19EAC076" w:rsidR="002B52E4" w:rsidRPr="003D02D2" w:rsidRDefault="00030317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Hard liquor</w:t>
            </w:r>
          </w:p>
        </w:tc>
      </w:tr>
      <w:tr w:rsidR="002B52E4" w:rsidRPr="003D02D2" w14:paraId="29FC9EA0" w14:textId="77777777" w:rsidTr="002B52E4">
        <w:tc>
          <w:tcPr>
            <w:tcW w:w="4226" w:type="dxa"/>
          </w:tcPr>
          <w:p w14:paraId="48AF4676" w14:textId="5E0DC64E" w:rsidR="002B52E4" w:rsidRPr="003D02D2" w:rsidRDefault="00030317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BEFORE PREGNANCY</w:t>
            </w:r>
          </w:p>
        </w:tc>
        <w:tc>
          <w:tcPr>
            <w:tcW w:w="798" w:type="dxa"/>
          </w:tcPr>
          <w:p w14:paraId="072EFFA0" w14:textId="30D6E35C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</w:tcPr>
          <w:p w14:paraId="3111600A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9" w:type="dxa"/>
          </w:tcPr>
          <w:p w14:paraId="029E1AFB" w14:textId="4287968C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</w:tcPr>
          <w:p w14:paraId="067DBD45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8" w:type="dxa"/>
          </w:tcPr>
          <w:p w14:paraId="20D2A862" w14:textId="3C8F6987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9" w:type="dxa"/>
          </w:tcPr>
          <w:p w14:paraId="4C92776E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</w:tr>
      <w:tr w:rsidR="002B52E4" w:rsidRPr="003D02D2" w14:paraId="43BF9497" w14:textId="77777777" w:rsidTr="002B52E4">
        <w:tc>
          <w:tcPr>
            <w:tcW w:w="4226" w:type="dxa"/>
          </w:tcPr>
          <w:p w14:paraId="5B5E323F" w14:textId="263F2C8F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Were you drinking alcohol before pregnancy?</w:t>
            </w:r>
          </w:p>
        </w:tc>
        <w:tc>
          <w:tcPr>
            <w:tcW w:w="798" w:type="dxa"/>
          </w:tcPr>
          <w:p w14:paraId="47BA77B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578FD011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32E108A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593D5B5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21E6175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1319117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54C150D1" w14:textId="77777777" w:rsidTr="002B52E4">
        <w:tc>
          <w:tcPr>
            <w:tcW w:w="4226" w:type="dxa"/>
          </w:tcPr>
          <w:p w14:paraId="27B42B97" w14:textId="109761A5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How many glasses/week did you drink before pregnancy?</w:t>
            </w:r>
          </w:p>
        </w:tc>
        <w:tc>
          <w:tcPr>
            <w:tcW w:w="798" w:type="dxa"/>
          </w:tcPr>
          <w:p w14:paraId="45F9055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7D4DB68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295FA15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54BE950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2E66F28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3E72CA22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4CFF81B5" w14:textId="77777777" w:rsidTr="002B52E4">
        <w:tc>
          <w:tcPr>
            <w:tcW w:w="4226" w:type="dxa"/>
          </w:tcPr>
          <w:p w14:paraId="1746534C" w14:textId="26D001C6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How many years had you been drinking before pregnancy?</w:t>
            </w:r>
          </w:p>
        </w:tc>
        <w:tc>
          <w:tcPr>
            <w:tcW w:w="798" w:type="dxa"/>
          </w:tcPr>
          <w:p w14:paraId="7FF63743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3B30F6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2763E62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3E81FF73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1C31B3F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39D21F17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26CCE689" w14:textId="77777777" w:rsidTr="002B52E4">
        <w:tc>
          <w:tcPr>
            <w:tcW w:w="4226" w:type="dxa"/>
            <w:shd w:val="clear" w:color="auto" w:fill="auto"/>
          </w:tcPr>
          <w:p w14:paraId="011FDA1E" w14:textId="19C9335E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DURING PREGNANCY</w:t>
            </w:r>
          </w:p>
        </w:tc>
        <w:tc>
          <w:tcPr>
            <w:tcW w:w="798" w:type="dxa"/>
            <w:shd w:val="clear" w:color="auto" w:fill="auto"/>
          </w:tcPr>
          <w:p w14:paraId="3DFF70D0" w14:textId="27223804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  <w:shd w:val="clear" w:color="auto" w:fill="auto"/>
          </w:tcPr>
          <w:p w14:paraId="0B97B315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9" w:type="dxa"/>
            <w:shd w:val="clear" w:color="auto" w:fill="auto"/>
          </w:tcPr>
          <w:p w14:paraId="55BDF190" w14:textId="3FA36CFA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8" w:type="dxa"/>
            <w:shd w:val="clear" w:color="auto" w:fill="auto"/>
          </w:tcPr>
          <w:p w14:paraId="72E8FF58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  <w:tc>
          <w:tcPr>
            <w:tcW w:w="798" w:type="dxa"/>
            <w:shd w:val="clear" w:color="auto" w:fill="auto"/>
          </w:tcPr>
          <w:p w14:paraId="6F98D198" w14:textId="21833936" w:rsidR="002B52E4" w:rsidRPr="003D02D2" w:rsidRDefault="009A33A1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Yes</w:t>
            </w:r>
          </w:p>
        </w:tc>
        <w:tc>
          <w:tcPr>
            <w:tcW w:w="799" w:type="dxa"/>
            <w:shd w:val="clear" w:color="auto" w:fill="auto"/>
          </w:tcPr>
          <w:p w14:paraId="54ADB385" w14:textId="77777777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o</w:t>
            </w:r>
          </w:p>
        </w:tc>
      </w:tr>
      <w:tr w:rsidR="002B52E4" w:rsidRPr="003D02D2" w14:paraId="353555CD" w14:textId="77777777" w:rsidTr="002B52E4">
        <w:tc>
          <w:tcPr>
            <w:tcW w:w="4226" w:type="dxa"/>
          </w:tcPr>
          <w:p w14:paraId="1DB4DADB" w14:textId="2D647CD3" w:rsidR="002B52E4" w:rsidRPr="003D02D2" w:rsidRDefault="00CB20A5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Are you drinking during pregnancy?</w:t>
            </w:r>
          </w:p>
        </w:tc>
        <w:tc>
          <w:tcPr>
            <w:tcW w:w="798" w:type="dxa"/>
          </w:tcPr>
          <w:p w14:paraId="3E3CC92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3CFE46A5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01E9017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62EAA7D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5F35F358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33C55AB3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3DE2C70D" w14:textId="77777777" w:rsidTr="002B52E4">
        <w:tc>
          <w:tcPr>
            <w:tcW w:w="4226" w:type="dxa"/>
          </w:tcPr>
          <w:p w14:paraId="5A296BF8" w14:textId="1DA58B09" w:rsidR="002B52E4" w:rsidRPr="003D02D2" w:rsidRDefault="00DB22B0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Did you stop drinking?</w:t>
            </w:r>
          </w:p>
        </w:tc>
        <w:tc>
          <w:tcPr>
            <w:tcW w:w="798" w:type="dxa"/>
          </w:tcPr>
          <w:p w14:paraId="021FE26A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1C3D9D67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02CC484C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71FE47D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43175189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709FCF5B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DB22B0" w:rsidRPr="003D02D2" w14:paraId="07229359" w14:textId="77777777" w:rsidTr="002B52E4">
        <w:tc>
          <w:tcPr>
            <w:tcW w:w="4226" w:type="dxa"/>
          </w:tcPr>
          <w:p w14:paraId="3FFB1444" w14:textId="1AC7C66C" w:rsidR="00DB22B0" w:rsidRPr="003D02D2" w:rsidRDefault="00DB22B0" w:rsidP="00DB22B0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 xml:space="preserve">when </w:t>
            </w:r>
            <w:r w:rsidR="00F00B79">
              <w:rPr>
                <w:iCs/>
                <w:color w:val="auto"/>
                <w:lang w:val="en-US"/>
              </w:rPr>
              <w:t>you</w:t>
            </w:r>
            <w:r w:rsidRPr="003D02D2">
              <w:rPr>
                <w:iCs/>
                <w:color w:val="auto"/>
                <w:lang w:val="en-US"/>
              </w:rPr>
              <w:t xml:space="preserve"> learned about the pregnancy</w:t>
            </w:r>
          </w:p>
        </w:tc>
        <w:tc>
          <w:tcPr>
            <w:tcW w:w="798" w:type="dxa"/>
          </w:tcPr>
          <w:p w14:paraId="1E4546AD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2B529BF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5B0F687D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79287705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206B0570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44BC4EA9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DB22B0" w:rsidRPr="003D02D2" w14:paraId="635AEBB1" w14:textId="77777777" w:rsidTr="002B52E4">
        <w:tc>
          <w:tcPr>
            <w:tcW w:w="4226" w:type="dxa"/>
          </w:tcPr>
          <w:p w14:paraId="547B6AAA" w14:textId="6D0B8344" w:rsidR="00DB22B0" w:rsidRPr="003D02D2" w:rsidRDefault="00DB22B0" w:rsidP="00DB22B0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within 3 months of the start of pregnancy*</w:t>
            </w:r>
          </w:p>
        </w:tc>
        <w:tc>
          <w:tcPr>
            <w:tcW w:w="798" w:type="dxa"/>
          </w:tcPr>
          <w:p w14:paraId="1DB7D17A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FEC075E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0CE37705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0D59B471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56BFA50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5A6EAFCB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DB22B0" w:rsidRPr="003D02D2" w14:paraId="4B9A7135" w14:textId="77777777" w:rsidTr="002B52E4">
        <w:tc>
          <w:tcPr>
            <w:tcW w:w="4226" w:type="dxa"/>
          </w:tcPr>
          <w:p w14:paraId="3210C330" w14:textId="3E5A6295" w:rsidR="00DB22B0" w:rsidRPr="003D02D2" w:rsidRDefault="00DB22B0" w:rsidP="00DB22B0">
            <w:pPr>
              <w:pStyle w:val="Default"/>
              <w:numPr>
                <w:ilvl w:val="0"/>
                <w:numId w:val="27"/>
              </w:numPr>
              <w:spacing w:line="360" w:lineRule="auto"/>
              <w:ind w:left="447" w:hanging="283"/>
              <w:jc w:val="both"/>
              <w:rPr>
                <w:iCs/>
                <w:color w:val="00B050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>after 3 months of the start of pregnancy*</w:t>
            </w:r>
          </w:p>
        </w:tc>
        <w:tc>
          <w:tcPr>
            <w:tcW w:w="798" w:type="dxa"/>
          </w:tcPr>
          <w:p w14:paraId="481CD2C4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4CE8A3D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529A0240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79554503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57457648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1ED77B1B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2B52E4" w:rsidRPr="003D02D2" w14:paraId="2BBFBA74" w14:textId="77777777" w:rsidTr="002B52E4">
        <w:tc>
          <w:tcPr>
            <w:tcW w:w="4226" w:type="dxa"/>
          </w:tcPr>
          <w:p w14:paraId="7EF5D325" w14:textId="7ACB0644" w:rsidR="002B52E4" w:rsidRPr="003D02D2" w:rsidRDefault="00DB22B0" w:rsidP="001B392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Are you continuing to smoke during pregnancy?</w:t>
            </w:r>
          </w:p>
        </w:tc>
        <w:tc>
          <w:tcPr>
            <w:tcW w:w="798" w:type="dxa"/>
          </w:tcPr>
          <w:p w14:paraId="37B22AED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925A2EF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43E886B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A83DBF0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3F996366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7A871864" w14:textId="77777777" w:rsidR="002B52E4" w:rsidRPr="003D02D2" w:rsidRDefault="002B52E4" w:rsidP="002B52E4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DB22B0" w:rsidRPr="003D02D2" w14:paraId="573DD43A" w14:textId="77777777" w:rsidTr="002B52E4">
        <w:tc>
          <w:tcPr>
            <w:tcW w:w="4226" w:type="dxa"/>
          </w:tcPr>
          <w:p w14:paraId="7560AD02" w14:textId="2321409C" w:rsidR="00DB22B0" w:rsidRPr="003D02D2" w:rsidRDefault="00DB22B0" w:rsidP="00DB22B0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occasionally (not every day)</w:t>
            </w:r>
          </w:p>
        </w:tc>
        <w:tc>
          <w:tcPr>
            <w:tcW w:w="798" w:type="dxa"/>
          </w:tcPr>
          <w:p w14:paraId="18DA20C3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0327963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20BA4007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4371F0B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71AEB2F3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5613F8D5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DB22B0" w:rsidRPr="003D02D2" w14:paraId="128D872F" w14:textId="77777777" w:rsidTr="002B52E4">
        <w:tc>
          <w:tcPr>
            <w:tcW w:w="4226" w:type="dxa"/>
          </w:tcPr>
          <w:p w14:paraId="7A038E88" w14:textId="6F2E2B71" w:rsidR="00DB22B0" w:rsidRPr="003D02D2" w:rsidRDefault="00DB22B0" w:rsidP="00DB22B0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every day, but less than before</w:t>
            </w:r>
          </w:p>
        </w:tc>
        <w:tc>
          <w:tcPr>
            <w:tcW w:w="798" w:type="dxa"/>
          </w:tcPr>
          <w:p w14:paraId="757FF2F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4898B570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</w:tcPr>
          <w:p w14:paraId="25755D1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2280CED7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8" w:type="dxa"/>
          </w:tcPr>
          <w:p w14:paraId="428BCA4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07DBB3CD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en-US"/>
              </w:rPr>
            </w:pPr>
          </w:p>
        </w:tc>
      </w:tr>
      <w:tr w:rsidR="00DB22B0" w:rsidRPr="003D02D2" w14:paraId="077274AB" w14:textId="77777777" w:rsidTr="002B52E4">
        <w:tc>
          <w:tcPr>
            <w:tcW w:w="4226" w:type="dxa"/>
          </w:tcPr>
          <w:p w14:paraId="5A87C308" w14:textId="0D07D128" w:rsidR="00DB22B0" w:rsidRPr="003D02D2" w:rsidRDefault="00DB22B0" w:rsidP="00DB22B0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as before</w:t>
            </w:r>
          </w:p>
        </w:tc>
        <w:tc>
          <w:tcPr>
            <w:tcW w:w="798" w:type="dxa"/>
          </w:tcPr>
          <w:p w14:paraId="2551E32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5183E918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4C9211B7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1ABE64B6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152A5BAF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150BF995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  <w:tr w:rsidR="00DB22B0" w:rsidRPr="003D02D2" w14:paraId="3699C356" w14:textId="77777777" w:rsidTr="002B52E4">
        <w:tc>
          <w:tcPr>
            <w:tcW w:w="4226" w:type="dxa"/>
          </w:tcPr>
          <w:p w14:paraId="4CF265B0" w14:textId="283ACFD0" w:rsidR="00DB22B0" w:rsidRPr="003D02D2" w:rsidRDefault="00DB22B0" w:rsidP="00DB22B0">
            <w:pPr>
              <w:pStyle w:val="Default"/>
              <w:numPr>
                <w:ilvl w:val="0"/>
                <w:numId w:val="26"/>
              </w:numPr>
              <w:spacing w:line="360" w:lineRule="auto"/>
              <w:ind w:left="447" w:hanging="283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lastRenderedPageBreak/>
              <w:t>more than before</w:t>
            </w:r>
          </w:p>
        </w:tc>
        <w:tc>
          <w:tcPr>
            <w:tcW w:w="798" w:type="dxa"/>
          </w:tcPr>
          <w:p w14:paraId="0A33F92B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06EA8D23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</w:tcPr>
          <w:p w14:paraId="6F353920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  <w:shd w:val="clear" w:color="auto" w:fill="000000" w:themeFill="text1"/>
          </w:tcPr>
          <w:p w14:paraId="67DD706A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8" w:type="dxa"/>
          </w:tcPr>
          <w:p w14:paraId="352E9303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799" w:type="dxa"/>
            <w:shd w:val="clear" w:color="auto" w:fill="000000" w:themeFill="text1"/>
          </w:tcPr>
          <w:p w14:paraId="56CAA145" w14:textId="77777777" w:rsidR="00DB22B0" w:rsidRPr="003D02D2" w:rsidRDefault="00DB22B0" w:rsidP="00DB22B0">
            <w:pPr>
              <w:pStyle w:val="Default"/>
              <w:spacing w:line="360" w:lineRule="auto"/>
              <w:rPr>
                <w:iCs/>
                <w:color w:val="000000" w:themeColor="text1"/>
                <w:lang w:val="it-IT"/>
              </w:rPr>
            </w:pPr>
          </w:p>
        </w:tc>
      </w:tr>
    </w:tbl>
    <w:p w14:paraId="5C847B1F" w14:textId="7D13D581" w:rsidR="003A240C" w:rsidRPr="003D02D2" w:rsidRDefault="002B52E4" w:rsidP="002B52E4">
      <w:pPr>
        <w:pStyle w:val="Default"/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* </w:t>
      </w:r>
      <w:r w:rsidR="00DB22B0" w:rsidRPr="003D02D2">
        <w:rPr>
          <w:iCs/>
          <w:color w:val="000000" w:themeColor="text1"/>
          <w:lang w:val="en-US"/>
        </w:rPr>
        <w:t>or specify  month</w:t>
      </w:r>
      <w:r w:rsidR="000A6F74">
        <w:rPr>
          <w:iCs/>
          <w:color w:val="000000" w:themeColor="text1"/>
          <w:lang w:val="en-US"/>
        </w:rPr>
        <w:t xml:space="preserve"> of </w:t>
      </w:r>
      <w:r w:rsidR="000A6F74" w:rsidRPr="003D02D2">
        <w:rPr>
          <w:iCs/>
          <w:color w:val="000000" w:themeColor="text1"/>
          <w:lang w:val="en-US"/>
        </w:rPr>
        <w:t>pregnancy</w:t>
      </w:r>
      <w:r w:rsidR="00DB22B0" w:rsidRPr="003D02D2">
        <w:rPr>
          <w:iCs/>
          <w:color w:val="000000" w:themeColor="text1"/>
          <w:lang w:val="en-US"/>
        </w:rPr>
        <w:t xml:space="preserve"> in which you stopped drinking</w:t>
      </w:r>
    </w:p>
    <w:p w14:paraId="45B13D1C" w14:textId="2DDE6A13" w:rsidR="003A7145" w:rsidRPr="003D02D2" w:rsidRDefault="00DB22B0" w:rsidP="002B52E4">
      <w:pPr>
        <w:pStyle w:val="Default"/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- </w:t>
      </w:r>
      <w:r w:rsidRPr="003D02D2">
        <w:rPr>
          <w:b/>
          <w:i/>
          <w:color w:val="000000" w:themeColor="text1"/>
          <w:lang w:val="it-IT"/>
        </w:rPr>
        <w:t>Physical activity</w:t>
      </w:r>
    </w:p>
    <w:p w14:paraId="61743CA3" w14:textId="6EACF9ED" w:rsidR="00B7177D" w:rsidRPr="003D02D2" w:rsidRDefault="009B1E36" w:rsidP="00B7177D">
      <w:pPr>
        <w:pStyle w:val="Default"/>
        <w:numPr>
          <w:ilvl w:val="0"/>
          <w:numId w:val="1"/>
        </w:numPr>
        <w:spacing w:line="360" w:lineRule="auto"/>
        <w:rPr>
          <w:b/>
          <w:bCs/>
          <w:i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Physical activity before pregnancy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5"/>
        <w:gridCol w:w="1505"/>
        <w:gridCol w:w="1417"/>
        <w:gridCol w:w="1418"/>
        <w:gridCol w:w="1417"/>
      </w:tblGrid>
      <w:tr w:rsidR="00B7177D" w:rsidRPr="003D02D2" w14:paraId="18D83014" w14:textId="77777777" w:rsidTr="00CF5548">
        <w:trPr>
          <w:trHeight w:val="266"/>
        </w:trPr>
        <w:tc>
          <w:tcPr>
            <w:tcW w:w="9012" w:type="dxa"/>
            <w:gridSpan w:val="5"/>
            <w:shd w:val="clear" w:color="auto" w:fill="auto"/>
            <w:noWrap/>
            <w:vAlign w:val="bottom"/>
          </w:tcPr>
          <w:p w14:paraId="43471407" w14:textId="0B0AD811" w:rsidR="00B7177D" w:rsidRPr="003D02D2" w:rsidRDefault="00DB22B0" w:rsidP="001B392B">
            <w:pP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PHYSICAL ACTIVITY BEFORE PREGNANCY</w:t>
            </w:r>
          </w:p>
        </w:tc>
      </w:tr>
      <w:tr w:rsidR="00B7177D" w:rsidRPr="003D02D2" w14:paraId="6271D78E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center"/>
          </w:tcPr>
          <w:p w14:paraId="38B93972" w14:textId="02DE42EE" w:rsidR="00B7177D" w:rsidRPr="003D02D2" w:rsidRDefault="009400E7" w:rsidP="001B39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d y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 </w:t>
            </w:r>
            <w:r w:rsidR="009B1E36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use to do these physical activi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  <w:r w:rsidR="00B7177D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505" w:type="dxa"/>
            <w:vAlign w:val="center"/>
          </w:tcPr>
          <w:p w14:paraId="34DD9D83" w14:textId="23A72F21" w:rsidR="00B7177D" w:rsidRPr="003D02D2" w:rsidRDefault="009B1E36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17" w:type="dxa"/>
            <w:vAlign w:val="center"/>
          </w:tcPr>
          <w:p w14:paraId="34F06EED" w14:textId="1C1EDC48" w:rsidR="00B7177D" w:rsidRPr="003D02D2" w:rsidRDefault="009B1E36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 time a week</w:t>
            </w:r>
          </w:p>
        </w:tc>
        <w:tc>
          <w:tcPr>
            <w:tcW w:w="1418" w:type="dxa"/>
            <w:vAlign w:val="center"/>
          </w:tcPr>
          <w:p w14:paraId="06DC46C1" w14:textId="6FA69C5C" w:rsidR="00B7177D" w:rsidRPr="003D02D2" w:rsidRDefault="00B7177D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-3 </w:t>
            </w:r>
            <w:r w:rsidR="009B1E36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times a week</w:t>
            </w:r>
          </w:p>
        </w:tc>
        <w:tc>
          <w:tcPr>
            <w:tcW w:w="1417" w:type="dxa"/>
            <w:vAlign w:val="center"/>
          </w:tcPr>
          <w:p w14:paraId="4B93069F" w14:textId="5A8BA6F5" w:rsidR="00B7177D" w:rsidRPr="003D02D2" w:rsidRDefault="009B1E36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Every day</w:t>
            </w:r>
          </w:p>
        </w:tc>
      </w:tr>
      <w:tr w:rsidR="00B7177D" w:rsidRPr="003D02D2" w14:paraId="240011F2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44673B9A" w14:textId="43F03BF7" w:rsidR="00B7177D" w:rsidRPr="003D02D2" w:rsidRDefault="009B1E36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outdoors (at least 20')</w:t>
            </w:r>
          </w:p>
        </w:tc>
        <w:tc>
          <w:tcPr>
            <w:tcW w:w="1505" w:type="dxa"/>
            <w:vAlign w:val="bottom"/>
          </w:tcPr>
          <w:p w14:paraId="476654B1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BCBEAA9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8F61F80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5233DA1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7177D" w:rsidRPr="003D02D2" w14:paraId="0C60979E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31BD3D31" w14:textId="3D00788E" w:rsidR="00B7177D" w:rsidRPr="003D02D2" w:rsidRDefault="009400E7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02254" w:rsidRPr="003D02D2">
              <w:rPr>
                <w:rFonts w:ascii="Times New Roman" w:hAnsi="Times New Roman" w:cs="Times New Roman"/>
                <w:sz w:val="24"/>
                <w:szCs w:val="24"/>
              </w:rPr>
              <w:t>ycling</w:t>
            </w:r>
          </w:p>
        </w:tc>
        <w:tc>
          <w:tcPr>
            <w:tcW w:w="1505" w:type="dxa"/>
            <w:vAlign w:val="bottom"/>
          </w:tcPr>
          <w:p w14:paraId="43E15731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DADD33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64C4AC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D9B77B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177D" w:rsidRPr="003D02D2" w14:paraId="228D7606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70A54922" w14:textId="0B61312E" w:rsidR="00B7177D" w:rsidRPr="003D02D2" w:rsidRDefault="00A02254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ardening</w:t>
            </w:r>
          </w:p>
        </w:tc>
        <w:tc>
          <w:tcPr>
            <w:tcW w:w="1505" w:type="dxa"/>
            <w:vAlign w:val="bottom"/>
          </w:tcPr>
          <w:p w14:paraId="0FF39B29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942679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94BABC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CCA2C8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177D" w:rsidRPr="003D02D2" w14:paraId="64C28695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27F593D5" w14:textId="0D79ADF6" w:rsidR="00B7177D" w:rsidRPr="003D02D2" w:rsidRDefault="00A02254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 xml:space="preserve">Going to </w:t>
            </w:r>
            <w:r w:rsidR="009400E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ym</w:t>
            </w:r>
          </w:p>
        </w:tc>
        <w:tc>
          <w:tcPr>
            <w:tcW w:w="1505" w:type="dxa"/>
            <w:vAlign w:val="bottom"/>
          </w:tcPr>
          <w:p w14:paraId="13352015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1C86F7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729A8D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A017EC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177D" w:rsidRPr="003D02D2" w14:paraId="77548FD5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15B1F7C5" w14:textId="0DB6CCA1" w:rsidR="00B7177D" w:rsidRPr="003D02D2" w:rsidRDefault="00A02254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Engaging in competitive physical activity</w:t>
            </w:r>
          </w:p>
        </w:tc>
        <w:tc>
          <w:tcPr>
            <w:tcW w:w="1505" w:type="dxa"/>
            <w:vAlign w:val="bottom"/>
          </w:tcPr>
          <w:p w14:paraId="677AFAC9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F3D007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8082AB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21CA24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177D" w:rsidRPr="003D02D2" w14:paraId="0F6D80EA" w14:textId="77777777" w:rsidTr="00CF5548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021EC689" w14:textId="715DC4E6" w:rsidR="00B7177D" w:rsidRPr="003D02D2" w:rsidRDefault="00A02254" w:rsidP="001B392B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ehold activities </w:t>
            </w:r>
            <w:r w:rsidR="00B7177D"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ing, sweeping, ironing, etc.)</w:t>
            </w:r>
          </w:p>
        </w:tc>
        <w:tc>
          <w:tcPr>
            <w:tcW w:w="1505" w:type="dxa"/>
            <w:vAlign w:val="bottom"/>
          </w:tcPr>
          <w:p w14:paraId="71B31576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E4B49B3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9575649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695E48C" w14:textId="77777777" w:rsidR="00B7177D" w:rsidRPr="003D02D2" w:rsidRDefault="00B7177D" w:rsidP="00B717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08F9847A" w14:textId="05CF2705" w:rsidR="003A240C" w:rsidRPr="003D02D2" w:rsidRDefault="003A240C" w:rsidP="003A7145">
      <w:pPr>
        <w:pStyle w:val="Default"/>
        <w:spacing w:line="360" w:lineRule="auto"/>
        <w:rPr>
          <w:b/>
          <w:bCs/>
          <w:i/>
          <w:color w:val="000000" w:themeColor="text1"/>
          <w:lang w:val="en-US"/>
        </w:rPr>
      </w:pPr>
    </w:p>
    <w:p w14:paraId="77189692" w14:textId="77777777" w:rsidR="00B049BE" w:rsidRPr="003D02D2" w:rsidRDefault="00B049BE" w:rsidP="003A7145">
      <w:pPr>
        <w:pStyle w:val="Default"/>
        <w:spacing w:line="360" w:lineRule="auto"/>
        <w:rPr>
          <w:b/>
          <w:bCs/>
          <w:i/>
          <w:color w:val="000000" w:themeColor="text1"/>
          <w:lang w:val="en-US"/>
        </w:rPr>
      </w:pPr>
    </w:p>
    <w:p w14:paraId="675C0393" w14:textId="532CB926" w:rsidR="00B7177D" w:rsidRPr="003D02D2" w:rsidRDefault="009B1E36" w:rsidP="00B049BE">
      <w:pPr>
        <w:pStyle w:val="Default"/>
        <w:numPr>
          <w:ilvl w:val="0"/>
          <w:numId w:val="1"/>
        </w:numPr>
        <w:spacing w:line="360" w:lineRule="auto"/>
        <w:rPr>
          <w:b/>
          <w:bCs/>
          <w:i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Physical activity </w:t>
      </w:r>
      <w:r w:rsidR="00A02254" w:rsidRPr="003D02D2">
        <w:rPr>
          <w:iCs/>
          <w:color w:val="000000" w:themeColor="text1"/>
          <w:lang w:val="en-US"/>
        </w:rPr>
        <w:t>during first pregnancy's trimester</w:t>
      </w:r>
      <w:r w:rsidRPr="003D02D2">
        <w:rPr>
          <w:iCs/>
          <w:color w:val="000000" w:themeColor="text1"/>
          <w:lang w:val="en-US"/>
        </w:rPr>
        <w:t>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5"/>
        <w:gridCol w:w="1505"/>
        <w:gridCol w:w="1417"/>
        <w:gridCol w:w="1418"/>
        <w:gridCol w:w="1417"/>
      </w:tblGrid>
      <w:tr w:rsidR="00CF5548" w:rsidRPr="003D02D2" w14:paraId="7ADEA32D" w14:textId="77777777" w:rsidTr="005E1A42">
        <w:trPr>
          <w:trHeight w:val="266"/>
        </w:trPr>
        <w:tc>
          <w:tcPr>
            <w:tcW w:w="9012" w:type="dxa"/>
            <w:gridSpan w:val="5"/>
            <w:shd w:val="clear" w:color="auto" w:fill="auto"/>
            <w:noWrap/>
            <w:vAlign w:val="bottom"/>
          </w:tcPr>
          <w:p w14:paraId="500214A3" w14:textId="27A3A05A" w:rsidR="00CF5548" w:rsidRPr="003D02D2" w:rsidRDefault="00B049BE" w:rsidP="001B39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PHYSICAL ACTIVITY DURING FIRST PREGNANCY'S TRIMESTER</w:t>
            </w:r>
          </w:p>
        </w:tc>
      </w:tr>
      <w:tr w:rsidR="00B049BE" w:rsidRPr="003D02D2" w14:paraId="32E9AE59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center"/>
          </w:tcPr>
          <w:p w14:paraId="4A27001D" w14:textId="561DB0CF" w:rsidR="00B049BE" w:rsidRPr="003D02D2" w:rsidRDefault="009400E7" w:rsidP="00B049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d y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 use </w:t>
            </w:r>
            <w:r w:rsidR="00B049BE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to do these physical activi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  <w:r w:rsidR="00B049BE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505" w:type="dxa"/>
            <w:vAlign w:val="center"/>
          </w:tcPr>
          <w:p w14:paraId="553C41A9" w14:textId="69187CAF" w:rsidR="00B049BE" w:rsidRPr="003D02D2" w:rsidRDefault="00B049BE" w:rsidP="00B0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17" w:type="dxa"/>
            <w:vAlign w:val="center"/>
          </w:tcPr>
          <w:p w14:paraId="03AFC42B" w14:textId="64445061" w:rsidR="00B049BE" w:rsidRPr="003D02D2" w:rsidRDefault="00B049BE" w:rsidP="00B0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 time a week</w:t>
            </w:r>
          </w:p>
        </w:tc>
        <w:tc>
          <w:tcPr>
            <w:tcW w:w="1418" w:type="dxa"/>
            <w:vAlign w:val="center"/>
          </w:tcPr>
          <w:p w14:paraId="09055BF3" w14:textId="61CE653D" w:rsidR="00B049BE" w:rsidRPr="003D02D2" w:rsidRDefault="00B049BE" w:rsidP="00B0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2-3 times a week</w:t>
            </w:r>
          </w:p>
        </w:tc>
        <w:tc>
          <w:tcPr>
            <w:tcW w:w="1417" w:type="dxa"/>
            <w:vAlign w:val="center"/>
          </w:tcPr>
          <w:p w14:paraId="2DA520D7" w14:textId="4169EA7A" w:rsidR="00B049BE" w:rsidRPr="003D02D2" w:rsidRDefault="00B049BE" w:rsidP="00B0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Every day</w:t>
            </w:r>
          </w:p>
        </w:tc>
      </w:tr>
      <w:tr w:rsidR="00B049BE" w:rsidRPr="003D02D2" w14:paraId="3C100177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49D268CB" w14:textId="0B4912DE" w:rsidR="00B049BE" w:rsidRPr="003D02D2" w:rsidRDefault="00B049BE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outdoors (at least 20')</w:t>
            </w:r>
          </w:p>
        </w:tc>
        <w:tc>
          <w:tcPr>
            <w:tcW w:w="1505" w:type="dxa"/>
            <w:vAlign w:val="bottom"/>
          </w:tcPr>
          <w:p w14:paraId="280B1322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BE9BB98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CE918E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FB2DE88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049BE" w:rsidRPr="003D02D2" w14:paraId="2F64FC77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4D150806" w14:textId="4C14CB24" w:rsidR="00B049BE" w:rsidRPr="003D02D2" w:rsidRDefault="009400E7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049BE" w:rsidRPr="003D02D2">
              <w:rPr>
                <w:rFonts w:ascii="Times New Roman" w:hAnsi="Times New Roman" w:cs="Times New Roman"/>
                <w:sz w:val="24"/>
                <w:szCs w:val="24"/>
              </w:rPr>
              <w:t>ycling</w:t>
            </w:r>
          </w:p>
        </w:tc>
        <w:tc>
          <w:tcPr>
            <w:tcW w:w="1505" w:type="dxa"/>
            <w:vAlign w:val="bottom"/>
          </w:tcPr>
          <w:p w14:paraId="3AE1A732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D7FAE8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C19D00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B0F99E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49BE" w:rsidRPr="003D02D2" w14:paraId="72963A68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50362171" w14:textId="4BA4711E" w:rsidR="00B049BE" w:rsidRPr="003D02D2" w:rsidRDefault="00B049BE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ardening</w:t>
            </w:r>
          </w:p>
        </w:tc>
        <w:tc>
          <w:tcPr>
            <w:tcW w:w="1505" w:type="dxa"/>
            <w:vAlign w:val="bottom"/>
          </w:tcPr>
          <w:p w14:paraId="47ADDF71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61C166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454D9B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BF0E59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49BE" w:rsidRPr="003D02D2" w14:paraId="0546A1D1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084B8BF7" w14:textId="73284AE8" w:rsidR="00B049BE" w:rsidRPr="003D02D2" w:rsidRDefault="00B049BE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 xml:space="preserve">Going to </w:t>
            </w:r>
            <w:r w:rsidR="009400E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ym</w:t>
            </w:r>
          </w:p>
        </w:tc>
        <w:tc>
          <w:tcPr>
            <w:tcW w:w="1505" w:type="dxa"/>
            <w:vAlign w:val="bottom"/>
          </w:tcPr>
          <w:p w14:paraId="554530A9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68AA7F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C61A193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8083A1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49BE" w:rsidRPr="003D02D2" w14:paraId="7AB597DC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01BA78BD" w14:textId="4E39FCF9" w:rsidR="00B049BE" w:rsidRPr="003D02D2" w:rsidRDefault="00B049BE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Engaging in competitive physical activity</w:t>
            </w:r>
          </w:p>
        </w:tc>
        <w:tc>
          <w:tcPr>
            <w:tcW w:w="1505" w:type="dxa"/>
            <w:vAlign w:val="bottom"/>
          </w:tcPr>
          <w:p w14:paraId="69B6ABC5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E89EDB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A22EC75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D6277B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49BE" w:rsidRPr="003D02D2" w14:paraId="16F7129D" w14:textId="77777777" w:rsidTr="005E1A42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238FCEA1" w14:textId="2E7F0381" w:rsidR="00B049BE" w:rsidRPr="003D02D2" w:rsidRDefault="00B049BE" w:rsidP="00B049BE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activities (washing, sweeping, ironing, etc.)</w:t>
            </w:r>
          </w:p>
        </w:tc>
        <w:tc>
          <w:tcPr>
            <w:tcW w:w="1505" w:type="dxa"/>
            <w:vAlign w:val="bottom"/>
          </w:tcPr>
          <w:p w14:paraId="5EF6CC21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D01FF6E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0B0F8F4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04B61E2" w14:textId="77777777" w:rsidR="00B049BE" w:rsidRPr="003D02D2" w:rsidRDefault="00B049BE" w:rsidP="00B049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1F91E016" w14:textId="77777777" w:rsidR="00CF5548" w:rsidRPr="003D02D2" w:rsidRDefault="00CF5548" w:rsidP="006D0849">
      <w:pPr>
        <w:pStyle w:val="Default"/>
        <w:spacing w:line="360" w:lineRule="auto"/>
        <w:rPr>
          <w:b/>
          <w:bCs/>
          <w:i/>
          <w:color w:val="000000" w:themeColor="text1"/>
          <w:lang w:val="en-US"/>
        </w:rPr>
      </w:pPr>
    </w:p>
    <w:p w14:paraId="0F91FFD2" w14:textId="77C0741A" w:rsidR="003A7145" w:rsidRPr="003D02D2" w:rsidRDefault="00B049BE" w:rsidP="00B049BE">
      <w:pPr>
        <w:pStyle w:val="Default"/>
        <w:numPr>
          <w:ilvl w:val="0"/>
          <w:numId w:val="1"/>
        </w:numPr>
        <w:spacing w:line="360" w:lineRule="auto"/>
        <w:rPr>
          <w:b/>
          <w:bCs/>
          <w:i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lastRenderedPageBreak/>
        <w:t>Physical activity during second pregnancy's trimester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5"/>
        <w:gridCol w:w="1505"/>
        <w:gridCol w:w="1417"/>
        <w:gridCol w:w="1418"/>
        <w:gridCol w:w="1417"/>
      </w:tblGrid>
      <w:tr w:rsidR="003A7145" w:rsidRPr="003D02D2" w14:paraId="4D0320CC" w14:textId="77777777" w:rsidTr="00805F63">
        <w:trPr>
          <w:trHeight w:val="266"/>
        </w:trPr>
        <w:tc>
          <w:tcPr>
            <w:tcW w:w="9012" w:type="dxa"/>
            <w:gridSpan w:val="5"/>
            <w:shd w:val="clear" w:color="auto" w:fill="auto"/>
            <w:noWrap/>
            <w:vAlign w:val="bottom"/>
          </w:tcPr>
          <w:p w14:paraId="6F0FD249" w14:textId="05707301" w:rsidR="003A7145" w:rsidRPr="003D02D2" w:rsidRDefault="00B049BE" w:rsidP="00B049BE">
            <w:pPr>
              <w:pStyle w:val="Default"/>
              <w:spacing w:line="360" w:lineRule="auto"/>
              <w:rPr>
                <w:b/>
                <w:bCs/>
                <w:i/>
                <w:color w:val="000000" w:themeColor="text1"/>
                <w:lang w:val="en-US"/>
              </w:rPr>
            </w:pPr>
            <w:r w:rsidRPr="003D02D2">
              <w:rPr>
                <w:b/>
                <w:bCs/>
                <w:iCs/>
                <w:color w:val="000000" w:themeColor="text1"/>
                <w:lang w:val="en-US"/>
              </w:rPr>
              <w:t>PHYSICAL ACTIVITY DURING SECOND PREGNANCY'S TRIMESTER</w:t>
            </w:r>
          </w:p>
        </w:tc>
      </w:tr>
      <w:tr w:rsidR="00550B1A" w:rsidRPr="003D02D2" w14:paraId="2D51A1C7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center"/>
          </w:tcPr>
          <w:p w14:paraId="0C0E09B4" w14:textId="54C20B07" w:rsidR="00550B1A" w:rsidRPr="003D02D2" w:rsidRDefault="00550B1A" w:rsidP="00550B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d y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ou use to do these physical activi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505" w:type="dxa"/>
            <w:vAlign w:val="center"/>
          </w:tcPr>
          <w:p w14:paraId="1196FED5" w14:textId="59088699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17" w:type="dxa"/>
            <w:vAlign w:val="center"/>
          </w:tcPr>
          <w:p w14:paraId="68BAECF2" w14:textId="771F758B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 time a week</w:t>
            </w:r>
          </w:p>
        </w:tc>
        <w:tc>
          <w:tcPr>
            <w:tcW w:w="1418" w:type="dxa"/>
            <w:vAlign w:val="center"/>
          </w:tcPr>
          <w:p w14:paraId="6620E943" w14:textId="08CF5C43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2-3 times a week</w:t>
            </w:r>
          </w:p>
        </w:tc>
        <w:tc>
          <w:tcPr>
            <w:tcW w:w="1417" w:type="dxa"/>
            <w:vAlign w:val="center"/>
          </w:tcPr>
          <w:p w14:paraId="17A19804" w14:textId="790F9EE5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Every day</w:t>
            </w:r>
          </w:p>
        </w:tc>
      </w:tr>
      <w:tr w:rsidR="00550B1A" w:rsidRPr="003D02D2" w14:paraId="26A55EF5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2FB81E58" w14:textId="332DFB69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outdoors (at least 20')</w:t>
            </w:r>
          </w:p>
        </w:tc>
        <w:tc>
          <w:tcPr>
            <w:tcW w:w="1505" w:type="dxa"/>
            <w:vAlign w:val="bottom"/>
          </w:tcPr>
          <w:p w14:paraId="4570E1A5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68D625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9017C1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9016C52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50B1A" w:rsidRPr="003D02D2" w14:paraId="76966D93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31389653" w14:textId="0612CC41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ycling</w:t>
            </w:r>
          </w:p>
        </w:tc>
        <w:tc>
          <w:tcPr>
            <w:tcW w:w="1505" w:type="dxa"/>
            <w:vAlign w:val="bottom"/>
          </w:tcPr>
          <w:p w14:paraId="62EBC644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220FEC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C995D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855EE5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1002443F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03F6A04F" w14:textId="1A329CAD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ardening</w:t>
            </w:r>
          </w:p>
        </w:tc>
        <w:tc>
          <w:tcPr>
            <w:tcW w:w="1505" w:type="dxa"/>
            <w:vAlign w:val="bottom"/>
          </w:tcPr>
          <w:p w14:paraId="2770AC93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994DE2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4D9FB6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F4BCF7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1784EEA5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4200E9AC" w14:textId="22B16221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 xml:space="preserve">Go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ym</w:t>
            </w:r>
          </w:p>
        </w:tc>
        <w:tc>
          <w:tcPr>
            <w:tcW w:w="1505" w:type="dxa"/>
            <w:vAlign w:val="bottom"/>
          </w:tcPr>
          <w:p w14:paraId="38113B95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27A3A4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BD7C4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754B3DD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4CE4D064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61C3DCBF" w14:textId="635A1F39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Engaging in competitive physical activity</w:t>
            </w:r>
          </w:p>
        </w:tc>
        <w:tc>
          <w:tcPr>
            <w:tcW w:w="1505" w:type="dxa"/>
            <w:vAlign w:val="bottom"/>
          </w:tcPr>
          <w:p w14:paraId="31F87D0E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E24A9E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5562A6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B62637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050D5BBC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011B5FF4" w14:textId="136CBC3B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activities (washing, sweeping, ironing, etc.)</w:t>
            </w:r>
          </w:p>
        </w:tc>
        <w:tc>
          <w:tcPr>
            <w:tcW w:w="1505" w:type="dxa"/>
            <w:vAlign w:val="bottom"/>
          </w:tcPr>
          <w:p w14:paraId="123CBC08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F062EB6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B3ADD1C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C416D5D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5C818AE9" w14:textId="77777777" w:rsidR="003A7145" w:rsidRPr="003D02D2" w:rsidRDefault="003A7145" w:rsidP="003A7145">
      <w:pPr>
        <w:pStyle w:val="Default"/>
        <w:spacing w:line="360" w:lineRule="auto"/>
        <w:rPr>
          <w:iCs/>
          <w:color w:val="000000" w:themeColor="text1"/>
          <w:lang w:val="en-US"/>
        </w:rPr>
      </w:pPr>
    </w:p>
    <w:p w14:paraId="10629137" w14:textId="407670BE" w:rsidR="00B049BE" w:rsidRPr="003D02D2" w:rsidRDefault="00B049BE" w:rsidP="00B049BE">
      <w:pPr>
        <w:pStyle w:val="Default"/>
        <w:numPr>
          <w:ilvl w:val="0"/>
          <w:numId w:val="1"/>
        </w:numPr>
        <w:spacing w:line="360" w:lineRule="auto"/>
        <w:rPr>
          <w:b/>
          <w:bCs/>
          <w:i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Physical activity during third pregnancy's trimester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5"/>
        <w:gridCol w:w="1505"/>
        <w:gridCol w:w="1417"/>
        <w:gridCol w:w="1418"/>
        <w:gridCol w:w="1417"/>
      </w:tblGrid>
      <w:tr w:rsidR="003A7145" w:rsidRPr="003D02D2" w14:paraId="03DC1504" w14:textId="77777777" w:rsidTr="00805F63">
        <w:trPr>
          <w:trHeight w:val="266"/>
        </w:trPr>
        <w:tc>
          <w:tcPr>
            <w:tcW w:w="9012" w:type="dxa"/>
            <w:gridSpan w:val="5"/>
            <w:shd w:val="clear" w:color="auto" w:fill="auto"/>
            <w:noWrap/>
            <w:vAlign w:val="bottom"/>
          </w:tcPr>
          <w:p w14:paraId="4E53E745" w14:textId="57FC47E6" w:rsidR="003A7145" w:rsidRPr="003D02D2" w:rsidRDefault="00B049BE" w:rsidP="00805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PHYSICAL ACTIVITY DURING THIRD PREGNANCY'S TRIMESTER</w:t>
            </w:r>
          </w:p>
        </w:tc>
      </w:tr>
      <w:tr w:rsidR="00550B1A" w:rsidRPr="003D02D2" w14:paraId="071133B2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center"/>
          </w:tcPr>
          <w:p w14:paraId="2D1EF0DA" w14:textId="4D7DD3D6" w:rsidR="00550B1A" w:rsidRPr="003D02D2" w:rsidRDefault="00550B1A" w:rsidP="00550B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d y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ou use to do these physical activi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505" w:type="dxa"/>
            <w:vAlign w:val="center"/>
          </w:tcPr>
          <w:p w14:paraId="170AB018" w14:textId="16AF6E20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17" w:type="dxa"/>
            <w:vAlign w:val="center"/>
          </w:tcPr>
          <w:p w14:paraId="1012347B" w14:textId="6E254488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 time a week</w:t>
            </w:r>
          </w:p>
        </w:tc>
        <w:tc>
          <w:tcPr>
            <w:tcW w:w="1418" w:type="dxa"/>
            <w:vAlign w:val="center"/>
          </w:tcPr>
          <w:p w14:paraId="25740929" w14:textId="211BC1B8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2-3 times a week</w:t>
            </w:r>
          </w:p>
        </w:tc>
        <w:tc>
          <w:tcPr>
            <w:tcW w:w="1417" w:type="dxa"/>
            <w:vAlign w:val="center"/>
          </w:tcPr>
          <w:p w14:paraId="6F901F64" w14:textId="7200C8F2" w:rsidR="00550B1A" w:rsidRPr="003D02D2" w:rsidRDefault="00550B1A" w:rsidP="0055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Every day</w:t>
            </w:r>
          </w:p>
        </w:tc>
      </w:tr>
      <w:tr w:rsidR="00550B1A" w:rsidRPr="003D02D2" w14:paraId="13606708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39F8EA96" w14:textId="6F349F9E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outdoors (at least 20')</w:t>
            </w:r>
          </w:p>
        </w:tc>
        <w:tc>
          <w:tcPr>
            <w:tcW w:w="1505" w:type="dxa"/>
            <w:vAlign w:val="bottom"/>
          </w:tcPr>
          <w:p w14:paraId="1D4C5BCE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56AA31D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70048A2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0EF321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50B1A" w:rsidRPr="003D02D2" w14:paraId="10A0244C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745D61DD" w14:textId="50DC594C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ycling</w:t>
            </w:r>
          </w:p>
        </w:tc>
        <w:tc>
          <w:tcPr>
            <w:tcW w:w="1505" w:type="dxa"/>
            <w:vAlign w:val="bottom"/>
          </w:tcPr>
          <w:p w14:paraId="3D8051D2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CFCCE9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F50EDE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4816D1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375550DA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6A9D3F50" w14:textId="305A9DD7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ardening</w:t>
            </w:r>
          </w:p>
        </w:tc>
        <w:tc>
          <w:tcPr>
            <w:tcW w:w="1505" w:type="dxa"/>
            <w:vAlign w:val="bottom"/>
          </w:tcPr>
          <w:p w14:paraId="2D92D9BF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B84DA0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A86D9C7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5D7B70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00D3ACC9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5F0B9AE1" w14:textId="1F6603CB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 xml:space="preserve">Go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gym</w:t>
            </w:r>
          </w:p>
        </w:tc>
        <w:tc>
          <w:tcPr>
            <w:tcW w:w="1505" w:type="dxa"/>
            <w:vAlign w:val="bottom"/>
          </w:tcPr>
          <w:p w14:paraId="5B4181DA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1F7969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819C99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6138FA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348404F4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5398516B" w14:textId="27AC4F8D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Engaging in competitive physical activity</w:t>
            </w:r>
          </w:p>
        </w:tc>
        <w:tc>
          <w:tcPr>
            <w:tcW w:w="1505" w:type="dxa"/>
            <w:vAlign w:val="bottom"/>
          </w:tcPr>
          <w:p w14:paraId="15784AC5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D91ECA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E7F0034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37960C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0B1A" w:rsidRPr="003D02D2" w14:paraId="2190ACE7" w14:textId="77777777" w:rsidTr="00805F63">
        <w:trPr>
          <w:trHeight w:val="266"/>
        </w:trPr>
        <w:tc>
          <w:tcPr>
            <w:tcW w:w="3255" w:type="dxa"/>
            <w:shd w:val="clear" w:color="auto" w:fill="auto"/>
            <w:noWrap/>
            <w:vAlign w:val="bottom"/>
          </w:tcPr>
          <w:p w14:paraId="47BEE021" w14:textId="18748EAB" w:rsidR="00550B1A" w:rsidRPr="003D02D2" w:rsidRDefault="00550B1A" w:rsidP="00550B1A">
            <w:pPr>
              <w:pStyle w:val="Paragrafoelenco"/>
              <w:numPr>
                <w:ilvl w:val="0"/>
                <w:numId w:val="35"/>
              </w:numPr>
              <w:ind w:left="441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activities (washing, sweeping, ironing, etc.)</w:t>
            </w:r>
          </w:p>
        </w:tc>
        <w:tc>
          <w:tcPr>
            <w:tcW w:w="1505" w:type="dxa"/>
            <w:vAlign w:val="bottom"/>
          </w:tcPr>
          <w:p w14:paraId="00A92384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3C4240A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6A79077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55DFBC6" w14:textId="77777777" w:rsidR="00550B1A" w:rsidRPr="003D02D2" w:rsidRDefault="00550B1A" w:rsidP="00550B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70CEB47B" w14:textId="77777777" w:rsidR="003A7145" w:rsidRPr="003D02D2" w:rsidRDefault="003A7145" w:rsidP="003621BA">
      <w:pPr>
        <w:pStyle w:val="Default"/>
        <w:spacing w:line="276" w:lineRule="auto"/>
        <w:outlineLvl w:val="0"/>
        <w:rPr>
          <w:b/>
          <w:bCs/>
          <w:iCs/>
          <w:color w:val="000000" w:themeColor="text1"/>
          <w:lang w:val="en-US"/>
        </w:rPr>
      </w:pPr>
    </w:p>
    <w:p w14:paraId="15B90745" w14:textId="77777777" w:rsidR="003A7145" w:rsidRPr="003D02D2" w:rsidRDefault="003A7145" w:rsidP="003621BA">
      <w:pPr>
        <w:pStyle w:val="Default"/>
        <w:spacing w:line="276" w:lineRule="auto"/>
        <w:outlineLvl w:val="0"/>
        <w:rPr>
          <w:b/>
          <w:bCs/>
          <w:iCs/>
          <w:color w:val="000000" w:themeColor="text1"/>
          <w:lang w:val="en-US"/>
        </w:rPr>
      </w:pPr>
    </w:p>
    <w:p w14:paraId="04203F03" w14:textId="77777777" w:rsidR="00805F63" w:rsidRPr="003D02D2" w:rsidRDefault="00805F63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br w:type="page"/>
      </w:r>
    </w:p>
    <w:p w14:paraId="2D7C0A70" w14:textId="7F4B8398" w:rsidR="00B7177D" w:rsidRPr="003D02D2" w:rsidRDefault="00B7177D" w:rsidP="003621BA">
      <w:pPr>
        <w:pStyle w:val="Default"/>
        <w:spacing w:line="276" w:lineRule="auto"/>
        <w:outlineLvl w:val="0"/>
        <w:rPr>
          <w:b/>
          <w:bCs/>
          <w:iCs/>
          <w:color w:val="000000" w:themeColor="text1"/>
          <w:lang w:val="it-IT"/>
        </w:rPr>
      </w:pPr>
      <w:bookmarkStart w:id="1" w:name="_Toc141983968"/>
      <w:r w:rsidRPr="003D02D2">
        <w:rPr>
          <w:b/>
          <w:bCs/>
          <w:iCs/>
          <w:color w:val="000000" w:themeColor="text1"/>
          <w:lang w:val="it-IT"/>
        </w:rPr>
        <w:lastRenderedPageBreak/>
        <w:t>S</w:t>
      </w:r>
      <w:r w:rsidR="00AF6E11" w:rsidRPr="003D02D2">
        <w:rPr>
          <w:b/>
          <w:bCs/>
          <w:iCs/>
          <w:color w:val="000000" w:themeColor="text1"/>
          <w:lang w:val="it-IT"/>
        </w:rPr>
        <w:t>E</w:t>
      </w:r>
      <w:r w:rsidR="004D36ED" w:rsidRPr="003D02D2">
        <w:rPr>
          <w:b/>
          <w:bCs/>
          <w:iCs/>
          <w:color w:val="000000" w:themeColor="text1"/>
          <w:lang w:val="it-IT"/>
        </w:rPr>
        <w:t>CTION</w:t>
      </w:r>
      <w:r w:rsidRPr="003D02D2">
        <w:rPr>
          <w:b/>
          <w:bCs/>
          <w:iCs/>
          <w:color w:val="000000" w:themeColor="text1"/>
          <w:lang w:val="it-IT"/>
        </w:rPr>
        <w:t xml:space="preserve"> 3. </w:t>
      </w:r>
      <w:r w:rsidR="004D36ED" w:rsidRPr="003D02D2">
        <w:rPr>
          <w:b/>
          <w:bCs/>
          <w:iCs/>
          <w:color w:val="000000" w:themeColor="text1"/>
          <w:lang w:val="it-IT"/>
        </w:rPr>
        <w:t>Housing characteristics</w:t>
      </w:r>
      <w:bookmarkEnd w:id="1"/>
    </w:p>
    <w:p w14:paraId="0AA943DB" w14:textId="77777777" w:rsidR="00B7177D" w:rsidRPr="003D02D2" w:rsidRDefault="00B7177D" w:rsidP="00B7177D">
      <w:pPr>
        <w:pStyle w:val="Default"/>
        <w:spacing w:line="276" w:lineRule="auto"/>
        <w:rPr>
          <w:b/>
          <w:bCs/>
          <w:iCs/>
          <w:color w:val="000000" w:themeColor="text1"/>
          <w:lang w:val="it-IT"/>
        </w:rPr>
      </w:pPr>
    </w:p>
    <w:p w14:paraId="1A9CE1E2" w14:textId="681798D5" w:rsidR="00BF3E13" w:rsidRPr="003D02D2" w:rsidRDefault="000C075A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Residence type:</w:t>
      </w:r>
    </w:p>
    <w:p w14:paraId="775588FB" w14:textId="77777777" w:rsidR="000C075A" w:rsidRPr="003D02D2" w:rsidRDefault="000C075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partment in a condominium</w:t>
      </w:r>
    </w:p>
    <w:p w14:paraId="7A9B3869" w14:textId="3FAD3736" w:rsidR="00BF3E13" w:rsidRPr="003D02D2" w:rsidRDefault="000C075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detached hom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38"/>
        <w:gridCol w:w="760"/>
        <w:gridCol w:w="763"/>
        <w:gridCol w:w="763"/>
        <w:gridCol w:w="763"/>
        <w:gridCol w:w="763"/>
        <w:gridCol w:w="763"/>
        <w:gridCol w:w="803"/>
      </w:tblGrid>
      <w:tr w:rsidR="004E6486" w:rsidRPr="003D02D2" w14:paraId="249E5C3F" w14:textId="77777777" w:rsidTr="00CF5548">
        <w:tc>
          <w:tcPr>
            <w:tcW w:w="3681" w:type="dxa"/>
            <w:shd w:val="clear" w:color="auto" w:fill="auto"/>
            <w:vAlign w:val="center"/>
          </w:tcPr>
          <w:p w14:paraId="2FCFFF98" w14:textId="255940C8" w:rsidR="004E6486" w:rsidRPr="003D02D2" w:rsidRDefault="000C075A" w:rsidP="00CF5548">
            <w:pPr>
              <w:pStyle w:val="Default"/>
              <w:spacing w:line="360" w:lineRule="auto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>HOUSING</w:t>
            </w:r>
          </w:p>
        </w:tc>
        <w:tc>
          <w:tcPr>
            <w:tcW w:w="762" w:type="dxa"/>
            <w:shd w:val="clear" w:color="auto" w:fill="auto"/>
          </w:tcPr>
          <w:p w14:paraId="598D2FFA" w14:textId="7801F9F2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&lt; 1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</w:t>
            </w:r>
          </w:p>
        </w:tc>
        <w:tc>
          <w:tcPr>
            <w:tcW w:w="762" w:type="dxa"/>
            <w:shd w:val="clear" w:color="auto" w:fill="auto"/>
          </w:tcPr>
          <w:p w14:paraId="187667C8" w14:textId="040AF6B2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1-3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s</w:t>
            </w:r>
          </w:p>
        </w:tc>
        <w:tc>
          <w:tcPr>
            <w:tcW w:w="762" w:type="dxa"/>
            <w:shd w:val="clear" w:color="auto" w:fill="auto"/>
          </w:tcPr>
          <w:p w14:paraId="117834F5" w14:textId="66F8407A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3-5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s</w:t>
            </w:r>
          </w:p>
        </w:tc>
        <w:tc>
          <w:tcPr>
            <w:tcW w:w="762" w:type="dxa"/>
            <w:shd w:val="clear" w:color="auto" w:fill="auto"/>
          </w:tcPr>
          <w:p w14:paraId="4B94518D" w14:textId="773C122C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5-10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s</w:t>
            </w:r>
          </w:p>
        </w:tc>
        <w:tc>
          <w:tcPr>
            <w:tcW w:w="762" w:type="dxa"/>
            <w:shd w:val="clear" w:color="auto" w:fill="auto"/>
          </w:tcPr>
          <w:p w14:paraId="1409710E" w14:textId="3DBDCE0D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10-20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s</w:t>
            </w:r>
          </w:p>
        </w:tc>
        <w:tc>
          <w:tcPr>
            <w:tcW w:w="762" w:type="dxa"/>
            <w:shd w:val="clear" w:color="auto" w:fill="auto"/>
          </w:tcPr>
          <w:p w14:paraId="4942EFF7" w14:textId="6F405BF9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 xml:space="preserve">&gt;20 </w:t>
            </w:r>
            <w:r w:rsidR="000C075A" w:rsidRPr="003D02D2">
              <w:rPr>
                <w:b/>
                <w:iCs/>
                <w:color w:val="000000" w:themeColor="text1"/>
                <w:lang w:val="it-IT"/>
              </w:rPr>
              <w:t>years</w:t>
            </w:r>
          </w:p>
        </w:tc>
        <w:tc>
          <w:tcPr>
            <w:tcW w:w="763" w:type="dxa"/>
            <w:shd w:val="clear" w:color="auto" w:fill="auto"/>
          </w:tcPr>
          <w:p w14:paraId="27FCB451" w14:textId="559FDC39" w:rsidR="004E6486" w:rsidRPr="003D02D2" w:rsidRDefault="000C075A" w:rsidP="00A67E35">
            <w:pPr>
              <w:pStyle w:val="Default"/>
              <w:spacing w:line="360" w:lineRule="auto"/>
              <w:jc w:val="center"/>
              <w:rPr>
                <w:b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>Don’t know</w:t>
            </w:r>
          </w:p>
        </w:tc>
      </w:tr>
      <w:tr w:rsidR="004E6486" w:rsidRPr="003D02D2" w14:paraId="7D573AFA" w14:textId="77777777" w:rsidTr="005D013D">
        <w:tc>
          <w:tcPr>
            <w:tcW w:w="3681" w:type="dxa"/>
            <w:shd w:val="clear" w:color="auto" w:fill="auto"/>
          </w:tcPr>
          <w:p w14:paraId="6A45A80A" w14:textId="4A9203AC" w:rsidR="004E6486" w:rsidRPr="003D02D2" w:rsidRDefault="000C075A" w:rsidP="004E6486">
            <w:pPr>
              <w:pStyle w:val="Default"/>
              <w:numPr>
                <w:ilvl w:val="0"/>
                <w:numId w:val="32"/>
              </w:numPr>
              <w:spacing w:line="360" w:lineRule="auto"/>
              <w:ind w:left="306" w:hanging="284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 xml:space="preserve">How many years </w:t>
            </w:r>
            <w:r w:rsidR="00AD404F" w:rsidRPr="003D02D2">
              <w:rPr>
                <w:iCs/>
                <w:color w:val="000000" w:themeColor="text1"/>
                <w:lang w:val="en-US"/>
              </w:rPr>
              <w:t>has it been since</w:t>
            </w:r>
            <w:r w:rsidRPr="003D02D2">
              <w:rPr>
                <w:iCs/>
                <w:color w:val="000000" w:themeColor="text1"/>
                <w:lang w:val="en-US"/>
              </w:rPr>
              <w:t xml:space="preserve"> the construction of the dwelling? </w:t>
            </w:r>
            <w:r w:rsidR="002C2992" w:rsidRPr="003D02D2">
              <w:rPr>
                <w:iCs/>
                <w:color w:val="000000" w:themeColor="text1"/>
                <w:lang w:val="en-US"/>
              </w:rPr>
              <w:t>(</w:t>
            </w:r>
            <w:r w:rsidR="005D2ADD">
              <w:rPr>
                <w:iCs/>
                <w:color w:val="000000" w:themeColor="text1"/>
                <w:lang w:val="en-US"/>
              </w:rPr>
              <w:t>age of dwelling</w:t>
            </w:r>
            <w:r w:rsidR="002C2992" w:rsidRPr="003D02D2">
              <w:rPr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762" w:type="dxa"/>
            <w:shd w:val="clear" w:color="auto" w:fill="auto"/>
          </w:tcPr>
          <w:p w14:paraId="0D4C6898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47554458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2D2BB57E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00DE6E3B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70377D89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1BD7E224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3" w:type="dxa"/>
            <w:shd w:val="clear" w:color="auto" w:fill="auto"/>
          </w:tcPr>
          <w:p w14:paraId="440B3759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4E6486" w:rsidRPr="003D02D2" w14:paraId="046DBE66" w14:textId="77777777" w:rsidTr="005D013D">
        <w:tc>
          <w:tcPr>
            <w:tcW w:w="3681" w:type="dxa"/>
            <w:shd w:val="clear" w:color="auto" w:fill="auto"/>
          </w:tcPr>
          <w:p w14:paraId="167E8D5F" w14:textId="2C74C7DE" w:rsidR="004E6486" w:rsidRPr="003D02D2" w:rsidRDefault="00AD404F" w:rsidP="004E6486">
            <w:pPr>
              <w:pStyle w:val="Default"/>
              <w:numPr>
                <w:ilvl w:val="0"/>
                <w:numId w:val="32"/>
              </w:numPr>
              <w:spacing w:line="360" w:lineRule="auto"/>
              <w:ind w:left="306" w:hanging="284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How many years has it been since the last dwelling renovation?</w:t>
            </w:r>
          </w:p>
        </w:tc>
        <w:tc>
          <w:tcPr>
            <w:tcW w:w="762" w:type="dxa"/>
            <w:shd w:val="clear" w:color="auto" w:fill="auto"/>
          </w:tcPr>
          <w:p w14:paraId="1002356E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3FC86E1D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07352E5F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1E40B234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33013781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50BB15B2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3" w:type="dxa"/>
            <w:shd w:val="clear" w:color="auto" w:fill="auto"/>
          </w:tcPr>
          <w:p w14:paraId="343C3298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4E6486" w:rsidRPr="003D02D2" w14:paraId="7D34636A" w14:textId="77777777" w:rsidTr="005D013D">
        <w:tc>
          <w:tcPr>
            <w:tcW w:w="3681" w:type="dxa"/>
            <w:shd w:val="clear" w:color="auto" w:fill="auto"/>
          </w:tcPr>
          <w:p w14:paraId="012E05FB" w14:textId="74638171" w:rsidR="004E6486" w:rsidRPr="003D02D2" w:rsidRDefault="00AD404F" w:rsidP="004E6486">
            <w:pPr>
              <w:pStyle w:val="Default"/>
              <w:numPr>
                <w:ilvl w:val="0"/>
                <w:numId w:val="32"/>
              </w:numPr>
              <w:spacing w:line="360" w:lineRule="auto"/>
              <w:ind w:left="306" w:hanging="284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Number of years lived in current dwelling</w:t>
            </w:r>
          </w:p>
        </w:tc>
        <w:tc>
          <w:tcPr>
            <w:tcW w:w="762" w:type="dxa"/>
            <w:shd w:val="clear" w:color="auto" w:fill="auto"/>
          </w:tcPr>
          <w:p w14:paraId="5DA82721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16F1F8A1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5BDBFD0C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218796EB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69B57BE0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2" w:type="dxa"/>
            <w:shd w:val="clear" w:color="auto" w:fill="auto"/>
          </w:tcPr>
          <w:p w14:paraId="725E3DA7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763" w:type="dxa"/>
            <w:shd w:val="clear" w:color="auto" w:fill="auto"/>
          </w:tcPr>
          <w:p w14:paraId="2470247C" w14:textId="77777777" w:rsidR="004E6486" w:rsidRPr="003D02D2" w:rsidRDefault="004E6486" w:rsidP="00A67E35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</w:tbl>
    <w:p w14:paraId="5DD6C674" w14:textId="77777777" w:rsidR="003A240C" w:rsidRPr="003D02D2" w:rsidRDefault="003A240C" w:rsidP="002D75B7">
      <w:pPr>
        <w:pStyle w:val="Default"/>
        <w:spacing w:line="360" w:lineRule="auto"/>
        <w:ind w:left="720"/>
        <w:rPr>
          <w:iCs/>
          <w:color w:val="000000" w:themeColor="text1"/>
          <w:lang w:val="en-US"/>
        </w:rPr>
      </w:pPr>
    </w:p>
    <w:p w14:paraId="13882E2E" w14:textId="64791ED1" w:rsidR="00FC337A" w:rsidRPr="003D02D2" w:rsidRDefault="00AD404F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Presence of mold on the house's walls:</w:t>
      </w:r>
    </w:p>
    <w:p w14:paraId="6A604C9C" w14:textId="5BD17BE9" w:rsidR="00FC337A" w:rsidRPr="003D02D2" w:rsidRDefault="00AD40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Yes</w:t>
      </w:r>
      <w:r w:rsidR="00FC337A" w:rsidRPr="003D02D2">
        <w:rPr>
          <w:iCs/>
          <w:color w:val="000000" w:themeColor="text1"/>
          <w:lang w:val="en-US"/>
        </w:rPr>
        <w:t xml:space="preserve"> (</w:t>
      </w:r>
      <w:r w:rsidRPr="003D02D2">
        <w:rPr>
          <w:iCs/>
          <w:color w:val="000000" w:themeColor="text1"/>
          <w:lang w:val="en-US"/>
        </w:rPr>
        <w:t>please specify the area of the house</w:t>
      </w:r>
      <w:r w:rsidR="00FC337A" w:rsidRPr="003D02D2">
        <w:rPr>
          <w:iCs/>
          <w:color w:val="000000" w:themeColor="text1"/>
          <w:lang w:val="en-US"/>
        </w:rPr>
        <w:t>)</w:t>
      </w:r>
    </w:p>
    <w:p w14:paraId="0B67FBD4" w14:textId="77777777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2F34B0DC" w14:textId="0AB6FACB" w:rsidR="00FC337A" w:rsidRPr="003D02D2" w:rsidRDefault="00FC337A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P</w:t>
      </w:r>
      <w:r w:rsidR="00AD404F" w:rsidRPr="003D02D2">
        <w:rPr>
          <w:iCs/>
          <w:color w:val="000000" w:themeColor="text1"/>
          <w:lang w:val="it-IT"/>
        </w:rPr>
        <w:t>resence of domestic animals:</w:t>
      </w:r>
    </w:p>
    <w:p w14:paraId="1371AE48" w14:textId="1803EC9D" w:rsidR="00FC337A" w:rsidRPr="003D02D2" w:rsidRDefault="00AD40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Yes</w:t>
      </w:r>
      <w:r w:rsidR="00FC337A" w:rsidRPr="003D02D2">
        <w:rPr>
          <w:iCs/>
          <w:color w:val="000000" w:themeColor="text1"/>
          <w:lang w:val="en-US"/>
        </w:rPr>
        <w:t xml:space="preserve"> (</w:t>
      </w:r>
      <w:r w:rsidRPr="003D02D2">
        <w:rPr>
          <w:iCs/>
          <w:color w:val="000000" w:themeColor="text1"/>
          <w:lang w:val="en-US"/>
        </w:rPr>
        <w:t>please specify type of animal</w:t>
      </w:r>
      <w:r w:rsidR="00FC337A" w:rsidRPr="003D02D2">
        <w:rPr>
          <w:iCs/>
          <w:color w:val="000000" w:themeColor="text1"/>
          <w:lang w:val="en-US"/>
        </w:rPr>
        <w:t>)</w:t>
      </w:r>
    </w:p>
    <w:p w14:paraId="0B37C924" w14:textId="77777777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762C1A67" w14:textId="2047A6CC" w:rsidR="00FC337A" w:rsidRPr="003D02D2" w:rsidRDefault="00FC337A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Presen</w:t>
      </w:r>
      <w:r w:rsidR="00AD404F" w:rsidRPr="003D02D2">
        <w:rPr>
          <w:iCs/>
          <w:color w:val="000000" w:themeColor="text1"/>
          <w:lang w:val="en-US"/>
        </w:rPr>
        <w:t>ce of cooling air conditioners:</w:t>
      </w:r>
    </w:p>
    <w:p w14:paraId="14FDE7B1" w14:textId="5A0922C3" w:rsidR="00FC337A" w:rsidRPr="003D02D2" w:rsidRDefault="00AD40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6BAE37F5" w14:textId="77777777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15A596DC" w14:textId="0A4F35CE" w:rsidR="00FC337A" w:rsidRPr="003D02D2" w:rsidRDefault="00FC337A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Presen</w:t>
      </w:r>
      <w:r w:rsidR="00AD404F" w:rsidRPr="003D02D2">
        <w:rPr>
          <w:iCs/>
          <w:color w:val="000000" w:themeColor="text1"/>
          <w:lang w:val="it-IT"/>
        </w:rPr>
        <w:t>ce of heating systems:</w:t>
      </w:r>
    </w:p>
    <w:p w14:paraId="0C993C48" w14:textId="05CBE11D" w:rsidR="00FC337A" w:rsidRPr="003D02D2" w:rsidRDefault="00AD40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6DAA5F22" w14:textId="77777777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3C109868" w14:textId="194EBE57" w:rsidR="00FC337A" w:rsidRPr="003D02D2" w:rsidRDefault="00AD404F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Type of heating:</w:t>
      </w:r>
    </w:p>
    <w:p w14:paraId="63B3ADC3" w14:textId="426DDEE5" w:rsidR="00C5700B" w:rsidRPr="003D02D2" w:rsidRDefault="00097228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Centrali</w:t>
      </w:r>
      <w:r w:rsidR="00AD404F" w:rsidRPr="003D02D2">
        <w:rPr>
          <w:iCs/>
          <w:color w:val="000000" w:themeColor="text1"/>
          <w:lang w:val="it-IT"/>
        </w:rPr>
        <w:t>zed</w:t>
      </w:r>
    </w:p>
    <w:p w14:paraId="7F1E05D3" w14:textId="46D2C2D3" w:rsidR="00097228" w:rsidRPr="003D02D2" w:rsidRDefault="009C2FBB" w:rsidP="009B6B22">
      <w:pPr>
        <w:pStyle w:val="Default"/>
        <w:numPr>
          <w:ilvl w:val="0"/>
          <w:numId w:val="4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utonomous</w:t>
      </w:r>
    </w:p>
    <w:p w14:paraId="3DD276C0" w14:textId="42CAEA00" w:rsidR="00FC337A" w:rsidRPr="003D02D2" w:rsidRDefault="00097228" w:rsidP="009B6B22">
      <w:pPr>
        <w:pStyle w:val="Default"/>
        <w:numPr>
          <w:ilvl w:val="0"/>
          <w:numId w:val="4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Mi</w:t>
      </w:r>
      <w:r w:rsidR="00AD404F" w:rsidRPr="003D02D2">
        <w:rPr>
          <w:iCs/>
          <w:color w:val="000000" w:themeColor="text1"/>
          <w:lang w:val="it-IT"/>
        </w:rPr>
        <w:t>xed</w:t>
      </w:r>
    </w:p>
    <w:p w14:paraId="4E226A68" w14:textId="089851B7" w:rsidR="00FC337A" w:rsidRPr="003D02D2" w:rsidRDefault="009C2FBB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Type of power supply of heating systems:</w:t>
      </w:r>
    </w:p>
    <w:p w14:paraId="41519D6D" w14:textId="5A14C2BD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lastRenderedPageBreak/>
        <w:t>Gas</w:t>
      </w:r>
    </w:p>
    <w:p w14:paraId="73112AF2" w14:textId="60D89188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lectricity</w:t>
      </w:r>
    </w:p>
    <w:p w14:paraId="74A989A3" w14:textId="057F56D5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Heat pump</w:t>
      </w:r>
    </w:p>
    <w:p w14:paraId="271218A5" w14:textId="17720DAE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Kerosene</w:t>
      </w:r>
    </w:p>
    <w:p w14:paraId="7C48311A" w14:textId="0CCB71D1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Pellets</w:t>
      </w:r>
    </w:p>
    <w:p w14:paraId="7890B75D" w14:textId="5EA3B73F" w:rsidR="009C2FBB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Coal</w:t>
      </w:r>
    </w:p>
    <w:p w14:paraId="05E0BF6D" w14:textId="1FBD9C51" w:rsidR="00FC337A" w:rsidRPr="003D02D2" w:rsidRDefault="009C2FBB" w:rsidP="009C2FBB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Petroleum</w:t>
      </w:r>
    </w:p>
    <w:p w14:paraId="414C5C25" w14:textId="0390BCF9" w:rsidR="00FC337A" w:rsidRPr="003D02D2" w:rsidRDefault="009C2FBB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household cleaning (dusting)</w:t>
      </w:r>
      <w:r w:rsidR="00E40C7F" w:rsidRPr="003D02D2">
        <w:rPr>
          <w:iCs/>
          <w:color w:val="000000" w:themeColor="text1"/>
          <w:lang w:val="en-US"/>
        </w:rPr>
        <w:t>:</w:t>
      </w:r>
    </w:p>
    <w:p w14:paraId="2977D5B4" w14:textId="37821D7A" w:rsidR="00FC337A" w:rsidRPr="003D02D2" w:rsidRDefault="009C2FBB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very day</w:t>
      </w:r>
    </w:p>
    <w:p w14:paraId="1F174B46" w14:textId="77777777" w:rsidR="00997C4F" w:rsidRPr="003D02D2" w:rsidRDefault="00997C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2-4 times a week</w:t>
      </w:r>
    </w:p>
    <w:p w14:paraId="6AC71BD6" w14:textId="77777777" w:rsidR="00997C4F" w:rsidRPr="003D02D2" w:rsidRDefault="00997C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 time a week</w:t>
      </w:r>
    </w:p>
    <w:p w14:paraId="61F30DF8" w14:textId="7A492504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-2 </w:t>
      </w:r>
      <w:r w:rsidR="00997C4F" w:rsidRPr="003D02D2">
        <w:rPr>
          <w:iCs/>
          <w:color w:val="000000" w:themeColor="text1"/>
          <w:lang w:val="it-IT"/>
        </w:rPr>
        <w:t>times a month</w:t>
      </w:r>
    </w:p>
    <w:p w14:paraId="446BC540" w14:textId="7E3BFE4C" w:rsidR="00FC337A" w:rsidRPr="003D02D2" w:rsidRDefault="00997C4F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A few times a year</w:t>
      </w:r>
    </w:p>
    <w:p w14:paraId="757B0023" w14:textId="62AE45D1" w:rsidR="00BA540B" w:rsidRPr="003D02D2" w:rsidRDefault="00997C4F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 xml:space="preserve">Frequency of household cleaning </w:t>
      </w:r>
      <w:r w:rsidR="00BA540B" w:rsidRPr="003D02D2">
        <w:rPr>
          <w:iCs/>
          <w:color w:val="000000" w:themeColor="text1"/>
          <w:lang w:val="en-US"/>
        </w:rPr>
        <w:t>(</w:t>
      </w:r>
      <w:r w:rsidRPr="003D02D2">
        <w:rPr>
          <w:iCs/>
          <w:color w:val="000000" w:themeColor="text1"/>
          <w:lang w:val="en-US"/>
        </w:rPr>
        <w:t>floor washing</w:t>
      </w:r>
      <w:r w:rsidR="00BA540B" w:rsidRPr="003D02D2">
        <w:rPr>
          <w:iCs/>
          <w:color w:val="000000" w:themeColor="text1"/>
          <w:lang w:val="en-US"/>
        </w:rPr>
        <w:t>)</w:t>
      </w:r>
      <w:r w:rsidR="00E40C7F" w:rsidRPr="003D02D2">
        <w:rPr>
          <w:iCs/>
          <w:color w:val="000000" w:themeColor="text1"/>
          <w:lang w:val="en-US"/>
        </w:rPr>
        <w:t>:</w:t>
      </w:r>
    </w:p>
    <w:p w14:paraId="65E7F084" w14:textId="58D3D5C3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very day</w:t>
      </w:r>
    </w:p>
    <w:p w14:paraId="0E02DAC9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2-4 times a week</w:t>
      </w:r>
    </w:p>
    <w:p w14:paraId="1E901AE7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 time a week</w:t>
      </w:r>
    </w:p>
    <w:p w14:paraId="1964C725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-2 times a month</w:t>
      </w:r>
    </w:p>
    <w:p w14:paraId="51A264E1" w14:textId="0258D4B4" w:rsidR="00BA540B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A few times a year</w:t>
      </w:r>
    </w:p>
    <w:p w14:paraId="0060687B" w14:textId="51926002" w:rsidR="00FC337A" w:rsidRPr="003D02D2" w:rsidRDefault="00E40C7F" w:rsidP="00E40C7F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mattress sanitation and sanitization procedures:</w:t>
      </w:r>
    </w:p>
    <w:p w14:paraId="63D2B87A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 time a week</w:t>
      </w:r>
    </w:p>
    <w:p w14:paraId="25FC040D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-2 times a month</w:t>
      </w:r>
    </w:p>
    <w:p w14:paraId="37564BEA" w14:textId="4031B0CC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4 </w:t>
      </w:r>
      <w:r w:rsidR="00997C4F" w:rsidRPr="003D02D2">
        <w:rPr>
          <w:iCs/>
          <w:color w:val="000000" w:themeColor="text1"/>
          <w:lang w:val="it-IT"/>
        </w:rPr>
        <w:t>times a year</w:t>
      </w:r>
    </w:p>
    <w:p w14:paraId="04AB2056" w14:textId="6D90AF73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2 </w:t>
      </w:r>
      <w:r w:rsidR="00997C4F" w:rsidRPr="003D02D2">
        <w:rPr>
          <w:iCs/>
          <w:color w:val="000000" w:themeColor="text1"/>
          <w:lang w:val="it-IT"/>
        </w:rPr>
        <w:t>times a year</w:t>
      </w:r>
    </w:p>
    <w:p w14:paraId="34042BEE" w14:textId="10D2F68C" w:rsidR="00FC337A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 </w:t>
      </w:r>
      <w:r w:rsidR="00997C4F" w:rsidRPr="003D02D2">
        <w:rPr>
          <w:iCs/>
          <w:color w:val="000000" w:themeColor="text1"/>
          <w:lang w:val="it-IT"/>
        </w:rPr>
        <w:t>time a year</w:t>
      </w:r>
    </w:p>
    <w:p w14:paraId="2454E332" w14:textId="03009B70" w:rsidR="00626693" w:rsidRPr="003D02D2" w:rsidRDefault="00626693" w:rsidP="00626693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pillow sanitation and sanitization procedures:</w:t>
      </w:r>
    </w:p>
    <w:p w14:paraId="6997BF44" w14:textId="7397DF0D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 time a week</w:t>
      </w:r>
    </w:p>
    <w:p w14:paraId="7D917B8D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-2 times a month</w:t>
      </w:r>
    </w:p>
    <w:p w14:paraId="513DC6FC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4 times a year</w:t>
      </w:r>
    </w:p>
    <w:p w14:paraId="4A0787A4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2 times a year</w:t>
      </w:r>
    </w:p>
    <w:p w14:paraId="1DEB6D1B" w14:textId="77777777" w:rsidR="00997C4F" w:rsidRPr="003D02D2" w:rsidRDefault="00997C4F" w:rsidP="00997C4F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1 time a year</w:t>
      </w:r>
    </w:p>
    <w:p w14:paraId="065A4494" w14:textId="345373B2" w:rsidR="00FC337A" w:rsidRPr="003D02D2" w:rsidRDefault="00626693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Use of mite-proof covers for bed sheets:</w:t>
      </w:r>
    </w:p>
    <w:p w14:paraId="5005A3A0" w14:textId="2FF66106" w:rsidR="00FC337A" w:rsidRPr="003D02D2" w:rsidRDefault="00626693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  <w:r w:rsidR="00FC337A" w:rsidRPr="003D02D2">
        <w:rPr>
          <w:iCs/>
          <w:color w:val="000000" w:themeColor="text1"/>
          <w:lang w:val="it-IT"/>
        </w:rPr>
        <w:t xml:space="preserve"> </w:t>
      </w:r>
    </w:p>
    <w:p w14:paraId="0363245E" w14:textId="77777777" w:rsidR="0028755E" w:rsidRPr="003D02D2" w:rsidRDefault="00FC337A" w:rsidP="009B6B22">
      <w:pPr>
        <w:pStyle w:val="Default"/>
        <w:numPr>
          <w:ilvl w:val="0"/>
          <w:numId w:val="4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0D76EB90" w14:textId="788F0D0A" w:rsidR="0028755E" w:rsidRPr="003D02D2" w:rsidRDefault="006C68E2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lastRenderedPageBreak/>
        <w:t>Dwelling is located near agricultural sites:</w:t>
      </w:r>
    </w:p>
    <w:p w14:paraId="2637BCBE" w14:textId="715AD974" w:rsidR="0028755E" w:rsidRPr="003D02D2" w:rsidRDefault="006C68E2" w:rsidP="009B6B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  <w:r w:rsidR="00097228" w:rsidRPr="003D02D2">
        <w:rPr>
          <w:iCs/>
          <w:color w:val="000000" w:themeColor="text1"/>
          <w:lang w:val="it-IT"/>
        </w:rPr>
        <w:t xml:space="preserve"> (</w:t>
      </w:r>
      <w:r w:rsidR="00E44858" w:rsidRPr="003D02D2">
        <w:rPr>
          <w:iCs/>
          <w:color w:val="000000" w:themeColor="text1"/>
          <w:lang w:val="it-IT"/>
        </w:rPr>
        <w:t>within 500 meters</w:t>
      </w:r>
      <w:r w:rsidR="00097228" w:rsidRPr="003D02D2">
        <w:rPr>
          <w:iCs/>
          <w:color w:val="000000" w:themeColor="text1"/>
          <w:lang w:val="it-IT"/>
        </w:rPr>
        <w:t>)</w:t>
      </w:r>
    </w:p>
    <w:p w14:paraId="43509F2A" w14:textId="313FBF59" w:rsidR="00097228" w:rsidRPr="003D02D2" w:rsidRDefault="006C68E2" w:rsidP="009B6B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  <w:r w:rsidR="00097228" w:rsidRPr="003D02D2">
        <w:rPr>
          <w:iCs/>
          <w:color w:val="000000" w:themeColor="text1"/>
          <w:lang w:val="it-IT"/>
        </w:rPr>
        <w:t xml:space="preserve"> (</w:t>
      </w:r>
      <w:r w:rsidR="00E44858" w:rsidRPr="003D02D2">
        <w:rPr>
          <w:iCs/>
          <w:color w:val="000000" w:themeColor="text1"/>
          <w:lang w:val="it-IT"/>
        </w:rPr>
        <w:t>within 1500 meters</w:t>
      </w:r>
      <w:r w:rsidR="00097228" w:rsidRPr="003D02D2">
        <w:rPr>
          <w:iCs/>
          <w:color w:val="000000" w:themeColor="text1"/>
          <w:lang w:val="it-IT"/>
        </w:rPr>
        <w:t>)</w:t>
      </w:r>
    </w:p>
    <w:p w14:paraId="06F6D572" w14:textId="405D6FD3" w:rsidR="0028755E" w:rsidRPr="003D02D2" w:rsidRDefault="006C68E2" w:rsidP="009B6B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</w:t>
      </w:r>
      <w:r w:rsidR="0028755E" w:rsidRPr="003D02D2">
        <w:rPr>
          <w:iCs/>
          <w:color w:val="000000" w:themeColor="text1"/>
          <w:lang w:val="it-IT"/>
        </w:rPr>
        <w:t>o</w:t>
      </w:r>
    </w:p>
    <w:p w14:paraId="466718F5" w14:textId="73186B87" w:rsidR="0028755E" w:rsidRPr="003D02D2" w:rsidRDefault="00C42323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Dwelling is located near urban roads with at least two lanes in each direction (e.g., ring road, junctions) or major thoroughfares (e.g., highways):</w:t>
      </w:r>
    </w:p>
    <w:p w14:paraId="79B92B82" w14:textId="30EC676E" w:rsidR="00E4485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 (within 500 meters)</w:t>
      </w:r>
    </w:p>
    <w:p w14:paraId="4FC71F86" w14:textId="77777777" w:rsidR="00E4485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 (within 1500 meters)</w:t>
      </w:r>
    </w:p>
    <w:p w14:paraId="7C353EB9" w14:textId="6F4D12B6" w:rsidR="0009722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50ECFC51" w14:textId="32B10EE8" w:rsidR="0028755E" w:rsidRPr="003D02D2" w:rsidRDefault="00C42323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Dwelling is located near industrial sites:</w:t>
      </w:r>
    </w:p>
    <w:p w14:paraId="5C6FF181" w14:textId="1843B533" w:rsidR="00E4485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 (within 500 meters)</w:t>
      </w:r>
    </w:p>
    <w:p w14:paraId="4D90D8ED" w14:textId="77777777" w:rsidR="00E4485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 (within 1500 meters)</w:t>
      </w:r>
    </w:p>
    <w:p w14:paraId="2E98861F" w14:textId="09D25CFB" w:rsidR="00097228" w:rsidRPr="003D02D2" w:rsidRDefault="00E44858" w:rsidP="00E44858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32EBE16A" w14:textId="01EF91AE" w:rsidR="0028755E" w:rsidRPr="003D02D2" w:rsidRDefault="00C42323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Air in the outdoor environment is difficult to breathe:</w:t>
      </w:r>
    </w:p>
    <w:p w14:paraId="33612A78" w14:textId="75128BA6" w:rsidR="00C42323" w:rsidRPr="003D02D2" w:rsidRDefault="00C42323" w:rsidP="00C42323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31A71C74" w14:textId="65CA0D25" w:rsidR="00C42323" w:rsidRPr="003D02D2" w:rsidRDefault="00C42323" w:rsidP="00C42323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72FB6654" w14:textId="7900FF4C" w:rsidR="00C42323" w:rsidRPr="003D02D2" w:rsidRDefault="00C42323" w:rsidP="00C42323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Sometimes</w:t>
      </w:r>
    </w:p>
    <w:p w14:paraId="6BF2B159" w14:textId="0CC8B926" w:rsidR="00805F63" w:rsidRPr="003D02D2" w:rsidRDefault="00C42323" w:rsidP="00C42323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772C2965" w14:textId="355ED94B" w:rsidR="0028755E" w:rsidRPr="003D02D2" w:rsidRDefault="00A00422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Air in the outdoor environment makes eyes burn:</w:t>
      </w:r>
    </w:p>
    <w:p w14:paraId="42D27FED" w14:textId="1F8BE9CE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208281FD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49C1870C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Sometimes</w:t>
      </w:r>
    </w:p>
    <w:p w14:paraId="1333327A" w14:textId="55DCDB5C" w:rsidR="00805F63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1AFBEEBB" w14:textId="1B2B58CF" w:rsidR="0028755E" w:rsidRPr="003D02D2" w:rsidRDefault="00A00422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Sources of loud noise are present near the dwelling:</w:t>
      </w:r>
    </w:p>
    <w:p w14:paraId="45FB9B47" w14:textId="464FADAF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6080CF67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48A18FBD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Sometimes</w:t>
      </w:r>
    </w:p>
    <w:p w14:paraId="5504B559" w14:textId="2AB1ECDE" w:rsidR="00805F63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7338FD4E" w14:textId="1CEF8DEE" w:rsidR="0028755E" w:rsidRPr="003D02D2" w:rsidRDefault="00A00422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Garbage is present on the road:</w:t>
      </w:r>
    </w:p>
    <w:p w14:paraId="46F56516" w14:textId="34B218D0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4F33DEFF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13FECCF5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Sometimes</w:t>
      </w:r>
    </w:p>
    <w:p w14:paraId="31099132" w14:textId="77777777" w:rsidR="00A00422" w:rsidRPr="003D02D2" w:rsidRDefault="00A00422" w:rsidP="00A004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0C06CF0B" w14:textId="77777777" w:rsidR="00CF5548" w:rsidRPr="003D02D2" w:rsidRDefault="00CF5548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iCs/>
          <w:color w:val="000000" w:themeColor="text1"/>
          <w:sz w:val="24"/>
          <w:szCs w:val="24"/>
          <w:lang w:val="it-IT"/>
        </w:rPr>
        <w:br w:type="page"/>
      </w:r>
    </w:p>
    <w:p w14:paraId="7C419A08" w14:textId="64C705B3" w:rsidR="003621BA" w:rsidRPr="003D02D2" w:rsidRDefault="0028755E" w:rsidP="003621BA">
      <w:pPr>
        <w:pStyle w:val="Default"/>
        <w:spacing w:line="360" w:lineRule="auto"/>
        <w:jc w:val="both"/>
        <w:outlineLvl w:val="0"/>
        <w:rPr>
          <w:b/>
          <w:bCs/>
          <w:iCs/>
          <w:color w:val="000000" w:themeColor="text1"/>
          <w:lang w:val="en-US"/>
        </w:rPr>
      </w:pPr>
      <w:bookmarkStart w:id="2" w:name="_Toc141983969"/>
      <w:r w:rsidRPr="003D02D2">
        <w:rPr>
          <w:b/>
          <w:bCs/>
          <w:iCs/>
          <w:color w:val="000000" w:themeColor="text1"/>
          <w:lang w:val="en-US"/>
        </w:rPr>
        <w:lastRenderedPageBreak/>
        <w:t>S</w:t>
      </w:r>
      <w:r w:rsidR="004D36ED" w:rsidRPr="003D02D2">
        <w:rPr>
          <w:b/>
          <w:bCs/>
          <w:iCs/>
          <w:color w:val="000000" w:themeColor="text1"/>
          <w:lang w:val="en-US"/>
        </w:rPr>
        <w:t>ECTION</w:t>
      </w:r>
      <w:r w:rsidRPr="003D02D2">
        <w:rPr>
          <w:b/>
          <w:bCs/>
          <w:iCs/>
          <w:color w:val="000000" w:themeColor="text1"/>
          <w:lang w:val="en-US"/>
        </w:rPr>
        <w:t xml:space="preserve"> </w:t>
      </w:r>
      <w:r w:rsidR="00B7177D" w:rsidRPr="003D02D2">
        <w:rPr>
          <w:b/>
          <w:bCs/>
          <w:iCs/>
          <w:color w:val="000000" w:themeColor="text1"/>
          <w:lang w:val="en-US"/>
        </w:rPr>
        <w:t>4</w:t>
      </w:r>
      <w:r w:rsidRPr="003D02D2">
        <w:rPr>
          <w:b/>
          <w:bCs/>
          <w:iCs/>
          <w:color w:val="000000" w:themeColor="text1"/>
          <w:lang w:val="en-US"/>
        </w:rPr>
        <w:t xml:space="preserve">. </w:t>
      </w:r>
      <w:r w:rsidR="004D36ED" w:rsidRPr="003D02D2">
        <w:rPr>
          <w:b/>
          <w:bCs/>
          <w:iCs/>
          <w:color w:val="000000" w:themeColor="text1"/>
          <w:lang w:val="en-US"/>
        </w:rPr>
        <w:t>Environmental characteristics of the workplace</w:t>
      </w:r>
      <w:bookmarkEnd w:id="2"/>
    </w:p>
    <w:p w14:paraId="7BBF1838" w14:textId="07EA5D63" w:rsidR="00BF3E13" w:rsidRPr="003D02D2" w:rsidRDefault="00BF3E13" w:rsidP="001E2E55">
      <w:pPr>
        <w:pStyle w:val="Default"/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b/>
          <w:bCs/>
          <w:iCs/>
          <w:color w:val="000000" w:themeColor="text1"/>
          <w:lang w:val="en-US"/>
        </w:rPr>
        <w:t>(</w:t>
      </w:r>
      <w:r w:rsidR="0002028E" w:rsidRPr="003D02D2">
        <w:rPr>
          <w:b/>
          <w:bCs/>
          <w:iCs/>
          <w:color w:val="000000" w:themeColor="text1"/>
          <w:lang w:val="en-US"/>
        </w:rPr>
        <w:t>Information about workplace’s characteristics, with related exposures</w:t>
      </w:r>
      <w:r w:rsidRPr="003D02D2">
        <w:rPr>
          <w:b/>
          <w:bCs/>
          <w:iCs/>
          <w:color w:val="000000" w:themeColor="text1"/>
          <w:lang w:val="en-US"/>
        </w:rPr>
        <w:t>)</w:t>
      </w:r>
    </w:p>
    <w:p w14:paraId="6D110B29" w14:textId="77777777" w:rsidR="001E2E55" w:rsidRPr="003D02D2" w:rsidRDefault="001E2E55" w:rsidP="001E2E55">
      <w:pPr>
        <w:pStyle w:val="Default"/>
        <w:spacing w:line="360" w:lineRule="auto"/>
        <w:ind w:left="720"/>
        <w:rPr>
          <w:iCs/>
          <w:color w:val="000000" w:themeColor="text1"/>
          <w:lang w:val="en-US"/>
        </w:rPr>
      </w:pPr>
    </w:p>
    <w:p w14:paraId="41E6169C" w14:textId="49B9DCF4" w:rsidR="0028755E" w:rsidRPr="003D02D2" w:rsidRDefault="007D6131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Do you have</w:t>
      </w:r>
      <w:r w:rsidR="0002028E" w:rsidRPr="003D02D2">
        <w:rPr>
          <w:iCs/>
          <w:color w:val="000000" w:themeColor="text1"/>
          <w:lang w:val="en-US"/>
        </w:rPr>
        <w:t xml:space="preserve"> to lift weights &gt; 20 kg</w:t>
      </w:r>
      <w:r>
        <w:rPr>
          <w:iCs/>
          <w:color w:val="000000" w:themeColor="text1"/>
          <w:lang w:val="en-US"/>
        </w:rPr>
        <w:t>?</w:t>
      </w:r>
      <w:r w:rsidR="0002028E" w:rsidRPr="003D02D2">
        <w:rPr>
          <w:iCs/>
          <w:color w:val="000000" w:themeColor="text1"/>
          <w:lang w:val="en-US"/>
        </w:rPr>
        <w:t>:</w:t>
      </w:r>
    </w:p>
    <w:p w14:paraId="137EB35F" w14:textId="5EDB8E19" w:rsidR="0002028E" w:rsidRPr="003D02D2" w:rsidRDefault="0002028E" w:rsidP="0002028E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7EB40B84" w14:textId="28CB3892" w:rsidR="0002028E" w:rsidRPr="003D02D2" w:rsidRDefault="0002028E" w:rsidP="0002028E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5C2AB625" w14:textId="439007E6" w:rsidR="0002028E" w:rsidRPr="003D02D2" w:rsidRDefault="0002028E" w:rsidP="0002028E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Almost never</w:t>
      </w:r>
    </w:p>
    <w:p w14:paraId="32FE3C1C" w14:textId="3BD84B79" w:rsidR="0028755E" w:rsidRPr="003D02D2" w:rsidRDefault="0002028E" w:rsidP="0002028E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62A5885B" w14:textId="3A2C9EF9" w:rsidR="0028755E" w:rsidRPr="003D02D2" w:rsidRDefault="0002028E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Work environment is noisy:</w:t>
      </w:r>
    </w:p>
    <w:p w14:paraId="036D05CC" w14:textId="5AF2A991" w:rsidR="0028755E" w:rsidRPr="003D02D2" w:rsidRDefault="0002028E" w:rsidP="009B6B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08840475" w14:textId="2EE12621" w:rsidR="0028755E" w:rsidRPr="003D02D2" w:rsidRDefault="0002028E" w:rsidP="009B6B22">
      <w:pPr>
        <w:pStyle w:val="Default"/>
        <w:numPr>
          <w:ilvl w:val="0"/>
          <w:numId w:val="3"/>
        </w:numPr>
        <w:spacing w:line="360" w:lineRule="auto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4BABA976" w14:textId="41B71BAC" w:rsidR="0028755E" w:rsidRPr="003D02D2" w:rsidRDefault="0002028E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auto"/>
          <w:lang w:val="it-IT"/>
        </w:rPr>
      </w:pPr>
      <w:r w:rsidRPr="003D02D2">
        <w:rPr>
          <w:iCs/>
          <w:color w:val="auto"/>
          <w:lang w:val="it-IT"/>
        </w:rPr>
        <w:t>Working frequenc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86"/>
        <w:gridCol w:w="1057"/>
        <w:gridCol w:w="1058"/>
        <w:gridCol w:w="1057"/>
        <w:gridCol w:w="1058"/>
      </w:tblGrid>
      <w:tr w:rsidR="002B52E4" w:rsidRPr="003D02D2" w14:paraId="2BECDA52" w14:textId="77777777" w:rsidTr="00CF5548">
        <w:tc>
          <w:tcPr>
            <w:tcW w:w="4786" w:type="dxa"/>
            <w:vAlign w:val="center"/>
          </w:tcPr>
          <w:p w14:paraId="1390ED1C" w14:textId="57B0410D" w:rsidR="002B52E4" w:rsidRPr="003D02D2" w:rsidRDefault="0002028E" w:rsidP="00CF5548">
            <w:pPr>
              <w:pStyle w:val="Default"/>
              <w:spacing w:line="360" w:lineRule="auto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>Working frequency</w:t>
            </w:r>
            <w:r w:rsidR="00CF5548" w:rsidRPr="003D02D2">
              <w:rPr>
                <w:b/>
                <w:iCs/>
                <w:color w:val="000000" w:themeColor="text1"/>
                <w:lang w:val="it-IT"/>
              </w:rPr>
              <w:t>:</w:t>
            </w:r>
          </w:p>
        </w:tc>
        <w:tc>
          <w:tcPr>
            <w:tcW w:w="1057" w:type="dxa"/>
          </w:tcPr>
          <w:p w14:paraId="39E50B76" w14:textId="66FE2388" w:rsidR="002B52E4" w:rsidRPr="003D02D2" w:rsidRDefault="0002028E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&gt;5 times a week</w:t>
            </w:r>
          </w:p>
        </w:tc>
        <w:tc>
          <w:tcPr>
            <w:tcW w:w="1058" w:type="dxa"/>
          </w:tcPr>
          <w:p w14:paraId="22F581DD" w14:textId="14971E10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1-4 </w:t>
            </w:r>
            <w:r w:rsidR="0002028E" w:rsidRPr="003D02D2">
              <w:rPr>
                <w:b/>
                <w:bCs/>
                <w:iCs/>
                <w:color w:val="000000" w:themeColor="text1"/>
                <w:lang w:val="it-IT"/>
              </w:rPr>
              <w:t>times a week</w:t>
            </w:r>
          </w:p>
        </w:tc>
        <w:tc>
          <w:tcPr>
            <w:tcW w:w="1057" w:type="dxa"/>
          </w:tcPr>
          <w:p w14:paraId="3F83C683" w14:textId="7689E9A8" w:rsidR="002B52E4" w:rsidRPr="003D02D2" w:rsidRDefault="002B52E4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1-3 </w:t>
            </w:r>
            <w:r w:rsidR="0002028E" w:rsidRPr="003D02D2">
              <w:rPr>
                <w:b/>
                <w:bCs/>
                <w:iCs/>
                <w:color w:val="000000" w:themeColor="text1"/>
                <w:lang w:val="it-IT"/>
              </w:rPr>
              <w:t>times a month</w:t>
            </w:r>
          </w:p>
        </w:tc>
        <w:tc>
          <w:tcPr>
            <w:tcW w:w="1058" w:type="dxa"/>
          </w:tcPr>
          <w:p w14:paraId="3D637784" w14:textId="5B9F0220" w:rsidR="002B52E4" w:rsidRPr="003D02D2" w:rsidRDefault="0002028E" w:rsidP="002B52E4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Never</w:t>
            </w:r>
          </w:p>
        </w:tc>
      </w:tr>
      <w:tr w:rsidR="000D4602" w:rsidRPr="003D02D2" w14:paraId="0523C30D" w14:textId="77777777" w:rsidTr="002B52E4">
        <w:tc>
          <w:tcPr>
            <w:tcW w:w="4786" w:type="dxa"/>
          </w:tcPr>
          <w:p w14:paraId="38804DB0" w14:textId="5F3817B9" w:rsidR="000D4602" w:rsidRPr="003D02D2" w:rsidRDefault="000D4602" w:rsidP="000D4602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Between 10 p.m. and sunrise before pregnancy</w:t>
            </w:r>
          </w:p>
        </w:tc>
        <w:tc>
          <w:tcPr>
            <w:tcW w:w="1057" w:type="dxa"/>
          </w:tcPr>
          <w:p w14:paraId="2D3120DF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50C6CCDF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75AE7A40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4194D107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0D4602" w:rsidRPr="003D02D2" w14:paraId="62538B03" w14:textId="77777777" w:rsidTr="002B52E4">
        <w:tc>
          <w:tcPr>
            <w:tcW w:w="4786" w:type="dxa"/>
          </w:tcPr>
          <w:p w14:paraId="47FE8477" w14:textId="10E5C73D" w:rsidR="000D4602" w:rsidRPr="003D02D2" w:rsidRDefault="000D4602" w:rsidP="000D4602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In a hot place that causes sweating before pregnancy</w:t>
            </w:r>
          </w:p>
        </w:tc>
        <w:tc>
          <w:tcPr>
            <w:tcW w:w="1057" w:type="dxa"/>
          </w:tcPr>
          <w:p w14:paraId="0A2CB2A8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6FCEA04F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64E8E943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5649A533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0D4602" w:rsidRPr="003D02D2" w14:paraId="40A6B9DE" w14:textId="77777777" w:rsidTr="002B52E4">
        <w:tc>
          <w:tcPr>
            <w:tcW w:w="4786" w:type="dxa"/>
          </w:tcPr>
          <w:p w14:paraId="3A08EB1A" w14:textId="26E61CDB" w:rsidR="000D4602" w:rsidRPr="003D02D2" w:rsidRDefault="000D4602" w:rsidP="000D4602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Between 10 p.m. and sunrise during pregnancy</w:t>
            </w:r>
            <w:r w:rsidR="00574BD0">
              <w:rPr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57" w:type="dxa"/>
          </w:tcPr>
          <w:p w14:paraId="03300556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64497341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70D77B99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15AD9E83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0D4602" w:rsidRPr="003D02D2" w14:paraId="7EA21A6E" w14:textId="77777777" w:rsidTr="002B52E4">
        <w:tc>
          <w:tcPr>
            <w:tcW w:w="4786" w:type="dxa"/>
          </w:tcPr>
          <w:p w14:paraId="57354EEA" w14:textId="4DECF365" w:rsidR="000D4602" w:rsidRPr="003D02D2" w:rsidRDefault="000D4602" w:rsidP="000D4602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In a hot place that causes sweating during pregnancy</w:t>
            </w:r>
            <w:r w:rsidR="00574BD0">
              <w:rPr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57" w:type="dxa"/>
          </w:tcPr>
          <w:p w14:paraId="33215BF9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21D227B1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164968AD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1941713E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0D4602" w:rsidRPr="003D02D2" w14:paraId="793CD6B7" w14:textId="77777777" w:rsidTr="002B52E4">
        <w:tc>
          <w:tcPr>
            <w:tcW w:w="4786" w:type="dxa"/>
          </w:tcPr>
          <w:p w14:paraId="753A341F" w14:textId="3E9BC2EC" w:rsidR="000D4602" w:rsidRPr="003D02D2" w:rsidRDefault="000D4602" w:rsidP="000D4602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Frequency of using a tool or driving a vehicle with a strong vibration</w:t>
            </w:r>
          </w:p>
        </w:tc>
        <w:tc>
          <w:tcPr>
            <w:tcW w:w="1057" w:type="dxa"/>
          </w:tcPr>
          <w:p w14:paraId="54EE8DA9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5EBD64BC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22CE600F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058" w:type="dxa"/>
          </w:tcPr>
          <w:p w14:paraId="6247D82B" w14:textId="77777777" w:rsidR="000D4602" w:rsidRPr="003D02D2" w:rsidRDefault="000D4602" w:rsidP="000D460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</w:tbl>
    <w:p w14:paraId="253D3A91" w14:textId="52033EA8" w:rsidR="002B52E4" w:rsidRPr="003D02D2" w:rsidRDefault="00145EEE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auto"/>
          <w:lang w:val="it-IT"/>
        </w:rPr>
      </w:pPr>
      <w:r w:rsidRPr="003D02D2">
        <w:rPr>
          <w:iCs/>
          <w:color w:val="auto"/>
          <w:lang w:val="it-IT"/>
        </w:rPr>
        <w:t>Frequency of manipulation/contact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31"/>
        <w:gridCol w:w="1134"/>
        <w:gridCol w:w="1108"/>
        <w:gridCol w:w="1121"/>
        <w:gridCol w:w="1122"/>
      </w:tblGrid>
      <w:tr w:rsidR="00E83AB5" w:rsidRPr="003D02D2" w14:paraId="582724ED" w14:textId="77777777" w:rsidTr="00CF5548">
        <w:tc>
          <w:tcPr>
            <w:tcW w:w="4531" w:type="dxa"/>
            <w:vAlign w:val="center"/>
          </w:tcPr>
          <w:p w14:paraId="38FC99ED" w14:textId="1C75D676" w:rsidR="00E83AB5" w:rsidRPr="003D02D2" w:rsidRDefault="00145EEE" w:rsidP="00CF5548">
            <w:pPr>
              <w:pStyle w:val="Default"/>
              <w:spacing w:line="360" w:lineRule="auto"/>
              <w:rPr>
                <w:b/>
                <w:bCs/>
                <w:iCs/>
                <w:color w:val="auto"/>
                <w:lang w:val="en-US"/>
              </w:rPr>
            </w:pPr>
            <w:r w:rsidRPr="003D02D2">
              <w:rPr>
                <w:b/>
                <w:bCs/>
                <w:iCs/>
                <w:color w:val="auto"/>
                <w:lang w:val="en-US"/>
              </w:rPr>
              <w:t>Frequency of manipulation/contact with</w:t>
            </w:r>
            <w:r w:rsidR="00CF5548" w:rsidRPr="003D02D2">
              <w:rPr>
                <w:b/>
                <w:bCs/>
                <w:iCs/>
                <w:color w:val="auto"/>
                <w:lang w:val="en-US"/>
              </w:rPr>
              <w:t>:</w:t>
            </w:r>
          </w:p>
        </w:tc>
        <w:tc>
          <w:tcPr>
            <w:tcW w:w="1134" w:type="dxa"/>
          </w:tcPr>
          <w:p w14:paraId="4DA9FD5A" w14:textId="1DB34E7A" w:rsidR="00E83AB5" w:rsidRPr="003D02D2" w:rsidRDefault="0002028E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auto"/>
                <w:lang w:val="it-IT"/>
              </w:rPr>
            </w:pPr>
            <w:r w:rsidRPr="003D02D2">
              <w:rPr>
                <w:b/>
                <w:bCs/>
                <w:iCs/>
                <w:color w:val="auto"/>
                <w:lang w:val="it-IT"/>
              </w:rPr>
              <w:t>Every day</w:t>
            </w:r>
          </w:p>
        </w:tc>
        <w:tc>
          <w:tcPr>
            <w:tcW w:w="1108" w:type="dxa"/>
          </w:tcPr>
          <w:p w14:paraId="0D6940E3" w14:textId="5F8F6B59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auto"/>
                <w:lang w:val="it-IT"/>
              </w:rPr>
            </w:pPr>
            <w:r w:rsidRPr="003D02D2">
              <w:rPr>
                <w:b/>
                <w:bCs/>
                <w:iCs/>
                <w:color w:val="auto"/>
                <w:lang w:val="it-IT"/>
              </w:rPr>
              <w:t xml:space="preserve">1-6 </w:t>
            </w:r>
            <w:r w:rsidR="0002028E" w:rsidRPr="003D02D2">
              <w:rPr>
                <w:b/>
                <w:bCs/>
                <w:iCs/>
                <w:color w:val="000000" w:themeColor="text1"/>
                <w:lang w:val="it-IT"/>
              </w:rPr>
              <w:t>times a week</w:t>
            </w:r>
          </w:p>
        </w:tc>
        <w:tc>
          <w:tcPr>
            <w:tcW w:w="1121" w:type="dxa"/>
          </w:tcPr>
          <w:p w14:paraId="19EAFA1E" w14:textId="22C2A2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auto"/>
                <w:lang w:val="it-IT"/>
              </w:rPr>
            </w:pPr>
            <w:r w:rsidRPr="003D02D2">
              <w:rPr>
                <w:b/>
                <w:bCs/>
                <w:iCs/>
                <w:color w:val="auto"/>
                <w:lang w:val="it-IT"/>
              </w:rPr>
              <w:t xml:space="preserve">1-3 </w:t>
            </w:r>
            <w:r w:rsidR="0002028E" w:rsidRPr="003D02D2">
              <w:rPr>
                <w:b/>
                <w:bCs/>
                <w:iCs/>
                <w:color w:val="000000" w:themeColor="text1"/>
                <w:lang w:val="it-IT"/>
              </w:rPr>
              <w:t>times a month</w:t>
            </w:r>
          </w:p>
        </w:tc>
        <w:tc>
          <w:tcPr>
            <w:tcW w:w="1122" w:type="dxa"/>
          </w:tcPr>
          <w:p w14:paraId="668A0678" w14:textId="1216E734" w:rsidR="00E83AB5" w:rsidRPr="003D02D2" w:rsidRDefault="0002028E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auto"/>
                <w:lang w:val="it-IT"/>
              </w:rPr>
            </w:pPr>
            <w:r w:rsidRPr="003D02D2">
              <w:rPr>
                <w:b/>
                <w:bCs/>
                <w:iCs/>
                <w:color w:val="auto"/>
                <w:lang w:val="it-IT"/>
              </w:rPr>
              <w:t>Never</w:t>
            </w:r>
          </w:p>
        </w:tc>
      </w:tr>
      <w:tr w:rsidR="00145EEE" w:rsidRPr="003D02D2" w14:paraId="20531334" w14:textId="77777777" w:rsidTr="005E1A42">
        <w:tc>
          <w:tcPr>
            <w:tcW w:w="4531" w:type="dxa"/>
          </w:tcPr>
          <w:p w14:paraId="70C0712F" w14:textId="31D007EA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anticancer drugs</w:t>
            </w:r>
          </w:p>
        </w:tc>
        <w:tc>
          <w:tcPr>
            <w:tcW w:w="1134" w:type="dxa"/>
          </w:tcPr>
          <w:p w14:paraId="21C31728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545C0F67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6AC7D34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0F0079F3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3FF10DE4" w14:textId="77777777" w:rsidTr="005E1A42">
        <w:tc>
          <w:tcPr>
            <w:tcW w:w="4531" w:type="dxa"/>
          </w:tcPr>
          <w:p w14:paraId="2E148703" w14:textId="7E8D88A5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lead</w:t>
            </w:r>
          </w:p>
        </w:tc>
        <w:tc>
          <w:tcPr>
            <w:tcW w:w="1134" w:type="dxa"/>
          </w:tcPr>
          <w:p w14:paraId="648C3EC0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73504295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6917517A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3E9D9F3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00A52051" w14:textId="77777777" w:rsidTr="005E1A42">
        <w:tc>
          <w:tcPr>
            <w:tcW w:w="4531" w:type="dxa"/>
          </w:tcPr>
          <w:p w14:paraId="1DAEBDAB" w14:textId="62D103DC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cadmium, arsenic, chromium</w:t>
            </w:r>
          </w:p>
        </w:tc>
        <w:tc>
          <w:tcPr>
            <w:tcW w:w="1134" w:type="dxa"/>
          </w:tcPr>
          <w:p w14:paraId="53AF1ACB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7FA3B72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46B587F1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3D2CF44E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51772D17" w14:textId="77777777" w:rsidTr="005E1A42">
        <w:tc>
          <w:tcPr>
            <w:tcW w:w="4531" w:type="dxa"/>
          </w:tcPr>
          <w:p w14:paraId="59D57DF2" w14:textId="6E298457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mercury</w:t>
            </w:r>
          </w:p>
        </w:tc>
        <w:tc>
          <w:tcPr>
            <w:tcW w:w="1134" w:type="dxa"/>
          </w:tcPr>
          <w:p w14:paraId="6E4D816F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2E6B606F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685F456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29F5B03F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3A10484D" w14:textId="77777777" w:rsidTr="005E1A42">
        <w:tc>
          <w:tcPr>
            <w:tcW w:w="4531" w:type="dxa"/>
          </w:tcPr>
          <w:p w14:paraId="64099AC7" w14:textId="6FEFF7F2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lastRenderedPageBreak/>
              <w:t>formaldehyde and/or formalin</w:t>
            </w:r>
          </w:p>
        </w:tc>
        <w:tc>
          <w:tcPr>
            <w:tcW w:w="1134" w:type="dxa"/>
          </w:tcPr>
          <w:p w14:paraId="5F83B2D0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5A6FAC54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0932F965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03965A3B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6E456279" w14:textId="77777777" w:rsidTr="005E1A42">
        <w:tc>
          <w:tcPr>
            <w:tcW w:w="4531" w:type="dxa"/>
          </w:tcPr>
          <w:p w14:paraId="1DB274A9" w14:textId="1D5DC711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microorganisms</w:t>
            </w:r>
          </w:p>
        </w:tc>
        <w:tc>
          <w:tcPr>
            <w:tcW w:w="1134" w:type="dxa"/>
          </w:tcPr>
          <w:p w14:paraId="6232443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3D6F12F9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6937A801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17352E7E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66219DBA" w14:textId="77777777" w:rsidTr="005E1A42">
        <w:tc>
          <w:tcPr>
            <w:tcW w:w="4531" w:type="dxa"/>
          </w:tcPr>
          <w:p w14:paraId="76DFBFD4" w14:textId="76931A77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anesthetic drugs</w:t>
            </w:r>
          </w:p>
        </w:tc>
        <w:tc>
          <w:tcPr>
            <w:tcW w:w="1134" w:type="dxa"/>
          </w:tcPr>
          <w:p w14:paraId="00CF1C3C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247AD2C9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16F52A36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566119A4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7F7F2B8A" w14:textId="77777777" w:rsidTr="005E1A42">
        <w:tc>
          <w:tcPr>
            <w:tcW w:w="4531" w:type="dxa"/>
          </w:tcPr>
          <w:p w14:paraId="32ACD55E" w14:textId="232D18A9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photocopying machines/lasers</w:t>
            </w:r>
          </w:p>
        </w:tc>
        <w:tc>
          <w:tcPr>
            <w:tcW w:w="1134" w:type="dxa"/>
          </w:tcPr>
          <w:p w14:paraId="2B824719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3FEE5CA7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366552F4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682C1DC6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2FF95368" w14:textId="77777777" w:rsidTr="005E1A42">
        <w:tc>
          <w:tcPr>
            <w:tcW w:w="4531" w:type="dxa"/>
          </w:tcPr>
          <w:p w14:paraId="4CB63B94" w14:textId="722CB2B3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radioactive substances, radiation</w:t>
            </w:r>
          </w:p>
        </w:tc>
        <w:tc>
          <w:tcPr>
            <w:tcW w:w="1134" w:type="dxa"/>
          </w:tcPr>
          <w:p w14:paraId="06186CB8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720F7B0C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56F08201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63B849EF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62DED985" w14:textId="77777777" w:rsidTr="005E1A42">
        <w:tc>
          <w:tcPr>
            <w:tcW w:w="4531" w:type="dxa"/>
          </w:tcPr>
          <w:p w14:paraId="0B0180BF" w14:textId="5527692E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disinfectants</w:t>
            </w:r>
          </w:p>
        </w:tc>
        <w:tc>
          <w:tcPr>
            <w:tcW w:w="1134" w:type="dxa"/>
          </w:tcPr>
          <w:p w14:paraId="53B4C93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59976AA4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20E2E980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3C2497C3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434DB4C4" w14:textId="77777777" w:rsidTr="005E1A42">
        <w:tc>
          <w:tcPr>
            <w:tcW w:w="4531" w:type="dxa"/>
          </w:tcPr>
          <w:p w14:paraId="1A4BC0AD" w14:textId="2E4863BF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cosmetic products</w:t>
            </w:r>
          </w:p>
        </w:tc>
        <w:tc>
          <w:tcPr>
            <w:tcW w:w="1134" w:type="dxa"/>
          </w:tcPr>
          <w:p w14:paraId="672B5BE7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05718975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6FB30D7D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43197942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5263D2AC" w14:textId="77777777" w:rsidTr="005E1A42">
        <w:tc>
          <w:tcPr>
            <w:tcW w:w="4531" w:type="dxa"/>
          </w:tcPr>
          <w:p w14:paraId="171C8A3D" w14:textId="4201412C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>organic solvents and/or paints</w:t>
            </w:r>
          </w:p>
        </w:tc>
        <w:tc>
          <w:tcPr>
            <w:tcW w:w="1134" w:type="dxa"/>
          </w:tcPr>
          <w:p w14:paraId="3CF00121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08" w:type="dxa"/>
          </w:tcPr>
          <w:p w14:paraId="5E6826F4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21" w:type="dxa"/>
          </w:tcPr>
          <w:p w14:paraId="5CAB41EB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22" w:type="dxa"/>
          </w:tcPr>
          <w:p w14:paraId="310CC810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</w:tr>
      <w:tr w:rsidR="00145EEE" w:rsidRPr="003D02D2" w14:paraId="32DD2C4F" w14:textId="77777777" w:rsidTr="005E1A42">
        <w:tc>
          <w:tcPr>
            <w:tcW w:w="4531" w:type="dxa"/>
          </w:tcPr>
          <w:p w14:paraId="5A95E78D" w14:textId="106943F1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en-US"/>
              </w:rPr>
            </w:pPr>
            <w:r w:rsidRPr="003D02D2">
              <w:rPr>
                <w:iCs/>
                <w:color w:val="auto"/>
                <w:lang w:val="en-US"/>
              </w:rPr>
              <w:t>organic solvents (ethanol, benzene, acetone)</w:t>
            </w:r>
          </w:p>
        </w:tc>
        <w:tc>
          <w:tcPr>
            <w:tcW w:w="1134" w:type="dxa"/>
          </w:tcPr>
          <w:p w14:paraId="43E0E89C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08" w:type="dxa"/>
          </w:tcPr>
          <w:p w14:paraId="26488117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21" w:type="dxa"/>
          </w:tcPr>
          <w:p w14:paraId="468D0FB8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  <w:tc>
          <w:tcPr>
            <w:tcW w:w="1122" w:type="dxa"/>
          </w:tcPr>
          <w:p w14:paraId="2CA0E0CF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en-US"/>
              </w:rPr>
            </w:pPr>
          </w:p>
        </w:tc>
      </w:tr>
      <w:tr w:rsidR="00145EEE" w:rsidRPr="003D02D2" w14:paraId="6C94A99B" w14:textId="77777777" w:rsidTr="005E1A42">
        <w:tc>
          <w:tcPr>
            <w:tcW w:w="4531" w:type="dxa"/>
          </w:tcPr>
          <w:p w14:paraId="69F994A2" w14:textId="544D9F49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kerosene, gasoline, petroleum</w:t>
            </w:r>
          </w:p>
        </w:tc>
        <w:tc>
          <w:tcPr>
            <w:tcW w:w="1134" w:type="dxa"/>
          </w:tcPr>
          <w:p w14:paraId="26C80510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08" w:type="dxa"/>
          </w:tcPr>
          <w:p w14:paraId="6276F41A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1" w:type="dxa"/>
          </w:tcPr>
          <w:p w14:paraId="087F799E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  <w:tc>
          <w:tcPr>
            <w:tcW w:w="1122" w:type="dxa"/>
          </w:tcPr>
          <w:p w14:paraId="1D6952A8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auto"/>
                <w:lang w:val="it-IT"/>
              </w:rPr>
            </w:pPr>
          </w:p>
        </w:tc>
      </w:tr>
      <w:tr w:rsidR="00145EEE" w:rsidRPr="003D02D2" w14:paraId="6340CF9B" w14:textId="77777777" w:rsidTr="005E1A42">
        <w:tc>
          <w:tcPr>
            <w:tcW w:w="4531" w:type="dxa"/>
          </w:tcPr>
          <w:p w14:paraId="1E3B9074" w14:textId="1ED2C8C6" w:rsidR="00145EEE" w:rsidRPr="003D02D2" w:rsidRDefault="00145EEE" w:rsidP="00145EEE">
            <w:pPr>
              <w:pStyle w:val="Default"/>
              <w:numPr>
                <w:ilvl w:val="0"/>
                <w:numId w:val="33"/>
              </w:numPr>
              <w:spacing w:line="360" w:lineRule="auto"/>
              <w:ind w:left="164" w:hanging="142"/>
              <w:rPr>
                <w:iCs/>
                <w:color w:val="auto"/>
                <w:lang w:val="it-IT"/>
              </w:rPr>
            </w:pPr>
            <w:r w:rsidRPr="003D02D2">
              <w:rPr>
                <w:iCs/>
                <w:color w:val="auto"/>
                <w:lang w:val="it-IT"/>
              </w:rPr>
              <w:t>insecticides, pesticides, herbicides</w:t>
            </w:r>
          </w:p>
        </w:tc>
        <w:tc>
          <w:tcPr>
            <w:tcW w:w="1134" w:type="dxa"/>
          </w:tcPr>
          <w:p w14:paraId="6E217067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FF0000"/>
                <w:lang w:val="it-IT"/>
              </w:rPr>
            </w:pPr>
          </w:p>
        </w:tc>
        <w:tc>
          <w:tcPr>
            <w:tcW w:w="1108" w:type="dxa"/>
          </w:tcPr>
          <w:p w14:paraId="13E21D73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FF0000"/>
                <w:lang w:val="it-IT"/>
              </w:rPr>
            </w:pPr>
          </w:p>
        </w:tc>
        <w:tc>
          <w:tcPr>
            <w:tcW w:w="1121" w:type="dxa"/>
          </w:tcPr>
          <w:p w14:paraId="64908C55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FF0000"/>
                <w:lang w:val="it-IT"/>
              </w:rPr>
            </w:pPr>
          </w:p>
        </w:tc>
        <w:tc>
          <w:tcPr>
            <w:tcW w:w="1122" w:type="dxa"/>
          </w:tcPr>
          <w:p w14:paraId="186484A1" w14:textId="77777777" w:rsidR="00145EEE" w:rsidRPr="003D02D2" w:rsidRDefault="00145EEE" w:rsidP="00145EEE">
            <w:pPr>
              <w:pStyle w:val="Default"/>
              <w:spacing w:line="360" w:lineRule="auto"/>
              <w:rPr>
                <w:iCs/>
                <w:color w:val="FF0000"/>
                <w:lang w:val="it-IT"/>
              </w:rPr>
            </w:pPr>
          </w:p>
        </w:tc>
      </w:tr>
    </w:tbl>
    <w:p w14:paraId="48695336" w14:textId="77777777" w:rsidR="00D93CA9" w:rsidRPr="003D02D2" w:rsidRDefault="00D93CA9" w:rsidP="00D93CA9">
      <w:pPr>
        <w:pStyle w:val="Default"/>
        <w:spacing w:line="360" w:lineRule="auto"/>
        <w:rPr>
          <w:iCs/>
          <w:color w:val="000000" w:themeColor="text1"/>
          <w:lang w:val="it-IT"/>
        </w:rPr>
      </w:pPr>
    </w:p>
    <w:p w14:paraId="0BAA19A9" w14:textId="77777777" w:rsidR="001E2E55" w:rsidRPr="003D02D2" w:rsidRDefault="001E2E55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it-IT"/>
        </w:rPr>
      </w:pPr>
    </w:p>
    <w:p w14:paraId="17A7101C" w14:textId="77777777" w:rsidR="00BB535F" w:rsidRPr="003D02D2" w:rsidRDefault="00BB535F">
      <w:pPr>
        <w:rPr>
          <w:rFonts w:ascii="Times New Roman" w:hAnsi="Times New Roman" w:cs="Times New Roman"/>
          <w:iCs/>
          <w:color w:val="000000" w:themeColor="text1"/>
          <w:sz w:val="24"/>
          <w:szCs w:val="24"/>
          <w:lang w:val="it-IT"/>
        </w:rPr>
      </w:pPr>
    </w:p>
    <w:p w14:paraId="6CD4F5F0" w14:textId="77777777" w:rsidR="00805F63" w:rsidRPr="003D02D2" w:rsidRDefault="00805F63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  <w:br w:type="page"/>
      </w:r>
    </w:p>
    <w:p w14:paraId="7F21BFFC" w14:textId="68948A92" w:rsidR="00912D9A" w:rsidRPr="003D02D2" w:rsidRDefault="00D93CA9" w:rsidP="003621BA">
      <w:pPr>
        <w:pStyle w:val="Default"/>
        <w:spacing w:line="360" w:lineRule="auto"/>
        <w:jc w:val="both"/>
        <w:outlineLvl w:val="0"/>
        <w:rPr>
          <w:iCs/>
          <w:color w:val="000000" w:themeColor="text1"/>
          <w:lang w:val="en-US"/>
        </w:rPr>
      </w:pPr>
      <w:bookmarkStart w:id="3" w:name="_Toc141983970"/>
      <w:r w:rsidRPr="003D02D2">
        <w:rPr>
          <w:b/>
          <w:bCs/>
          <w:iCs/>
          <w:color w:val="000000" w:themeColor="text1"/>
          <w:lang w:val="en-US"/>
        </w:rPr>
        <w:lastRenderedPageBreak/>
        <w:t>S</w:t>
      </w:r>
      <w:r w:rsidR="00AF6E11" w:rsidRPr="003D02D2">
        <w:rPr>
          <w:b/>
          <w:bCs/>
          <w:iCs/>
          <w:color w:val="000000" w:themeColor="text1"/>
          <w:lang w:val="en-US"/>
        </w:rPr>
        <w:t>E</w:t>
      </w:r>
      <w:r w:rsidR="003B46ED" w:rsidRPr="003D02D2">
        <w:rPr>
          <w:b/>
          <w:bCs/>
          <w:iCs/>
          <w:color w:val="000000" w:themeColor="text1"/>
          <w:lang w:val="en-US"/>
        </w:rPr>
        <w:t>CTION</w:t>
      </w:r>
      <w:r w:rsidRPr="003D02D2">
        <w:rPr>
          <w:b/>
          <w:bCs/>
          <w:iCs/>
          <w:color w:val="000000" w:themeColor="text1"/>
          <w:lang w:val="en-US"/>
        </w:rPr>
        <w:t xml:space="preserve"> </w:t>
      </w:r>
      <w:r w:rsidR="00B7177D" w:rsidRPr="003D02D2">
        <w:rPr>
          <w:b/>
          <w:bCs/>
          <w:iCs/>
          <w:color w:val="000000" w:themeColor="text1"/>
          <w:lang w:val="en-US"/>
        </w:rPr>
        <w:t>5</w:t>
      </w:r>
      <w:r w:rsidRPr="003D02D2">
        <w:rPr>
          <w:b/>
          <w:bCs/>
          <w:iCs/>
          <w:color w:val="000000" w:themeColor="text1"/>
          <w:lang w:val="en-US"/>
        </w:rPr>
        <w:t xml:space="preserve">. </w:t>
      </w:r>
      <w:r w:rsidR="003B46ED" w:rsidRPr="003D02D2">
        <w:rPr>
          <w:b/>
          <w:bCs/>
          <w:iCs/>
          <w:color w:val="000000" w:themeColor="text1"/>
          <w:lang w:val="en-US"/>
        </w:rPr>
        <w:t>Environmental exposures in daily life and housing</w:t>
      </w:r>
      <w:bookmarkEnd w:id="3"/>
    </w:p>
    <w:p w14:paraId="4CCF2121" w14:textId="3C6B2864" w:rsidR="001E2E55" w:rsidRPr="003D02D2" w:rsidRDefault="001E2E55" w:rsidP="001E2E55">
      <w:pPr>
        <w:pStyle w:val="Default"/>
        <w:spacing w:line="360" w:lineRule="auto"/>
        <w:ind w:left="720"/>
        <w:jc w:val="both"/>
        <w:rPr>
          <w:iCs/>
          <w:color w:val="000000" w:themeColor="text1"/>
          <w:lang w:val="en-US"/>
        </w:rPr>
      </w:pPr>
    </w:p>
    <w:p w14:paraId="4136CF1F" w14:textId="75F9486F" w:rsidR="005F6AD8" w:rsidRPr="003D02D2" w:rsidRDefault="000D4266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gasoline manipulation/contact (filling stations):</w:t>
      </w:r>
    </w:p>
    <w:p w14:paraId="191F6C18" w14:textId="77777777" w:rsidR="000D4266" w:rsidRPr="003D02D2" w:rsidRDefault="000D4266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very day</w:t>
      </w:r>
    </w:p>
    <w:p w14:paraId="25637E25" w14:textId="38E1A925" w:rsidR="005F6AD8" w:rsidRPr="003D02D2" w:rsidRDefault="005F6AD8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4-6 </w:t>
      </w:r>
      <w:r w:rsidR="000D4266" w:rsidRPr="003D02D2">
        <w:rPr>
          <w:iCs/>
          <w:color w:val="000000" w:themeColor="text1"/>
          <w:lang w:val="it-IT"/>
        </w:rPr>
        <w:t>times a week</w:t>
      </w:r>
    </w:p>
    <w:p w14:paraId="74EB18D8" w14:textId="32510B57" w:rsidR="005F6AD8" w:rsidRPr="003D02D2" w:rsidRDefault="005F6AD8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2-3 </w:t>
      </w:r>
      <w:r w:rsidR="000D4266" w:rsidRPr="003D02D2">
        <w:rPr>
          <w:iCs/>
          <w:color w:val="000000" w:themeColor="text1"/>
          <w:lang w:val="it-IT"/>
        </w:rPr>
        <w:t>times a week</w:t>
      </w:r>
    </w:p>
    <w:p w14:paraId="7A251AA4" w14:textId="25A8D920" w:rsidR="005F6AD8" w:rsidRPr="003D02D2" w:rsidRDefault="005F6AD8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 </w:t>
      </w:r>
      <w:r w:rsidR="000D4266" w:rsidRPr="003D02D2">
        <w:rPr>
          <w:iCs/>
          <w:color w:val="000000" w:themeColor="text1"/>
          <w:lang w:val="it-IT"/>
        </w:rPr>
        <w:t>time a week</w:t>
      </w:r>
    </w:p>
    <w:p w14:paraId="7C7BEF4C" w14:textId="6916F33E" w:rsidR="005F6AD8" w:rsidRPr="003D02D2" w:rsidRDefault="005F6AD8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-3 </w:t>
      </w:r>
      <w:r w:rsidR="000D4266" w:rsidRPr="003D02D2">
        <w:rPr>
          <w:iCs/>
          <w:color w:val="000000" w:themeColor="text1"/>
          <w:lang w:val="it-IT"/>
        </w:rPr>
        <w:t>times a month</w:t>
      </w:r>
    </w:p>
    <w:p w14:paraId="39984234" w14:textId="5F759809" w:rsidR="005F6AD8" w:rsidRPr="003D02D2" w:rsidRDefault="000D4266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213087A7" w14:textId="184CDDA8" w:rsidR="005F6AD8" w:rsidRPr="003D02D2" w:rsidRDefault="00A31900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Use of room perfumers:</w:t>
      </w:r>
    </w:p>
    <w:p w14:paraId="5DD0E570" w14:textId="4CD63E4F" w:rsidR="005F6AD8" w:rsidRPr="003D02D2" w:rsidRDefault="00A31900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31FED660" w14:textId="77777777" w:rsidR="005F6AD8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1872EECE" w14:textId="7A5E5A26" w:rsidR="00B26D6B" w:rsidRPr="003D02D2" w:rsidRDefault="00A31900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Use of mothproof</w:t>
      </w:r>
      <w:r w:rsidR="00F727D4">
        <w:rPr>
          <w:iCs/>
          <w:color w:val="000000" w:themeColor="text1"/>
          <w:lang w:val="en-US"/>
        </w:rPr>
        <w:t>ing</w:t>
      </w:r>
      <w:r w:rsidRPr="003D02D2">
        <w:rPr>
          <w:iCs/>
          <w:color w:val="000000" w:themeColor="text1"/>
          <w:lang w:val="en-US"/>
        </w:rPr>
        <w:t xml:space="preserve"> for clothes in the closet:</w:t>
      </w:r>
    </w:p>
    <w:p w14:paraId="0C4004B8" w14:textId="41C30C7F" w:rsidR="00B26D6B" w:rsidRPr="003D02D2" w:rsidRDefault="00A31900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0F01BCF2" w14:textId="77777777" w:rsidR="00B26D6B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50BA48EF" w14:textId="37480CDF" w:rsidR="00B26D6B" w:rsidRPr="003D02D2" w:rsidRDefault="00A31900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Use of insecticides:</w:t>
      </w:r>
    </w:p>
    <w:p w14:paraId="158CDB6F" w14:textId="03FC566F" w:rsidR="00B26D6B" w:rsidRPr="003D02D2" w:rsidRDefault="00A31900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Yes</w:t>
      </w:r>
    </w:p>
    <w:p w14:paraId="57CAE64C" w14:textId="77777777" w:rsidR="00B26D6B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1DF1DB8F" w14:textId="3C693FC3" w:rsidR="00B26D6B" w:rsidRPr="003D02D2" w:rsidRDefault="00A31900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using insecticides (mosquito repellents, fly repellents, etc.):</w:t>
      </w:r>
    </w:p>
    <w:p w14:paraId="6280D0A4" w14:textId="4D58B20B" w:rsidR="00B26D6B" w:rsidRPr="003D02D2" w:rsidRDefault="00A31900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Every day</w:t>
      </w:r>
    </w:p>
    <w:p w14:paraId="02D11FAA" w14:textId="101B3B91" w:rsidR="00B26D6B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 </w:t>
      </w:r>
      <w:r w:rsidR="00A31900" w:rsidRPr="003D02D2">
        <w:rPr>
          <w:iCs/>
          <w:color w:val="000000" w:themeColor="text1"/>
          <w:lang w:val="it-IT"/>
        </w:rPr>
        <w:t>time a week</w:t>
      </w:r>
    </w:p>
    <w:p w14:paraId="2BB86871" w14:textId="626597F2" w:rsidR="00B26D6B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1-3 </w:t>
      </w:r>
      <w:r w:rsidR="00A31900" w:rsidRPr="003D02D2">
        <w:rPr>
          <w:iCs/>
          <w:color w:val="000000" w:themeColor="text1"/>
          <w:lang w:val="it-IT"/>
        </w:rPr>
        <w:t>times a month</w:t>
      </w:r>
    </w:p>
    <w:p w14:paraId="5C8B8CEB" w14:textId="329DCBAA" w:rsidR="00912D9A" w:rsidRPr="003D02D2" w:rsidRDefault="00B26D6B" w:rsidP="00CF5548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 xml:space="preserve">&lt; 1 </w:t>
      </w:r>
      <w:r w:rsidR="00A31900" w:rsidRPr="003D02D2">
        <w:rPr>
          <w:iCs/>
          <w:color w:val="000000" w:themeColor="text1"/>
          <w:lang w:val="it-IT"/>
        </w:rPr>
        <w:t>time a month</w:t>
      </w:r>
    </w:p>
    <w:p w14:paraId="70AA0A5B" w14:textId="03D4E44E" w:rsidR="005F6AD8" w:rsidRPr="003D02D2" w:rsidRDefault="00A31900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y of personal deodorant use:</w:t>
      </w:r>
    </w:p>
    <w:p w14:paraId="7074AA95" w14:textId="25BFEBF8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46C10339" w14:textId="42B92A53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75A58D87" w14:textId="150931B9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Rarely</w:t>
      </w:r>
    </w:p>
    <w:p w14:paraId="465C2FFB" w14:textId="6921AEC3" w:rsidR="005F6AD8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6C4432CD" w14:textId="4CD9C543" w:rsidR="00B26D6B" w:rsidRPr="003D02D2" w:rsidRDefault="00B26D6B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Frequen</w:t>
      </w:r>
      <w:r w:rsidR="007D2BFD" w:rsidRPr="003D02D2">
        <w:rPr>
          <w:iCs/>
          <w:color w:val="000000" w:themeColor="text1"/>
          <w:lang w:val="it-IT"/>
        </w:rPr>
        <w:t>cy of cosmetics use:</w:t>
      </w:r>
    </w:p>
    <w:p w14:paraId="5C70DE16" w14:textId="630A4E42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Very often</w:t>
      </w:r>
    </w:p>
    <w:p w14:paraId="7104CEFA" w14:textId="16728CB7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6085369E" w14:textId="13EF8911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Rarely</w:t>
      </w:r>
    </w:p>
    <w:p w14:paraId="0F5DE5FA" w14:textId="6863F64C" w:rsidR="00B26D6B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7D3F4D5F" w14:textId="10B55806" w:rsidR="00B26D6B" w:rsidRPr="003D02D2" w:rsidRDefault="00AF0BD7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Frequenc</w:t>
      </w:r>
      <w:r w:rsidR="00842D58">
        <w:rPr>
          <w:iCs/>
          <w:color w:val="000000" w:themeColor="text1"/>
          <w:lang w:val="en-US"/>
        </w:rPr>
        <w:t>y</w:t>
      </w:r>
      <w:r w:rsidRPr="003D02D2">
        <w:rPr>
          <w:iCs/>
          <w:color w:val="000000" w:themeColor="text1"/>
          <w:lang w:val="en-US"/>
        </w:rPr>
        <w:t xml:space="preserve"> of</w:t>
      </w:r>
      <w:r w:rsidR="00B26D6B" w:rsidRPr="003D02D2">
        <w:rPr>
          <w:iCs/>
          <w:color w:val="000000" w:themeColor="text1"/>
          <w:lang w:val="en-US"/>
        </w:rPr>
        <w:t xml:space="preserve"> </w:t>
      </w:r>
      <w:r w:rsidRPr="003D02D2">
        <w:rPr>
          <w:iCs/>
          <w:color w:val="000000" w:themeColor="text1"/>
          <w:lang w:val="en-US"/>
        </w:rPr>
        <w:t>hair colorants and dyes use:</w:t>
      </w:r>
    </w:p>
    <w:p w14:paraId="6EC27B04" w14:textId="272FF89F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lastRenderedPageBreak/>
        <w:t>Very often</w:t>
      </w:r>
    </w:p>
    <w:p w14:paraId="35F6419D" w14:textId="58DDCC82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Often</w:t>
      </w:r>
    </w:p>
    <w:p w14:paraId="433FF2EF" w14:textId="7F5246A2" w:rsidR="00A31900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Rarely</w:t>
      </w:r>
    </w:p>
    <w:p w14:paraId="0088326C" w14:textId="6EE671C7" w:rsidR="00B26D6B" w:rsidRPr="003D02D2" w:rsidRDefault="00A31900" w:rsidP="00A31900">
      <w:pPr>
        <w:pStyle w:val="Default"/>
        <w:numPr>
          <w:ilvl w:val="0"/>
          <w:numId w:val="3"/>
        </w:numPr>
        <w:spacing w:line="360" w:lineRule="auto"/>
        <w:jc w:val="both"/>
        <w:rPr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ever</w:t>
      </w:r>
    </w:p>
    <w:p w14:paraId="78E52439" w14:textId="77777777" w:rsidR="00BB535F" w:rsidRPr="003D02D2" w:rsidRDefault="00BB535F" w:rsidP="00BB535F">
      <w:pPr>
        <w:pStyle w:val="Default"/>
        <w:spacing w:line="360" w:lineRule="auto"/>
        <w:jc w:val="both"/>
        <w:rPr>
          <w:b/>
          <w:bCs/>
          <w:iCs/>
          <w:color w:val="000000" w:themeColor="text1"/>
          <w:lang w:val="it-IT"/>
        </w:rPr>
      </w:pPr>
    </w:p>
    <w:p w14:paraId="37180C7D" w14:textId="77777777" w:rsidR="00805F63" w:rsidRPr="003D02D2" w:rsidRDefault="00805F63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it-IT"/>
        </w:rPr>
        <w:br w:type="page"/>
      </w:r>
    </w:p>
    <w:p w14:paraId="172D2BB5" w14:textId="0975F6E4" w:rsidR="00912D9A" w:rsidRPr="003D02D2" w:rsidRDefault="00B26D6B" w:rsidP="003621BA">
      <w:pPr>
        <w:pStyle w:val="Default"/>
        <w:spacing w:line="360" w:lineRule="auto"/>
        <w:jc w:val="both"/>
        <w:outlineLvl w:val="0"/>
        <w:rPr>
          <w:b/>
          <w:bCs/>
          <w:iCs/>
          <w:color w:val="000000" w:themeColor="text1"/>
          <w:lang w:val="en-US"/>
        </w:rPr>
      </w:pPr>
      <w:bookmarkStart w:id="4" w:name="_Toc141983971"/>
      <w:r w:rsidRPr="003D02D2">
        <w:rPr>
          <w:b/>
          <w:bCs/>
          <w:iCs/>
          <w:color w:val="000000" w:themeColor="text1"/>
          <w:lang w:val="en-US"/>
        </w:rPr>
        <w:lastRenderedPageBreak/>
        <w:t>S</w:t>
      </w:r>
      <w:r w:rsidR="00AF6E11" w:rsidRPr="003D02D2">
        <w:rPr>
          <w:b/>
          <w:bCs/>
          <w:iCs/>
          <w:color w:val="000000" w:themeColor="text1"/>
          <w:lang w:val="en-US"/>
        </w:rPr>
        <w:t>E</w:t>
      </w:r>
      <w:r w:rsidR="00CC3BEF" w:rsidRPr="003D02D2">
        <w:rPr>
          <w:b/>
          <w:bCs/>
          <w:iCs/>
          <w:color w:val="000000" w:themeColor="text1"/>
          <w:lang w:val="en-US"/>
        </w:rPr>
        <w:t>CTION</w:t>
      </w:r>
      <w:r w:rsidRPr="003D02D2">
        <w:rPr>
          <w:b/>
          <w:bCs/>
          <w:iCs/>
          <w:color w:val="000000" w:themeColor="text1"/>
          <w:lang w:val="en-US"/>
        </w:rPr>
        <w:t xml:space="preserve"> </w:t>
      </w:r>
      <w:r w:rsidR="00B7177D" w:rsidRPr="003D02D2">
        <w:rPr>
          <w:b/>
          <w:bCs/>
          <w:iCs/>
          <w:color w:val="000000" w:themeColor="text1"/>
          <w:lang w:val="en-US"/>
        </w:rPr>
        <w:t>6</w:t>
      </w:r>
      <w:r w:rsidRPr="003D02D2">
        <w:rPr>
          <w:b/>
          <w:bCs/>
          <w:iCs/>
          <w:color w:val="000000" w:themeColor="text1"/>
          <w:lang w:val="en-US"/>
        </w:rPr>
        <w:t xml:space="preserve">. </w:t>
      </w:r>
      <w:r w:rsidR="003B46ED" w:rsidRPr="003D02D2">
        <w:rPr>
          <w:b/>
          <w:bCs/>
          <w:iCs/>
          <w:color w:val="000000" w:themeColor="text1"/>
          <w:lang w:val="en-US"/>
        </w:rPr>
        <w:t>Types of food consumed and accessibility of food</w:t>
      </w:r>
      <w:bookmarkEnd w:id="4"/>
    </w:p>
    <w:p w14:paraId="46A44C81" w14:textId="3E0E6C9A" w:rsidR="007B2DFF" w:rsidRPr="003D02D2" w:rsidRDefault="00CC3BEF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Did you perform a specific diet before pregnancy?</w:t>
      </w:r>
    </w:p>
    <w:p w14:paraId="3204A087" w14:textId="63665AE6" w:rsidR="007B2DFF" w:rsidRPr="003D02D2" w:rsidRDefault="00CC3BEF" w:rsidP="007B2DFF">
      <w:pPr>
        <w:pStyle w:val="Default"/>
        <w:numPr>
          <w:ilvl w:val="0"/>
          <w:numId w:val="3"/>
        </w:numPr>
        <w:spacing w:line="360" w:lineRule="auto"/>
        <w:jc w:val="both"/>
        <w:rPr>
          <w:b/>
          <w:bCs/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Yes</w:t>
      </w:r>
      <w:r w:rsidR="007B2DFF" w:rsidRPr="003D02D2">
        <w:rPr>
          <w:iCs/>
          <w:color w:val="000000" w:themeColor="text1"/>
          <w:lang w:val="en-US"/>
        </w:rPr>
        <w:t xml:space="preserve"> (</w:t>
      </w:r>
      <w:r w:rsidRPr="003D02D2">
        <w:rPr>
          <w:iCs/>
          <w:color w:val="000000" w:themeColor="text1"/>
          <w:lang w:val="en-US"/>
        </w:rPr>
        <w:t>specify type, e.g., vegetarian, high-calorie, low-calorie, high-protein, low-protein</w:t>
      </w:r>
      <w:r w:rsidR="007B2DFF" w:rsidRPr="003D02D2">
        <w:rPr>
          <w:iCs/>
          <w:color w:val="000000" w:themeColor="text1"/>
          <w:lang w:val="en-US"/>
        </w:rPr>
        <w:t>)</w:t>
      </w:r>
    </w:p>
    <w:p w14:paraId="6A036153" w14:textId="7C4983D7" w:rsidR="007B2DFF" w:rsidRPr="003D02D2" w:rsidRDefault="007B2DFF" w:rsidP="007B2DFF">
      <w:pPr>
        <w:pStyle w:val="Default"/>
        <w:numPr>
          <w:ilvl w:val="0"/>
          <w:numId w:val="3"/>
        </w:numPr>
        <w:spacing w:line="360" w:lineRule="auto"/>
        <w:jc w:val="both"/>
        <w:rPr>
          <w:b/>
          <w:bCs/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2734D851" w14:textId="274363D8" w:rsidR="007B2DFF" w:rsidRPr="003D02D2" w:rsidRDefault="001A4C68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Did you perform a specific diet during pregnancy?</w:t>
      </w:r>
    </w:p>
    <w:p w14:paraId="135B2854" w14:textId="39BF31CF" w:rsidR="007B2DFF" w:rsidRPr="003D02D2" w:rsidRDefault="00CC3BEF" w:rsidP="00CC3BEF">
      <w:pPr>
        <w:pStyle w:val="Default"/>
        <w:numPr>
          <w:ilvl w:val="0"/>
          <w:numId w:val="3"/>
        </w:numPr>
        <w:spacing w:line="360" w:lineRule="auto"/>
        <w:jc w:val="both"/>
        <w:rPr>
          <w:b/>
          <w:bCs/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Yes (specify type, e.g., vegetarian, high-calorie, low-calorie, high-protein, low-protein)</w:t>
      </w:r>
    </w:p>
    <w:p w14:paraId="3AF26E8F" w14:textId="4346C495" w:rsidR="00CF5548" w:rsidRPr="003D02D2" w:rsidRDefault="007B2DFF" w:rsidP="007B2DFF">
      <w:pPr>
        <w:pStyle w:val="Default"/>
        <w:numPr>
          <w:ilvl w:val="0"/>
          <w:numId w:val="3"/>
        </w:numPr>
        <w:spacing w:line="360" w:lineRule="auto"/>
        <w:jc w:val="both"/>
        <w:rPr>
          <w:b/>
          <w:bCs/>
          <w:iCs/>
          <w:color w:val="000000" w:themeColor="text1"/>
          <w:lang w:val="it-IT"/>
        </w:rPr>
      </w:pPr>
      <w:r w:rsidRPr="003D02D2">
        <w:rPr>
          <w:iCs/>
          <w:color w:val="000000" w:themeColor="text1"/>
          <w:lang w:val="it-IT"/>
        </w:rPr>
        <w:t>No</w:t>
      </w:r>
    </w:p>
    <w:p w14:paraId="01883972" w14:textId="6053A977" w:rsidR="0007088C" w:rsidRPr="003D02D2" w:rsidRDefault="001A4C68" w:rsidP="00B049BE">
      <w:pPr>
        <w:pStyle w:val="Default"/>
        <w:numPr>
          <w:ilvl w:val="0"/>
          <w:numId w:val="1"/>
        </w:numPr>
        <w:spacing w:line="360" w:lineRule="auto"/>
        <w:rPr>
          <w:iCs/>
          <w:color w:val="auto"/>
          <w:lang w:val="it-IT"/>
        </w:rPr>
      </w:pPr>
      <w:r w:rsidRPr="003D02D2">
        <w:rPr>
          <w:iCs/>
          <w:color w:val="auto"/>
          <w:lang w:val="it-IT"/>
        </w:rPr>
        <w:t>Type of food consumed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237"/>
        <w:gridCol w:w="1237"/>
        <w:gridCol w:w="1237"/>
        <w:gridCol w:w="1237"/>
        <w:gridCol w:w="1238"/>
      </w:tblGrid>
      <w:tr w:rsidR="00E83AB5" w:rsidRPr="003D02D2" w14:paraId="154EF2AD" w14:textId="77777777" w:rsidTr="00CF5548">
        <w:tc>
          <w:tcPr>
            <w:tcW w:w="2830" w:type="dxa"/>
            <w:vAlign w:val="center"/>
          </w:tcPr>
          <w:p w14:paraId="6210878E" w14:textId="7F93C5A6" w:rsidR="00E83AB5" w:rsidRPr="003D02D2" w:rsidRDefault="00376761" w:rsidP="00CF5548">
            <w:pPr>
              <w:pStyle w:val="Default"/>
              <w:spacing w:line="360" w:lineRule="auto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iCs/>
                <w:color w:val="000000" w:themeColor="text1"/>
                <w:lang w:val="it-IT"/>
              </w:rPr>
              <w:t>Eating</w:t>
            </w:r>
            <w:r w:rsidR="00CF5548" w:rsidRPr="003D02D2">
              <w:rPr>
                <w:b/>
                <w:iCs/>
                <w:color w:val="000000" w:themeColor="text1"/>
                <w:lang w:val="it-IT"/>
              </w:rPr>
              <w:t>:</w:t>
            </w:r>
          </w:p>
        </w:tc>
        <w:tc>
          <w:tcPr>
            <w:tcW w:w="1237" w:type="dxa"/>
          </w:tcPr>
          <w:p w14:paraId="2F2D34D2" w14:textId="43CF669A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&lt; 1 </w:t>
            </w:r>
            <w:r w:rsidR="00376761" w:rsidRPr="003D02D2">
              <w:rPr>
                <w:b/>
                <w:bCs/>
                <w:iCs/>
                <w:color w:val="000000" w:themeColor="text1"/>
                <w:lang w:val="it-IT"/>
              </w:rPr>
              <w:t>time a week</w:t>
            </w:r>
          </w:p>
        </w:tc>
        <w:tc>
          <w:tcPr>
            <w:tcW w:w="1237" w:type="dxa"/>
          </w:tcPr>
          <w:p w14:paraId="7450203F" w14:textId="500CE310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1-2 </w:t>
            </w:r>
            <w:r w:rsidR="00376761" w:rsidRPr="003D02D2">
              <w:rPr>
                <w:b/>
                <w:bCs/>
                <w:iCs/>
                <w:color w:val="000000" w:themeColor="text1"/>
                <w:lang w:val="it-IT"/>
              </w:rPr>
              <w:t>times a week</w:t>
            </w:r>
          </w:p>
        </w:tc>
        <w:tc>
          <w:tcPr>
            <w:tcW w:w="1237" w:type="dxa"/>
          </w:tcPr>
          <w:p w14:paraId="40F2076C" w14:textId="0CE4A499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3-4 </w:t>
            </w:r>
            <w:r w:rsidR="00376761" w:rsidRPr="003D02D2">
              <w:rPr>
                <w:b/>
                <w:bCs/>
                <w:iCs/>
                <w:color w:val="000000" w:themeColor="text1"/>
                <w:lang w:val="it-IT"/>
              </w:rPr>
              <w:t>times a week</w:t>
            </w:r>
          </w:p>
        </w:tc>
        <w:tc>
          <w:tcPr>
            <w:tcW w:w="1237" w:type="dxa"/>
          </w:tcPr>
          <w:p w14:paraId="2013A1DD" w14:textId="69E05BD3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 xml:space="preserve">5-6 </w:t>
            </w:r>
            <w:r w:rsidR="00376761" w:rsidRPr="003D02D2">
              <w:rPr>
                <w:b/>
                <w:bCs/>
                <w:iCs/>
                <w:color w:val="000000" w:themeColor="text1"/>
                <w:lang w:val="it-IT"/>
              </w:rPr>
              <w:t>times a week</w:t>
            </w:r>
          </w:p>
        </w:tc>
        <w:tc>
          <w:tcPr>
            <w:tcW w:w="1238" w:type="dxa"/>
          </w:tcPr>
          <w:p w14:paraId="2C3556C8" w14:textId="775DAEF7" w:rsidR="00E83AB5" w:rsidRPr="003D02D2" w:rsidRDefault="00376761" w:rsidP="005E1A42">
            <w:pPr>
              <w:pStyle w:val="Default"/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it-IT"/>
              </w:rPr>
            </w:pPr>
            <w:r w:rsidRPr="003D02D2">
              <w:rPr>
                <w:b/>
                <w:bCs/>
                <w:iCs/>
                <w:color w:val="000000" w:themeColor="text1"/>
                <w:lang w:val="it-IT"/>
              </w:rPr>
              <w:t>Every day</w:t>
            </w:r>
          </w:p>
        </w:tc>
      </w:tr>
      <w:tr w:rsidR="00E83AB5" w:rsidRPr="003D02D2" w14:paraId="51EB4B52" w14:textId="77777777" w:rsidTr="005E1A42">
        <w:tc>
          <w:tcPr>
            <w:tcW w:w="2830" w:type="dxa"/>
          </w:tcPr>
          <w:p w14:paraId="10C09D49" w14:textId="4A0C4B2D" w:rsidR="00E83AB5" w:rsidRPr="003D02D2" w:rsidRDefault="00376761" w:rsidP="00CF5548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at restaurant</w:t>
            </w:r>
          </w:p>
        </w:tc>
        <w:tc>
          <w:tcPr>
            <w:tcW w:w="1237" w:type="dxa"/>
          </w:tcPr>
          <w:p w14:paraId="485EA31B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71A41560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3ED50A86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0E0179E5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8" w:type="dxa"/>
          </w:tcPr>
          <w:p w14:paraId="69ADF70B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E83AB5" w:rsidRPr="003D02D2" w14:paraId="5BDCA61E" w14:textId="77777777" w:rsidTr="005E1A42">
        <w:tc>
          <w:tcPr>
            <w:tcW w:w="2830" w:type="dxa"/>
          </w:tcPr>
          <w:p w14:paraId="4AB558F6" w14:textId="5477FCF0" w:rsidR="00E83AB5" w:rsidRPr="003D02D2" w:rsidRDefault="00376761" w:rsidP="00CF5548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at cafeteria</w:t>
            </w:r>
          </w:p>
        </w:tc>
        <w:tc>
          <w:tcPr>
            <w:tcW w:w="1237" w:type="dxa"/>
          </w:tcPr>
          <w:p w14:paraId="2A22BCD8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11B37E64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2E048697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7EAC1489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8" w:type="dxa"/>
          </w:tcPr>
          <w:p w14:paraId="2A9CC920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E83AB5" w:rsidRPr="003D02D2" w14:paraId="4497B4A1" w14:textId="77777777" w:rsidTr="005E1A42">
        <w:tc>
          <w:tcPr>
            <w:tcW w:w="2830" w:type="dxa"/>
          </w:tcPr>
          <w:p w14:paraId="3ADDB067" w14:textId="7322D317" w:rsidR="00E83AB5" w:rsidRPr="003D02D2" w:rsidRDefault="00376761" w:rsidP="00CF5548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 xml:space="preserve">at </w:t>
            </w:r>
            <w:r w:rsidR="00E83AB5" w:rsidRPr="003D02D2">
              <w:rPr>
                <w:iCs/>
                <w:color w:val="000000" w:themeColor="text1"/>
                <w:lang w:val="it-IT"/>
              </w:rPr>
              <w:t>fast-food</w:t>
            </w:r>
          </w:p>
        </w:tc>
        <w:tc>
          <w:tcPr>
            <w:tcW w:w="1237" w:type="dxa"/>
          </w:tcPr>
          <w:p w14:paraId="65C541A6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5B745C2A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1A008F73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228C009A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8" w:type="dxa"/>
          </w:tcPr>
          <w:p w14:paraId="6FFFD4E8" w14:textId="77777777" w:rsidR="00E83AB5" w:rsidRPr="003D02D2" w:rsidRDefault="00E83AB5" w:rsidP="005E1A42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376761" w:rsidRPr="003D02D2" w14:paraId="2E316344" w14:textId="77777777" w:rsidTr="005E1A42">
        <w:tc>
          <w:tcPr>
            <w:tcW w:w="2830" w:type="dxa"/>
          </w:tcPr>
          <w:p w14:paraId="0AF95125" w14:textId="44482F8A" w:rsidR="00376761" w:rsidRPr="003D02D2" w:rsidRDefault="00376761" w:rsidP="00376761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prepackaged foods (e.g. lunch boxes)</w:t>
            </w:r>
          </w:p>
        </w:tc>
        <w:tc>
          <w:tcPr>
            <w:tcW w:w="1237" w:type="dxa"/>
          </w:tcPr>
          <w:p w14:paraId="19AAA4F4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4286D412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49828F8E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30CA0C55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8" w:type="dxa"/>
          </w:tcPr>
          <w:p w14:paraId="5247F93C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  <w:tr w:rsidR="00376761" w:rsidRPr="003D02D2" w14:paraId="487ECCDA" w14:textId="77777777" w:rsidTr="005E1A42">
        <w:tc>
          <w:tcPr>
            <w:tcW w:w="2830" w:type="dxa"/>
          </w:tcPr>
          <w:p w14:paraId="37B9F3D5" w14:textId="668B2DFE" w:rsidR="00376761" w:rsidRPr="003D02D2" w:rsidRDefault="00376761" w:rsidP="00376761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it-IT"/>
              </w:rPr>
            </w:pPr>
            <w:r w:rsidRPr="003D02D2">
              <w:rPr>
                <w:iCs/>
                <w:color w:val="000000" w:themeColor="text1"/>
                <w:lang w:val="it-IT"/>
              </w:rPr>
              <w:t>frozen foods</w:t>
            </w:r>
          </w:p>
        </w:tc>
        <w:tc>
          <w:tcPr>
            <w:tcW w:w="1237" w:type="dxa"/>
          </w:tcPr>
          <w:p w14:paraId="73CBFAD5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7362B004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2C07865C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7" w:type="dxa"/>
          </w:tcPr>
          <w:p w14:paraId="37BA4978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  <w:tc>
          <w:tcPr>
            <w:tcW w:w="1238" w:type="dxa"/>
          </w:tcPr>
          <w:p w14:paraId="00A15677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it-IT"/>
              </w:rPr>
            </w:pPr>
          </w:p>
        </w:tc>
      </w:tr>
      <w:tr w:rsidR="00376761" w:rsidRPr="003D02D2" w14:paraId="16981CD8" w14:textId="77777777" w:rsidTr="005E1A42">
        <w:tc>
          <w:tcPr>
            <w:tcW w:w="2830" w:type="dxa"/>
          </w:tcPr>
          <w:p w14:paraId="438594D3" w14:textId="648321E9" w:rsidR="00376761" w:rsidRPr="003D02D2" w:rsidRDefault="00376761" w:rsidP="00376761">
            <w:pPr>
              <w:pStyle w:val="Default"/>
              <w:numPr>
                <w:ilvl w:val="0"/>
                <w:numId w:val="34"/>
              </w:numPr>
              <w:spacing w:line="360" w:lineRule="auto"/>
              <w:ind w:left="164" w:hanging="142"/>
              <w:jc w:val="both"/>
              <w:rPr>
                <w:iCs/>
                <w:color w:val="000000" w:themeColor="text1"/>
                <w:lang w:val="en-US"/>
              </w:rPr>
            </w:pPr>
            <w:r w:rsidRPr="003D02D2">
              <w:rPr>
                <w:iCs/>
                <w:color w:val="000000" w:themeColor="text1"/>
                <w:lang w:val="en-US"/>
              </w:rPr>
              <w:t>foods stored in aluminum cans or tins</w:t>
            </w:r>
          </w:p>
        </w:tc>
        <w:tc>
          <w:tcPr>
            <w:tcW w:w="1237" w:type="dxa"/>
          </w:tcPr>
          <w:p w14:paraId="76AB287C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1F3D01FA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0281A113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7" w:type="dxa"/>
          </w:tcPr>
          <w:p w14:paraId="420D13CB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  <w:tc>
          <w:tcPr>
            <w:tcW w:w="1238" w:type="dxa"/>
          </w:tcPr>
          <w:p w14:paraId="0ABD2DF1" w14:textId="77777777" w:rsidR="00376761" w:rsidRPr="003D02D2" w:rsidRDefault="00376761" w:rsidP="00376761">
            <w:pPr>
              <w:pStyle w:val="Default"/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</w:p>
        </w:tc>
      </w:tr>
    </w:tbl>
    <w:p w14:paraId="649736F9" w14:textId="77777777" w:rsidR="003A240C" w:rsidRPr="003D02D2" w:rsidRDefault="003A240C" w:rsidP="002D75B7">
      <w:pPr>
        <w:pStyle w:val="Default"/>
        <w:spacing w:line="360" w:lineRule="auto"/>
        <w:ind w:left="720"/>
        <w:jc w:val="both"/>
        <w:rPr>
          <w:iCs/>
          <w:color w:val="000000" w:themeColor="text1"/>
          <w:lang w:val="en-US"/>
        </w:rPr>
      </w:pPr>
    </w:p>
    <w:p w14:paraId="1824EA9E" w14:textId="35704FB0" w:rsidR="00531222" w:rsidRPr="003D02D2" w:rsidRDefault="00376761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Consumption of food BEFORE pregnancy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01"/>
        <w:gridCol w:w="1134"/>
        <w:gridCol w:w="1134"/>
        <w:gridCol w:w="1134"/>
        <w:gridCol w:w="1275"/>
        <w:gridCol w:w="1134"/>
      </w:tblGrid>
      <w:tr w:rsidR="00E83AB5" w:rsidRPr="003D02D2" w14:paraId="4ACF6E6C" w14:textId="77777777" w:rsidTr="00E83AB5">
        <w:trPr>
          <w:trHeight w:val="266"/>
        </w:trPr>
        <w:tc>
          <w:tcPr>
            <w:tcW w:w="3201" w:type="dxa"/>
            <w:shd w:val="clear" w:color="auto" w:fill="auto"/>
            <w:noWrap/>
            <w:vAlign w:val="center"/>
          </w:tcPr>
          <w:p w14:paraId="5B49620C" w14:textId="2231CC22" w:rsidR="00531222" w:rsidRPr="003D02D2" w:rsidRDefault="00376761" w:rsidP="00E83A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Consumption of</w:t>
            </w:r>
            <w:r w:rsidR="00531222" w:rsidRPr="003D0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134" w:type="dxa"/>
            <w:vAlign w:val="center"/>
          </w:tcPr>
          <w:p w14:paraId="29435E79" w14:textId="75716141" w:rsidR="00531222" w:rsidRPr="003D02D2" w:rsidRDefault="00C03EE0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134" w:type="dxa"/>
            <w:vAlign w:val="center"/>
          </w:tcPr>
          <w:p w14:paraId="188C01F4" w14:textId="07CEE781" w:rsidR="00531222" w:rsidRPr="003D02D2" w:rsidRDefault="00531222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-4</w:t>
            </w:r>
            <w:r w:rsidR="00E83AB5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  <w:r w:rsidR="00C03EE0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rtion</w:t>
            </w: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03EE0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1134" w:type="dxa"/>
            <w:vAlign w:val="center"/>
          </w:tcPr>
          <w:p w14:paraId="4E33B7BF" w14:textId="20B148A7" w:rsidR="00531222" w:rsidRPr="003D02D2" w:rsidRDefault="00531222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-9 </w:t>
            </w:r>
            <w:r w:rsidR="00C03EE0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portion/week</w:t>
            </w:r>
          </w:p>
        </w:tc>
        <w:tc>
          <w:tcPr>
            <w:tcW w:w="1275" w:type="dxa"/>
            <w:vAlign w:val="center"/>
          </w:tcPr>
          <w:p w14:paraId="311CE684" w14:textId="5A658CF4" w:rsidR="00531222" w:rsidRPr="003D02D2" w:rsidRDefault="00531222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-13 </w:t>
            </w:r>
            <w:r w:rsidR="00C03EE0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portion/week</w:t>
            </w:r>
          </w:p>
        </w:tc>
        <w:tc>
          <w:tcPr>
            <w:tcW w:w="1134" w:type="dxa"/>
            <w:vAlign w:val="center"/>
          </w:tcPr>
          <w:p w14:paraId="3CC41E69" w14:textId="37B7B06D" w:rsidR="00531222" w:rsidRPr="003D02D2" w:rsidRDefault="00531222" w:rsidP="00B71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14 </w:t>
            </w:r>
            <w:r w:rsidR="00C03EE0"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portion/week</w:t>
            </w:r>
          </w:p>
        </w:tc>
      </w:tr>
      <w:tr w:rsidR="00C03EE0" w:rsidRPr="003D02D2" w14:paraId="4C22D9FF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12CBFBA1" w14:textId="6B2D66FD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Red meats (hamburgers, patties, beef, veal, pork)</w:t>
            </w:r>
          </w:p>
        </w:tc>
        <w:tc>
          <w:tcPr>
            <w:tcW w:w="1134" w:type="dxa"/>
            <w:vAlign w:val="bottom"/>
          </w:tcPr>
          <w:p w14:paraId="36811386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0D6D2D3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C62A5A5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F797F3D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31307E6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03EE0" w:rsidRPr="003D02D2" w14:paraId="6246F6B9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7011E480" w14:textId="4B8518CD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ruits (one serving about 110g)</w:t>
            </w:r>
          </w:p>
        </w:tc>
        <w:tc>
          <w:tcPr>
            <w:tcW w:w="1134" w:type="dxa"/>
            <w:vAlign w:val="bottom"/>
          </w:tcPr>
          <w:p w14:paraId="7977ECAC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8BF6B2A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27ED44B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46A31744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9C05342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03EE0" w:rsidRPr="003D02D2" w14:paraId="35A9627B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5773F8D6" w14:textId="6B20AA95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Vegetables both cooked and raw (one serving about 70-100 grams)</w:t>
            </w:r>
          </w:p>
        </w:tc>
        <w:tc>
          <w:tcPr>
            <w:tcW w:w="1134" w:type="dxa"/>
            <w:vAlign w:val="bottom"/>
          </w:tcPr>
          <w:p w14:paraId="171E1D96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961AFEC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3A6E5EC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24CF6BDF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46A1B62" w14:textId="77777777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03EE0" w:rsidRPr="003D02D2" w14:paraId="1B6AD715" w14:textId="77777777" w:rsidTr="009F7E82">
        <w:trPr>
          <w:trHeight w:val="578"/>
        </w:trPr>
        <w:tc>
          <w:tcPr>
            <w:tcW w:w="3201" w:type="dxa"/>
            <w:shd w:val="clear" w:color="auto" w:fill="auto"/>
            <w:noWrap/>
          </w:tcPr>
          <w:p w14:paraId="3E33E765" w14:textId="41869AFB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White meats (chicken, rabbit, turkey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840D7F1" w14:textId="77777777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68FBB565" w14:textId="1BA399DD" w:rsidR="00C03EE0" w:rsidRPr="003D02D2" w:rsidRDefault="00A020B7" w:rsidP="00C03EE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C03EE0" w:rsidRPr="003D02D2" w14:paraId="49913ECA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6CCA0FFA" w14:textId="2250D347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d cuts and sausages (sausage, salami, ham, mortadella, bacon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ED3D160" w14:textId="77777777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7DFF634B" w14:textId="051AF686" w:rsidR="00C03EE0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C03EE0" w:rsidRPr="003D02D2" w14:paraId="0238DFEE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64229FAD" w14:textId="20AE3A49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F5496F4" w14:textId="77777777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41DACEB5" w14:textId="367FF7CF" w:rsidR="00C03EE0" w:rsidRPr="003D02D2" w:rsidRDefault="00A020B7" w:rsidP="00C03EE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C03EE0" w:rsidRPr="003D02D2" w14:paraId="3B3DBAC3" w14:textId="77777777" w:rsidTr="009F7E82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5AF36FB2" w14:textId="085BBDFD" w:rsidR="00C03EE0" w:rsidRPr="003D02D2" w:rsidRDefault="00C03EE0" w:rsidP="00C03E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ritter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810EF62" w14:textId="77777777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73A5D087" w14:textId="46938E32" w:rsidR="00C03EE0" w:rsidRPr="003D02D2" w:rsidRDefault="00A020B7" w:rsidP="00C03EE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0964BA49" w14:textId="77777777" w:rsidTr="00572DF0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4A329E16" w14:textId="04A62A28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Legumes (one serving about 70 grams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2E78444" w14:textId="7777777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1B00D128" w14:textId="658B8F09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69550DA2" w14:textId="77777777" w:rsidTr="00572DF0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784B3252" w14:textId="608BE498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Do you consume barbecued or grilled meat/fish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7D66FA4" w14:textId="7777777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45690797" w14:textId="627007B2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51E4A000" w14:textId="77777777" w:rsidTr="00572DF0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7EF901A0" w14:textId="2F2F444D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Do you normally add salt to the diet (in addition to what is on the plate)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1C0480B" w14:textId="7777777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  <w:vAlign w:val="center"/>
          </w:tcPr>
          <w:p w14:paraId="38989DA5" w14:textId="027BC6E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020B7" w:rsidRPr="003D02D2" w14:paraId="12413724" w14:textId="77777777" w:rsidTr="00572DF0">
        <w:trPr>
          <w:trHeight w:val="677"/>
        </w:trPr>
        <w:tc>
          <w:tcPr>
            <w:tcW w:w="3201" w:type="dxa"/>
            <w:shd w:val="clear" w:color="auto" w:fill="auto"/>
            <w:noWrap/>
          </w:tcPr>
          <w:p w14:paraId="4ADB10C4" w14:textId="249C31BA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Are you in the habit of eating outside of main meals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11F1734" w14:textId="7777777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5110F2D8" w14:textId="3100CDD1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with what frequency (excluding the top 3)?</w:t>
            </w:r>
          </w:p>
        </w:tc>
      </w:tr>
    </w:tbl>
    <w:p w14:paraId="6AED1E6B" w14:textId="77777777" w:rsidR="00975253" w:rsidRPr="003D02D2" w:rsidRDefault="00975253" w:rsidP="00E83AB5">
      <w:pPr>
        <w:pStyle w:val="Default"/>
        <w:spacing w:line="360" w:lineRule="auto"/>
        <w:rPr>
          <w:iCs/>
          <w:color w:val="000000" w:themeColor="text1"/>
          <w:lang w:val="en-US"/>
        </w:rPr>
      </w:pPr>
    </w:p>
    <w:p w14:paraId="25B4CD82" w14:textId="57DC763B" w:rsidR="00975253" w:rsidRPr="003D02D2" w:rsidRDefault="00A020B7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iCs/>
          <w:color w:val="000000" w:themeColor="text1"/>
          <w:lang w:val="en-US"/>
        </w:rPr>
      </w:pPr>
      <w:r w:rsidRPr="003D02D2">
        <w:rPr>
          <w:iCs/>
          <w:color w:val="000000" w:themeColor="text1"/>
          <w:lang w:val="en-US"/>
        </w:rPr>
        <w:t>Consumption of food DURING pregnancy:</w:t>
      </w:r>
    </w:p>
    <w:tbl>
      <w:tblPr>
        <w:tblW w:w="9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01"/>
        <w:gridCol w:w="1134"/>
        <w:gridCol w:w="1134"/>
        <w:gridCol w:w="1134"/>
        <w:gridCol w:w="1275"/>
        <w:gridCol w:w="1134"/>
      </w:tblGrid>
      <w:tr w:rsidR="00C03EE0" w:rsidRPr="003D02D2" w14:paraId="7BB4C991" w14:textId="77777777" w:rsidTr="005E1A42">
        <w:trPr>
          <w:trHeight w:val="266"/>
        </w:trPr>
        <w:tc>
          <w:tcPr>
            <w:tcW w:w="3201" w:type="dxa"/>
            <w:shd w:val="clear" w:color="auto" w:fill="auto"/>
            <w:noWrap/>
            <w:vAlign w:val="center"/>
          </w:tcPr>
          <w:p w14:paraId="243CB797" w14:textId="440EAF49" w:rsidR="00C03EE0" w:rsidRPr="003D02D2" w:rsidRDefault="00C03EE0" w:rsidP="00C03E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Consumption of</w:t>
            </w:r>
            <w:r w:rsidRPr="003D0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134" w:type="dxa"/>
            <w:vAlign w:val="center"/>
          </w:tcPr>
          <w:p w14:paraId="485BDAA5" w14:textId="508CD115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134" w:type="dxa"/>
            <w:vAlign w:val="center"/>
          </w:tcPr>
          <w:p w14:paraId="06DFCE07" w14:textId="73B9BF5C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-4 portion/week</w:t>
            </w:r>
          </w:p>
        </w:tc>
        <w:tc>
          <w:tcPr>
            <w:tcW w:w="1134" w:type="dxa"/>
            <w:vAlign w:val="center"/>
          </w:tcPr>
          <w:p w14:paraId="52EF8D1A" w14:textId="6D8FC7DF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5-9 portion/week</w:t>
            </w:r>
          </w:p>
        </w:tc>
        <w:tc>
          <w:tcPr>
            <w:tcW w:w="1275" w:type="dxa"/>
            <w:vAlign w:val="center"/>
          </w:tcPr>
          <w:p w14:paraId="4B04FEE1" w14:textId="7EDC84C3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10-13 portion/week</w:t>
            </w:r>
          </w:p>
        </w:tc>
        <w:tc>
          <w:tcPr>
            <w:tcW w:w="1134" w:type="dxa"/>
            <w:vAlign w:val="center"/>
          </w:tcPr>
          <w:p w14:paraId="19B2CED0" w14:textId="227B706F" w:rsidR="00C03EE0" w:rsidRPr="003D02D2" w:rsidRDefault="00C03EE0" w:rsidP="00C03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b/>
                <w:sz w:val="24"/>
                <w:szCs w:val="24"/>
              </w:rPr>
              <w:t>≥14 portion/week</w:t>
            </w:r>
          </w:p>
        </w:tc>
      </w:tr>
      <w:tr w:rsidR="00A020B7" w:rsidRPr="003D02D2" w14:paraId="39684929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61A5AEDE" w14:textId="54BC886D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Red meats (hamburgers, patties, beef, veal, pork)</w:t>
            </w:r>
          </w:p>
        </w:tc>
        <w:tc>
          <w:tcPr>
            <w:tcW w:w="1134" w:type="dxa"/>
            <w:vAlign w:val="bottom"/>
          </w:tcPr>
          <w:p w14:paraId="2C3269C5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5106C5B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219A4F9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2CDA83A1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5F8808B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020B7" w:rsidRPr="003D02D2" w14:paraId="25552E4D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70CB7C9D" w14:textId="78AAC62B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ruits (one serving about 110g)</w:t>
            </w:r>
          </w:p>
        </w:tc>
        <w:tc>
          <w:tcPr>
            <w:tcW w:w="1134" w:type="dxa"/>
            <w:vAlign w:val="bottom"/>
          </w:tcPr>
          <w:p w14:paraId="49788141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F037BF2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3B6CAE2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691FD06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9A47625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020B7" w:rsidRPr="003D02D2" w14:paraId="4C928796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4FDE170A" w14:textId="6000F680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Vegetables both cooked and raw (one serving about 70-100 grams)</w:t>
            </w:r>
          </w:p>
        </w:tc>
        <w:tc>
          <w:tcPr>
            <w:tcW w:w="1134" w:type="dxa"/>
            <w:vAlign w:val="bottom"/>
          </w:tcPr>
          <w:p w14:paraId="1626B706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648133B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616A528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5DCAF0DB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D86EF2E" w14:textId="77777777" w:rsidR="00A020B7" w:rsidRPr="003D02D2" w:rsidRDefault="00A020B7" w:rsidP="00A020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020B7" w:rsidRPr="003D02D2" w14:paraId="01A57DFD" w14:textId="77777777" w:rsidTr="00176095">
        <w:trPr>
          <w:trHeight w:val="578"/>
        </w:trPr>
        <w:tc>
          <w:tcPr>
            <w:tcW w:w="3201" w:type="dxa"/>
            <w:shd w:val="clear" w:color="auto" w:fill="auto"/>
            <w:noWrap/>
          </w:tcPr>
          <w:p w14:paraId="2C685119" w14:textId="5B98D7BF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White meats (chicken, rabbit, turkey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8FBEA20" w14:textId="4AF530F5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5B1CF9BC" w14:textId="3B64130D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2609E020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44DEFA79" w14:textId="51F731E6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Cold cuts and sausages (sausage, salami, ham, mortadella, bacon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93BCA34" w14:textId="6AFC55B5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4870AF82" w14:textId="6D70DF3C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6D2A94A8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63E7F38E" w14:textId="594AEB62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47776CF" w14:textId="4CF0CFC3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0ED06E77" w14:textId="4D5F4F7E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171D125D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1595F189" w14:textId="3CEDE82B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Fritter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45FDC07" w14:textId="61336917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067D7C7A" w14:textId="0C537BD6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0DF3B68C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51563C8C" w14:textId="3747139B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Legumes (one serving about 70 grams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45D9AA0" w14:textId="5F792CC9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53415F59" w14:textId="46B7FEE6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6D6EE787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59AECAD6" w14:textId="6109A6F5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Do you consume barbecued or grilled meat/fish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1A85381" w14:textId="01B875C2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57262539" w14:textId="1C8A3A24" w:rsidR="00A020B7" w:rsidRPr="003D02D2" w:rsidRDefault="00A020B7" w:rsidP="00A020B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es, how often (monthly)?</w:t>
            </w:r>
          </w:p>
        </w:tc>
      </w:tr>
      <w:tr w:rsidR="00A020B7" w:rsidRPr="003D02D2" w14:paraId="3A92B656" w14:textId="77777777" w:rsidTr="00176095">
        <w:trPr>
          <w:trHeight w:val="266"/>
        </w:trPr>
        <w:tc>
          <w:tcPr>
            <w:tcW w:w="3201" w:type="dxa"/>
            <w:shd w:val="clear" w:color="auto" w:fill="auto"/>
            <w:noWrap/>
          </w:tcPr>
          <w:p w14:paraId="52B50E7E" w14:textId="5FCBC226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normally add salt to the diet (in addition to what is on the plate)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06F9D9B5" w14:textId="1948681C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  <w:vAlign w:val="center"/>
          </w:tcPr>
          <w:p w14:paraId="3A21B7BE" w14:textId="5B107225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020B7" w:rsidRPr="003D02D2" w14:paraId="223AC5FB" w14:textId="77777777" w:rsidTr="00176095">
        <w:trPr>
          <w:trHeight w:val="677"/>
        </w:trPr>
        <w:tc>
          <w:tcPr>
            <w:tcW w:w="3201" w:type="dxa"/>
            <w:shd w:val="clear" w:color="auto" w:fill="auto"/>
            <w:noWrap/>
          </w:tcPr>
          <w:p w14:paraId="2969D191" w14:textId="5FEE76C6" w:rsidR="00A020B7" w:rsidRPr="003D02D2" w:rsidRDefault="00A020B7" w:rsidP="00A020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Are you in the habit of eating outside of main meals?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B9976B9" w14:textId="32BECDB9" w:rsidR="00A020B7" w:rsidRPr="003D02D2" w:rsidRDefault="00A020B7" w:rsidP="00A02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43DA2142" w14:textId="5CE6FB1C" w:rsidR="00A020B7" w:rsidRPr="003D02D2" w:rsidRDefault="00A020B7" w:rsidP="00A020B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2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with what frequency (excluding the top 3)?</w:t>
            </w:r>
          </w:p>
        </w:tc>
      </w:tr>
    </w:tbl>
    <w:p w14:paraId="43CA0254" w14:textId="77777777" w:rsidR="003A240C" w:rsidRPr="003D02D2" w:rsidRDefault="003A240C" w:rsidP="002D75B7">
      <w:pPr>
        <w:pStyle w:val="Paragrafoelenco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7C829AE" w14:textId="7F563EA8" w:rsidR="00B26D6B" w:rsidRPr="003D02D2" w:rsidRDefault="00A020B7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last 12 months, </w:t>
      </w:r>
      <w:r w:rsidR="001F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ve you found that the </w:t>
      </w: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>food purchased was not enough and there was no money to buy more?</w:t>
      </w:r>
    </w:p>
    <w:p w14:paraId="38C54081" w14:textId="70C6A1A0" w:rsidR="00A020B7" w:rsidRPr="003D02D2" w:rsidRDefault="00A020B7" w:rsidP="00A020B7">
      <w:pPr>
        <w:pStyle w:val="Paragrafoelenco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Never </w:t>
      </w:r>
    </w:p>
    <w:p w14:paraId="024861F8" w14:textId="61EDDAAD" w:rsidR="00A020B7" w:rsidRPr="003D02D2" w:rsidRDefault="00A020B7" w:rsidP="00A020B7">
      <w:pPr>
        <w:pStyle w:val="Paragrafoelenco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Sometimes </w:t>
      </w:r>
    </w:p>
    <w:p w14:paraId="2DE3170D" w14:textId="6880D416" w:rsidR="00A020B7" w:rsidRPr="003D02D2" w:rsidRDefault="00A020B7" w:rsidP="00A020B7">
      <w:pPr>
        <w:pStyle w:val="Paragrafoelenco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Often </w:t>
      </w:r>
    </w:p>
    <w:p w14:paraId="69AE444E" w14:textId="7B560EC0" w:rsidR="00B26D6B" w:rsidRPr="003D02D2" w:rsidRDefault="00A020B7" w:rsidP="00A020B7">
      <w:pPr>
        <w:pStyle w:val="Paragrafoelenco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't know</w:t>
      </w:r>
    </w:p>
    <w:p w14:paraId="5A07A517" w14:textId="3E907EBF" w:rsidR="00B26D6B" w:rsidRPr="003D02D2" w:rsidRDefault="00991B4E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last 12 months have you been able to eat nutritionally balanced meals (including pasta, rice, meat, fish, fruits, vegetables)?</w:t>
      </w:r>
    </w:p>
    <w:p w14:paraId="2E2F6DBC" w14:textId="49A02759" w:rsidR="00A020B7" w:rsidRPr="003D02D2" w:rsidRDefault="00A020B7" w:rsidP="00A020B7">
      <w:pPr>
        <w:pStyle w:val="Paragrafoelenco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Never </w:t>
      </w:r>
    </w:p>
    <w:p w14:paraId="6C91A3EE" w14:textId="77777777" w:rsidR="00A020B7" w:rsidRPr="003D02D2" w:rsidRDefault="00A020B7" w:rsidP="00A020B7">
      <w:pPr>
        <w:pStyle w:val="Paragrafoelenco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Sometimes </w:t>
      </w:r>
    </w:p>
    <w:p w14:paraId="2A4ACB1D" w14:textId="77777777" w:rsidR="00A020B7" w:rsidRPr="003D02D2" w:rsidRDefault="00A020B7" w:rsidP="00A020B7">
      <w:pPr>
        <w:pStyle w:val="Paragrafoelenco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Often </w:t>
      </w:r>
    </w:p>
    <w:p w14:paraId="5DBC2B08" w14:textId="42776F8E" w:rsidR="00B26D6B" w:rsidRPr="003D02D2" w:rsidRDefault="00A020B7" w:rsidP="00A020B7">
      <w:pPr>
        <w:pStyle w:val="Paragrafoelenco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't know</w:t>
      </w:r>
    </w:p>
    <w:p w14:paraId="16CBC17A" w14:textId="660DB466" w:rsidR="00B26D6B" w:rsidRPr="003D02D2" w:rsidRDefault="000C1FF8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284" w:hanging="66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last 12 months, has a family member reduced the size of a meal or skipped a meal because there was not enough money to buy food?</w:t>
      </w:r>
    </w:p>
    <w:p w14:paraId="21CA2A8E" w14:textId="2E25529B" w:rsidR="00B26D6B" w:rsidRPr="003D02D2" w:rsidRDefault="00A020B7" w:rsidP="00CF5548">
      <w:pPr>
        <w:pStyle w:val="Paragrafoelenco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Yes</w:t>
      </w:r>
    </w:p>
    <w:p w14:paraId="63CF5D21" w14:textId="17C5831E" w:rsidR="00B26D6B" w:rsidRPr="003D02D2" w:rsidRDefault="000C1FF8" w:rsidP="00CF5548">
      <w:pPr>
        <w:pStyle w:val="Paragrafoelenco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N</w:t>
      </w:r>
      <w:r w:rsidR="00B26D6B"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o </w:t>
      </w:r>
    </w:p>
    <w:p w14:paraId="2534A923" w14:textId="61DFAAC1" w:rsidR="00B26D6B" w:rsidRPr="003D02D2" w:rsidRDefault="00A020B7" w:rsidP="00CF5548">
      <w:pPr>
        <w:pStyle w:val="Paragrafoelenco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’t know</w:t>
      </w:r>
    </w:p>
    <w:p w14:paraId="704957A3" w14:textId="6DFFE2D0" w:rsidR="00B26D6B" w:rsidRPr="003D02D2" w:rsidRDefault="000C1FF8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>How often did it happen?</w:t>
      </w:r>
    </w:p>
    <w:p w14:paraId="1A890F04" w14:textId="7BE8A990" w:rsidR="000C1FF8" w:rsidRPr="003D02D2" w:rsidRDefault="000C1FF8" w:rsidP="000C1FF8">
      <w:pPr>
        <w:pStyle w:val="Paragrafoelenco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Almost every month</w:t>
      </w:r>
    </w:p>
    <w:p w14:paraId="1711D5BC" w14:textId="05B58478" w:rsidR="000C1FF8" w:rsidRPr="003D02D2" w:rsidRDefault="000C1FF8" w:rsidP="000C1FF8">
      <w:pPr>
        <w:pStyle w:val="Paragrafoelenco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few months, but not every month </w:t>
      </w:r>
    </w:p>
    <w:p w14:paraId="22415980" w14:textId="27C0F5D6" w:rsidR="000C1FF8" w:rsidRPr="003D02D2" w:rsidRDefault="000C1FF8" w:rsidP="000C1FF8">
      <w:pPr>
        <w:pStyle w:val="Paragrafoelenco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Only 1 or 2 months </w:t>
      </w:r>
    </w:p>
    <w:p w14:paraId="48B403B2" w14:textId="66ED7C00" w:rsidR="00B26D6B" w:rsidRPr="003D02D2" w:rsidRDefault="000C1FF8" w:rsidP="000C1FF8">
      <w:pPr>
        <w:pStyle w:val="Paragrafoelenco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't know</w:t>
      </w:r>
    </w:p>
    <w:p w14:paraId="13FD3ACF" w14:textId="1A943DD0" w:rsidR="00B26D6B" w:rsidRPr="003D02D2" w:rsidRDefault="000C1FF8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0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he last 12 months, have you eaten less than what you think was fair </w:t>
      </w:r>
      <w:r w:rsidR="00762028">
        <w:rPr>
          <w:rFonts w:ascii="Times New Roman" w:hAnsi="Times New Roman" w:cs="Times New Roman"/>
          <w:color w:val="000000"/>
          <w:sz w:val="24"/>
          <w:szCs w:val="24"/>
          <w:lang w:val="en-US"/>
        </w:rPr>
        <w:t>due to lack of</w:t>
      </w:r>
      <w:r w:rsidR="00762028"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t>money?</w:t>
      </w:r>
    </w:p>
    <w:p w14:paraId="74C5DCF4" w14:textId="5A72F642" w:rsidR="00B26D6B" w:rsidRPr="003D02D2" w:rsidRDefault="000C1FF8" w:rsidP="00984FE6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Yes</w:t>
      </w:r>
    </w:p>
    <w:p w14:paraId="65BA80F6" w14:textId="401615D5" w:rsidR="00B26D6B" w:rsidRPr="003D02D2" w:rsidRDefault="000C1FF8" w:rsidP="00984FE6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N</w:t>
      </w:r>
      <w:r w:rsidR="00B26D6B"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o </w:t>
      </w:r>
    </w:p>
    <w:p w14:paraId="3EF2552E" w14:textId="57D703B0" w:rsidR="00B26D6B" w:rsidRPr="003D02D2" w:rsidRDefault="000C1FF8" w:rsidP="00984FE6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’t know</w:t>
      </w:r>
    </w:p>
    <w:p w14:paraId="71BA8A31" w14:textId="07671915" w:rsidR="00B26D6B" w:rsidRPr="003D02D2" w:rsidRDefault="000C1FF8" w:rsidP="00B049BE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70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In the last 12 months, have you ever felt hungry but did not eat because there was not enough money for food?</w:t>
      </w:r>
    </w:p>
    <w:p w14:paraId="54E20B14" w14:textId="46851448" w:rsidR="000C1FF8" w:rsidRPr="003D02D2" w:rsidRDefault="000C1FF8" w:rsidP="000C1FF8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Yes</w:t>
      </w:r>
    </w:p>
    <w:p w14:paraId="7ECFDB19" w14:textId="77777777" w:rsidR="000C1FF8" w:rsidRPr="003D02D2" w:rsidRDefault="000C1FF8" w:rsidP="000C1FF8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No </w:t>
      </w:r>
    </w:p>
    <w:p w14:paraId="07155050" w14:textId="77777777" w:rsidR="000C1FF8" w:rsidRPr="003D02D2" w:rsidRDefault="000C1FF8" w:rsidP="000C1FF8">
      <w:pPr>
        <w:pStyle w:val="Paragrafoelenco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t>Don’t know</w:t>
      </w:r>
    </w:p>
    <w:p w14:paraId="0D38F18B" w14:textId="57B6B4D9" w:rsidR="003A240C" w:rsidRPr="003D02D2" w:rsidRDefault="003A240C" w:rsidP="000C1FF8">
      <w:pPr>
        <w:pStyle w:val="Paragrafoelenco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ind w:left="993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/>
          <w:sz w:val="24"/>
          <w:szCs w:val="24"/>
          <w:lang w:val="it-IT"/>
        </w:rPr>
        <w:br w:type="page"/>
      </w:r>
    </w:p>
    <w:p w14:paraId="5C970A68" w14:textId="77D9532D" w:rsidR="003621BA" w:rsidRPr="003D02D2" w:rsidRDefault="0007088C" w:rsidP="003621BA">
      <w:pPr>
        <w:pStyle w:val="Titolo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</w:pPr>
      <w:bookmarkStart w:id="5" w:name="_Toc141983972"/>
      <w:r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lastRenderedPageBreak/>
        <w:t>S</w:t>
      </w:r>
      <w:r w:rsidR="00AF6E11"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E</w:t>
      </w:r>
      <w:r w:rsidR="00873D0A"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CTION </w:t>
      </w:r>
      <w:r w:rsidR="00B7177D"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7</w:t>
      </w:r>
      <w:r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: </w:t>
      </w:r>
      <w:r w:rsidR="00873D0A" w:rsidRPr="003D02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Vaccination intentions and habits</w:t>
      </w:r>
      <w:bookmarkEnd w:id="5"/>
    </w:p>
    <w:p w14:paraId="2977185E" w14:textId="77777777" w:rsidR="00CF5548" w:rsidRPr="003D02D2" w:rsidRDefault="00CF5548" w:rsidP="00CF5548">
      <w:pPr>
        <w:pStyle w:val="Default"/>
        <w:spacing w:line="360" w:lineRule="auto"/>
        <w:ind w:left="709"/>
        <w:jc w:val="both"/>
        <w:rPr>
          <w:color w:val="auto"/>
          <w:lang w:val="en-US"/>
        </w:rPr>
      </w:pPr>
    </w:p>
    <w:p w14:paraId="58EE86CB" w14:textId="5EF0316F" w:rsidR="0007088C" w:rsidRPr="003D02D2" w:rsidRDefault="00984FE6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Vaccina</w:t>
      </w:r>
      <w:r w:rsidR="00ED34E7" w:rsidRPr="003D02D2">
        <w:rPr>
          <w:color w:val="auto"/>
          <w:lang w:val="it-IT"/>
        </w:rPr>
        <w:t>tion:</w:t>
      </w: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2956"/>
        <w:gridCol w:w="994"/>
        <w:gridCol w:w="1589"/>
        <w:gridCol w:w="1350"/>
        <w:gridCol w:w="1239"/>
        <w:gridCol w:w="1081"/>
      </w:tblGrid>
      <w:tr w:rsidR="00AF6E11" w:rsidRPr="003D02D2" w14:paraId="6ABDAB18" w14:textId="77777777" w:rsidTr="002F1BC4">
        <w:tc>
          <w:tcPr>
            <w:tcW w:w="3182" w:type="dxa"/>
          </w:tcPr>
          <w:p w14:paraId="51B5FFDF" w14:textId="3C0C0D46" w:rsidR="00AF6E11" w:rsidRPr="003D02D2" w:rsidRDefault="005A22BB" w:rsidP="00984FE6">
            <w:pPr>
              <w:pStyle w:val="Default"/>
              <w:spacing w:line="360" w:lineRule="auto"/>
              <w:rPr>
                <w:b/>
                <w:color w:val="auto"/>
                <w:lang w:val="en-US"/>
              </w:rPr>
            </w:pPr>
            <w:r w:rsidRPr="003D02D2">
              <w:rPr>
                <w:b/>
                <w:color w:val="auto"/>
                <w:lang w:val="en-US"/>
              </w:rPr>
              <w:t>Are you intent on vaccinating your child for vaccinations</w:t>
            </w:r>
          </w:p>
        </w:tc>
        <w:tc>
          <w:tcPr>
            <w:tcW w:w="1043" w:type="dxa"/>
          </w:tcPr>
          <w:p w14:paraId="4E25FDF4" w14:textId="2B007C88" w:rsidR="00AF6E11" w:rsidRPr="003D02D2" w:rsidRDefault="00411E07" w:rsidP="00AF6E11">
            <w:pPr>
              <w:pStyle w:val="Default"/>
              <w:spacing w:line="360" w:lineRule="auto"/>
              <w:jc w:val="center"/>
              <w:rPr>
                <w:b/>
                <w:color w:val="auto"/>
                <w:lang w:val="it-IT"/>
              </w:rPr>
            </w:pPr>
            <w:r w:rsidRPr="003D02D2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>not at all agree</w:t>
            </w:r>
          </w:p>
        </w:tc>
        <w:tc>
          <w:tcPr>
            <w:tcW w:w="1170" w:type="dxa"/>
          </w:tcPr>
          <w:p w14:paraId="228C61B8" w14:textId="44140916" w:rsidR="00AF6E11" w:rsidRPr="003D02D2" w:rsidRDefault="00411E07" w:rsidP="00AF6E11">
            <w:pPr>
              <w:pStyle w:val="Default"/>
              <w:spacing w:line="360" w:lineRule="auto"/>
              <w:jc w:val="center"/>
              <w:rPr>
                <w:b/>
                <w:color w:val="auto"/>
                <w:lang w:val="it-IT"/>
              </w:rPr>
            </w:pPr>
            <w:r w:rsidRPr="003D02D2">
              <w:rPr>
                <w:b/>
                <w:color w:val="auto"/>
                <w:lang w:val="it-IT"/>
              </w:rPr>
              <w:t>in partial disagree</w:t>
            </w:r>
            <w:r w:rsidR="00CC331D">
              <w:rPr>
                <w:b/>
                <w:color w:val="auto"/>
                <w:lang w:val="it-IT"/>
              </w:rPr>
              <w:t>ment</w:t>
            </w:r>
          </w:p>
        </w:tc>
        <w:tc>
          <w:tcPr>
            <w:tcW w:w="1414" w:type="dxa"/>
          </w:tcPr>
          <w:p w14:paraId="7E8D8EC8" w14:textId="4CCE0932" w:rsidR="00AF6E11" w:rsidRPr="003D02D2" w:rsidRDefault="00411E07" w:rsidP="00AF6E11">
            <w:pPr>
              <w:pStyle w:val="Default"/>
              <w:spacing w:line="360" w:lineRule="auto"/>
              <w:jc w:val="center"/>
              <w:rPr>
                <w:b/>
                <w:color w:val="auto"/>
                <w:lang w:val="it-IT"/>
              </w:rPr>
            </w:pPr>
            <w:r w:rsidRPr="003D02D2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>neither agre</w:t>
            </w:r>
            <w:r w:rsidR="00CC331D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>e</w:t>
            </w:r>
            <w:r w:rsidRPr="003D02D2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 xml:space="preserve"> nor disagree</w:t>
            </w:r>
          </w:p>
        </w:tc>
        <w:tc>
          <w:tcPr>
            <w:tcW w:w="1271" w:type="dxa"/>
          </w:tcPr>
          <w:p w14:paraId="17AB7EAD" w14:textId="7DB7E400" w:rsidR="00AF6E11" w:rsidRPr="003D02D2" w:rsidRDefault="00411E07" w:rsidP="00AF6E11">
            <w:pPr>
              <w:pStyle w:val="Default"/>
              <w:spacing w:line="360" w:lineRule="auto"/>
              <w:jc w:val="center"/>
              <w:rPr>
                <w:b/>
                <w:color w:val="auto"/>
                <w:lang w:val="it-IT"/>
              </w:rPr>
            </w:pPr>
            <w:r w:rsidRPr="003D02D2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>partially agree</w:t>
            </w:r>
          </w:p>
        </w:tc>
        <w:tc>
          <w:tcPr>
            <w:tcW w:w="1129" w:type="dxa"/>
          </w:tcPr>
          <w:p w14:paraId="29277B9B" w14:textId="626C655D" w:rsidR="00AF6E11" w:rsidRPr="003D02D2" w:rsidRDefault="00411E07" w:rsidP="00AF6E11">
            <w:pPr>
              <w:pStyle w:val="Default"/>
              <w:spacing w:line="360" w:lineRule="auto"/>
              <w:jc w:val="center"/>
              <w:rPr>
                <w:b/>
                <w:color w:val="auto"/>
                <w:lang w:val="it-IT"/>
              </w:rPr>
            </w:pPr>
            <w:r w:rsidRPr="003D02D2">
              <w:rPr>
                <w:rFonts w:eastAsia="Times New Roman"/>
                <w:b/>
                <w:bCs/>
                <w:color w:val="000000" w:themeColor="text1"/>
                <w:shd w:val="clear" w:color="auto" w:fill="FFFFFF"/>
                <w:lang w:val="it-IT" w:eastAsia="it-IT"/>
              </w:rPr>
              <w:t>totally agree</w:t>
            </w:r>
          </w:p>
        </w:tc>
      </w:tr>
      <w:tr w:rsidR="00AF6E11" w:rsidRPr="003D02D2" w14:paraId="35121535" w14:textId="77777777" w:rsidTr="002F1BC4">
        <w:tc>
          <w:tcPr>
            <w:tcW w:w="3182" w:type="dxa"/>
          </w:tcPr>
          <w:p w14:paraId="0959A3FE" w14:textId="4F85022E" w:rsidR="00AF6E11" w:rsidRPr="003D02D2" w:rsidRDefault="005E2BBE" w:rsidP="00984FE6">
            <w:pPr>
              <w:pStyle w:val="Default"/>
              <w:numPr>
                <w:ilvl w:val="0"/>
                <w:numId w:val="36"/>
              </w:numPr>
              <w:spacing w:line="360" w:lineRule="auto"/>
              <w:ind w:left="173" w:hanging="173"/>
              <w:jc w:val="both"/>
              <w:rPr>
                <w:color w:val="auto"/>
                <w:lang w:val="it-IT"/>
              </w:rPr>
            </w:pPr>
            <w:r w:rsidRPr="003D02D2">
              <w:rPr>
                <w:color w:val="auto"/>
                <w:lang w:val="it-IT"/>
              </w:rPr>
              <w:t>mandatory?</w:t>
            </w:r>
          </w:p>
        </w:tc>
        <w:tc>
          <w:tcPr>
            <w:tcW w:w="1043" w:type="dxa"/>
          </w:tcPr>
          <w:p w14:paraId="4EF50CCE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170" w:type="dxa"/>
          </w:tcPr>
          <w:p w14:paraId="29F92A42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414" w:type="dxa"/>
          </w:tcPr>
          <w:p w14:paraId="56D6DD46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271" w:type="dxa"/>
          </w:tcPr>
          <w:p w14:paraId="0BF3A238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129" w:type="dxa"/>
          </w:tcPr>
          <w:p w14:paraId="1CA30561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</w:tr>
      <w:tr w:rsidR="00AF6E11" w:rsidRPr="003D02D2" w14:paraId="434652BA" w14:textId="77777777" w:rsidTr="002F1BC4">
        <w:tc>
          <w:tcPr>
            <w:tcW w:w="3182" w:type="dxa"/>
          </w:tcPr>
          <w:p w14:paraId="11C46A39" w14:textId="046BB9E7" w:rsidR="00AF6E11" w:rsidRPr="003D02D2" w:rsidRDefault="005E2BBE" w:rsidP="00984FE6">
            <w:pPr>
              <w:pStyle w:val="Default"/>
              <w:numPr>
                <w:ilvl w:val="0"/>
                <w:numId w:val="36"/>
              </w:numPr>
              <w:spacing w:line="360" w:lineRule="auto"/>
              <w:ind w:left="173" w:hanging="173"/>
              <w:rPr>
                <w:color w:val="auto"/>
                <w:lang w:val="it-IT"/>
              </w:rPr>
            </w:pPr>
            <w:r w:rsidRPr="003D02D2">
              <w:rPr>
                <w:color w:val="auto"/>
                <w:lang w:val="it-IT"/>
              </w:rPr>
              <w:t>non-mandatory (rotavirus, meningococcal, pneumococcal)?</w:t>
            </w:r>
          </w:p>
        </w:tc>
        <w:tc>
          <w:tcPr>
            <w:tcW w:w="1043" w:type="dxa"/>
          </w:tcPr>
          <w:p w14:paraId="372BC9A0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170" w:type="dxa"/>
          </w:tcPr>
          <w:p w14:paraId="25E2CC74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414" w:type="dxa"/>
          </w:tcPr>
          <w:p w14:paraId="08CA4301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271" w:type="dxa"/>
          </w:tcPr>
          <w:p w14:paraId="52792E11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1129" w:type="dxa"/>
          </w:tcPr>
          <w:p w14:paraId="0DE91E91" w14:textId="77777777" w:rsidR="00AF6E11" w:rsidRPr="003D02D2" w:rsidRDefault="00AF6E11" w:rsidP="00AF6E11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</w:tr>
    </w:tbl>
    <w:p w14:paraId="7BE0904B" w14:textId="0FDF4BD6" w:rsidR="0007088C" w:rsidRPr="003D02D2" w:rsidRDefault="002F1BC4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Did you have measles-mumps-rubella vaccination before pregnancy?</w:t>
      </w:r>
    </w:p>
    <w:p w14:paraId="710C8E92" w14:textId="53AA0BE6" w:rsidR="0007088C" w:rsidRPr="003D02D2" w:rsidRDefault="002F1BC4" w:rsidP="00CF5548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Yes</w:t>
      </w:r>
    </w:p>
    <w:p w14:paraId="09C664AA" w14:textId="77777777" w:rsidR="009E2E8E" w:rsidRPr="003D02D2" w:rsidRDefault="009E2E8E" w:rsidP="00CF5548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1B107758" w14:textId="2702F334" w:rsidR="002E7CF3" w:rsidRPr="003D02D2" w:rsidRDefault="002F1BC4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If you answered "No" to the previous question, do you intend to have measles-mumps-rubella vaccination during the puerperium?</w:t>
      </w:r>
    </w:p>
    <w:p w14:paraId="61BF3D8A" w14:textId="64C232B0" w:rsidR="002E7CF3" w:rsidRPr="003D02D2" w:rsidRDefault="002F1BC4" w:rsidP="002E7CF3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00A8B76B" w14:textId="77777777" w:rsidR="002E7CF3" w:rsidRPr="003D02D2" w:rsidRDefault="002E7CF3" w:rsidP="002E7CF3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63914701" w14:textId="089B660A" w:rsidR="009E2E8E" w:rsidRPr="003D02D2" w:rsidRDefault="002F1BC4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Did you have chickenpox vaccination before pregnancy?</w:t>
      </w:r>
    </w:p>
    <w:p w14:paraId="575DE7FA" w14:textId="7CF637DC" w:rsidR="009E2E8E" w:rsidRPr="003D02D2" w:rsidRDefault="002F1BC4" w:rsidP="00CF5548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4899355D" w14:textId="77777777" w:rsidR="009E2E8E" w:rsidRPr="003D02D2" w:rsidRDefault="009E2E8E" w:rsidP="00CF5548">
      <w:pPr>
        <w:pStyle w:val="Default"/>
        <w:numPr>
          <w:ilvl w:val="0"/>
          <w:numId w:val="14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38A11EEE" w14:textId="558F5170" w:rsidR="0007088C" w:rsidRPr="003D02D2" w:rsidRDefault="002F1BC4" w:rsidP="002F1BC4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Did you have/are you going to do the scheduled vaccinations in pregnancy: flu?</w:t>
      </w:r>
    </w:p>
    <w:p w14:paraId="182C6AC1" w14:textId="42FDFB1D" w:rsidR="009E2E8E" w:rsidRPr="003D02D2" w:rsidRDefault="002F1BC4" w:rsidP="00CF5548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7B081CDE" w14:textId="77777777" w:rsidR="009E2E8E" w:rsidRPr="003D02D2" w:rsidRDefault="009E2E8E" w:rsidP="00CF5548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014857AE" w14:textId="36FAB7A8" w:rsidR="009E2E8E" w:rsidRPr="003D02D2" w:rsidRDefault="009A350B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Did you have/are you going to do the scheduled vaccinations in pregnancy: diphtheria-tetanus-pertussis?</w:t>
      </w:r>
    </w:p>
    <w:p w14:paraId="4F585865" w14:textId="5A7BC3B8" w:rsidR="009E2E8E" w:rsidRPr="003D02D2" w:rsidRDefault="002F1BC4" w:rsidP="00CF5548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0B43FEA7" w14:textId="77777777" w:rsidR="009E2E8E" w:rsidRPr="003D02D2" w:rsidRDefault="009E2E8E" w:rsidP="00CF5548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4A8CF115" w14:textId="51E04130" w:rsidR="009E2E8E" w:rsidRPr="003D02D2" w:rsidRDefault="00F05EE6" w:rsidP="00B049BE">
      <w:pPr>
        <w:pStyle w:val="Default"/>
        <w:numPr>
          <w:ilvl w:val="0"/>
          <w:numId w:val="1"/>
        </w:numPr>
        <w:spacing w:line="360" w:lineRule="auto"/>
        <w:ind w:left="709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Did you have/are you going to do the scheduled vaccinations in pregnancy</w:t>
      </w:r>
      <w:r w:rsidR="009E2E8E" w:rsidRPr="003D02D2">
        <w:rPr>
          <w:color w:val="auto"/>
          <w:lang w:val="en-US"/>
        </w:rPr>
        <w:t>: COVID-19?</w:t>
      </w:r>
    </w:p>
    <w:p w14:paraId="1C09971C" w14:textId="44FFA170" w:rsidR="009E2E8E" w:rsidRPr="003D02D2" w:rsidRDefault="002F1BC4" w:rsidP="00CF5548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36F6D6E7" w14:textId="77777777" w:rsidR="005D2E5D" w:rsidRPr="003D02D2" w:rsidRDefault="009E2E8E" w:rsidP="006E3C54">
      <w:pPr>
        <w:pStyle w:val="Default"/>
        <w:numPr>
          <w:ilvl w:val="0"/>
          <w:numId w:val="15"/>
        </w:numPr>
        <w:spacing w:line="360" w:lineRule="auto"/>
        <w:ind w:left="709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No</w:t>
      </w:r>
    </w:p>
    <w:p w14:paraId="369F2B91" w14:textId="61B1A0F1" w:rsidR="005D2E5D" w:rsidRPr="003D02D2" w:rsidRDefault="00F05EE6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>If you traveled to critical areas during pregnancy, did you seek or were you provided with information regarding vaccine-preventable infectious diseases?</w:t>
      </w:r>
    </w:p>
    <w:p w14:paraId="135736BD" w14:textId="0DA1B667" w:rsidR="005D2E5D" w:rsidRPr="003D02D2" w:rsidRDefault="002F1BC4" w:rsidP="005D2E5D">
      <w:pPr>
        <w:pStyle w:val="Default"/>
        <w:numPr>
          <w:ilvl w:val="0"/>
          <w:numId w:val="15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Yes</w:t>
      </w:r>
    </w:p>
    <w:p w14:paraId="13DBBB11" w14:textId="77777777" w:rsidR="005D2E5D" w:rsidRPr="003D02D2" w:rsidRDefault="005D2E5D" w:rsidP="005D2E5D">
      <w:pPr>
        <w:pStyle w:val="Default"/>
        <w:numPr>
          <w:ilvl w:val="0"/>
          <w:numId w:val="15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lastRenderedPageBreak/>
        <w:t>No</w:t>
      </w:r>
    </w:p>
    <w:p w14:paraId="6FA43CCF" w14:textId="77777777" w:rsidR="00313538" w:rsidRPr="003D02D2" w:rsidRDefault="00313538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3D02D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br w:type="page"/>
      </w:r>
    </w:p>
    <w:p w14:paraId="0ABDD5E7" w14:textId="3A976EFF" w:rsidR="00313538" w:rsidRPr="009B5257" w:rsidRDefault="00313538" w:rsidP="00313538">
      <w:pPr>
        <w:pStyle w:val="Titolo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</w:pPr>
      <w:bookmarkStart w:id="6" w:name="_Toc141983973"/>
      <w:r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lastRenderedPageBreak/>
        <w:t>S</w:t>
      </w:r>
      <w:r w:rsidR="00873D0A"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ECTION</w:t>
      </w:r>
      <w:r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8: </w:t>
      </w:r>
      <w:r w:rsidR="003D02D2"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Type of j</w:t>
      </w:r>
      <w:r w:rsidR="00873D0A"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>ob</w:t>
      </w:r>
      <w:r w:rsidR="003D02D2" w:rsidRPr="009B52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it-IT"/>
        </w:rPr>
        <w:t xml:space="preserve"> and occupation</w:t>
      </w:r>
      <w:bookmarkEnd w:id="6"/>
    </w:p>
    <w:p w14:paraId="2FC3A668" w14:textId="77777777" w:rsidR="002D75B7" w:rsidRPr="009B5257" w:rsidRDefault="002D75B7" w:rsidP="002D75B7">
      <w:pPr>
        <w:pStyle w:val="Default"/>
        <w:spacing w:line="360" w:lineRule="auto"/>
        <w:ind w:left="720"/>
        <w:jc w:val="both"/>
        <w:rPr>
          <w:color w:val="auto"/>
          <w:lang w:val="en-US"/>
        </w:rPr>
      </w:pPr>
    </w:p>
    <w:p w14:paraId="7FD3B30D" w14:textId="171B3394" w:rsidR="00313538" w:rsidRPr="003D02D2" w:rsidRDefault="00F05EE6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Type of job</w:t>
      </w:r>
      <w:r w:rsidR="00313538" w:rsidRPr="003D02D2">
        <w:rPr>
          <w:color w:val="auto"/>
          <w:lang w:val="it-IT"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27"/>
        <w:gridCol w:w="869"/>
        <w:gridCol w:w="863"/>
        <w:gridCol w:w="2418"/>
        <w:gridCol w:w="1939"/>
      </w:tblGrid>
      <w:tr w:rsidR="002F1E54" w:rsidRPr="003D02D2" w14:paraId="2E7BDB10" w14:textId="77777777" w:rsidTr="00F05EE6">
        <w:tc>
          <w:tcPr>
            <w:tcW w:w="4659" w:type="dxa"/>
            <w:gridSpan w:val="3"/>
          </w:tcPr>
          <w:p w14:paraId="778900AA" w14:textId="3B305119" w:rsidR="002F1E54" w:rsidRPr="003D02D2" w:rsidRDefault="00F05EE6" w:rsidP="002D75B7">
            <w:pPr>
              <w:pStyle w:val="Default"/>
              <w:spacing w:line="360" w:lineRule="auto"/>
              <w:rPr>
                <w:b/>
                <w:bCs/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TYPE OF JOB</w:t>
            </w:r>
            <w:r w:rsidR="002F1E54" w:rsidRPr="003D02D2">
              <w:rPr>
                <w:b/>
                <w:bCs/>
                <w:color w:val="auto"/>
                <w:lang w:val="it-IT"/>
              </w:rPr>
              <w:t>:</w:t>
            </w:r>
          </w:p>
        </w:tc>
        <w:tc>
          <w:tcPr>
            <w:tcW w:w="4357" w:type="dxa"/>
            <w:gridSpan w:val="2"/>
            <w:vMerge w:val="restart"/>
          </w:tcPr>
          <w:p w14:paraId="5DEB7F34" w14:textId="77777777" w:rsidR="002F1E54" w:rsidRPr="003D02D2" w:rsidRDefault="002F1E54" w:rsidP="005E1A42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286640" w:rsidRPr="003D02D2" w14:paraId="1B42215C" w14:textId="77777777" w:rsidTr="00F05EE6">
        <w:trPr>
          <w:trHeight w:val="446"/>
        </w:trPr>
        <w:tc>
          <w:tcPr>
            <w:tcW w:w="2927" w:type="dxa"/>
            <w:vAlign w:val="center"/>
          </w:tcPr>
          <w:p w14:paraId="608FC13D" w14:textId="5037EC17" w:rsidR="00286640" w:rsidRPr="003D02D2" w:rsidRDefault="00286640" w:rsidP="002F1E54">
            <w:pPr>
              <w:pStyle w:val="Default"/>
              <w:numPr>
                <w:ilvl w:val="0"/>
                <w:numId w:val="38"/>
              </w:numPr>
              <w:ind w:left="164" w:hanging="142"/>
              <w:rPr>
                <w:b/>
                <w:bCs/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AUTONOMO</w:t>
            </w:r>
            <w:r w:rsidR="00F05EE6" w:rsidRPr="003D02D2">
              <w:rPr>
                <w:b/>
                <w:bCs/>
                <w:color w:val="auto"/>
                <w:lang w:val="it-IT"/>
              </w:rPr>
              <w:t>US</w:t>
            </w:r>
          </w:p>
          <w:p w14:paraId="05F5257E" w14:textId="66F25A63" w:rsidR="00286640" w:rsidRPr="003D02D2" w:rsidRDefault="00F05EE6" w:rsidP="002D75B7">
            <w:pPr>
              <w:pStyle w:val="Default"/>
              <w:ind w:left="22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(if yes, add a cross "X" in the type of self-employment)</w:t>
            </w:r>
          </w:p>
        </w:tc>
        <w:tc>
          <w:tcPr>
            <w:tcW w:w="869" w:type="dxa"/>
            <w:vAlign w:val="center"/>
          </w:tcPr>
          <w:p w14:paraId="28AC0E91" w14:textId="42AB037F" w:rsidR="00286640" w:rsidRPr="003D02D2" w:rsidRDefault="00F05EE6" w:rsidP="00286640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Yes</w:t>
            </w:r>
          </w:p>
        </w:tc>
        <w:tc>
          <w:tcPr>
            <w:tcW w:w="863" w:type="dxa"/>
            <w:vAlign w:val="center"/>
          </w:tcPr>
          <w:p w14:paraId="6BB7A890" w14:textId="77777777" w:rsidR="00286640" w:rsidRPr="003D02D2" w:rsidRDefault="00286640" w:rsidP="00286640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No</w:t>
            </w:r>
          </w:p>
        </w:tc>
        <w:tc>
          <w:tcPr>
            <w:tcW w:w="4357" w:type="dxa"/>
            <w:gridSpan w:val="2"/>
            <w:vMerge/>
          </w:tcPr>
          <w:p w14:paraId="7FCA9EFC" w14:textId="77777777" w:rsidR="00286640" w:rsidRPr="003D02D2" w:rsidRDefault="00286640" w:rsidP="002F1E54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2F1E54" w:rsidRPr="003D02D2" w14:paraId="2AA92D9B" w14:textId="77777777" w:rsidTr="00F05EE6">
        <w:tc>
          <w:tcPr>
            <w:tcW w:w="2927" w:type="dxa"/>
            <w:vAlign w:val="center"/>
          </w:tcPr>
          <w:p w14:paraId="53068AFB" w14:textId="3C300367" w:rsidR="002F1E54" w:rsidRPr="003D02D2" w:rsidRDefault="00F05EE6" w:rsidP="002F1E54">
            <w:pPr>
              <w:pStyle w:val="Default"/>
              <w:numPr>
                <w:ilvl w:val="0"/>
                <w:numId w:val="39"/>
              </w:numPr>
              <w:spacing w:line="360" w:lineRule="auto"/>
              <w:ind w:left="589" w:hanging="229"/>
              <w:rPr>
                <w:color w:val="auto"/>
                <w:lang w:val="it-IT"/>
              </w:rPr>
            </w:pPr>
            <w:r w:rsidRPr="003D02D2">
              <w:rPr>
                <w:color w:val="auto"/>
                <w:lang w:val="it-IT"/>
              </w:rPr>
              <w:t>Occasional work</w:t>
            </w:r>
          </w:p>
        </w:tc>
        <w:tc>
          <w:tcPr>
            <w:tcW w:w="869" w:type="dxa"/>
          </w:tcPr>
          <w:p w14:paraId="3D0EA0BE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75395F87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4357" w:type="dxa"/>
            <w:gridSpan w:val="2"/>
            <w:vMerge/>
          </w:tcPr>
          <w:p w14:paraId="3512BB53" w14:textId="77777777" w:rsidR="002F1E54" w:rsidRPr="003D02D2" w:rsidRDefault="002F1E54" w:rsidP="002F1E54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2F1E54" w:rsidRPr="003D02D2" w14:paraId="5FCC865F" w14:textId="77777777" w:rsidTr="00F05EE6">
        <w:tc>
          <w:tcPr>
            <w:tcW w:w="2927" w:type="dxa"/>
            <w:vAlign w:val="center"/>
          </w:tcPr>
          <w:p w14:paraId="37474D9B" w14:textId="238033CB" w:rsidR="002F1E54" w:rsidRPr="003D02D2" w:rsidRDefault="00F05EE6" w:rsidP="002F1E54">
            <w:pPr>
              <w:pStyle w:val="Default"/>
              <w:numPr>
                <w:ilvl w:val="0"/>
                <w:numId w:val="39"/>
              </w:numPr>
              <w:spacing w:line="360" w:lineRule="auto"/>
              <w:ind w:left="589" w:hanging="229"/>
              <w:rPr>
                <w:color w:val="auto"/>
                <w:lang w:val="it-IT"/>
              </w:rPr>
            </w:pPr>
            <w:r w:rsidRPr="003D02D2">
              <w:rPr>
                <w:color w:val="auto"/>
                <w:lang w:val="it-IT"/>
              </w:rPr>
              <w:t>VAT number</w:t>
            </w:r>
          </w:p>
        </w:tc>
        <w:tc>
          <w:tcPr>
            <w:tcW w:w="869" w:type="dxa"/>
          </w:tcPr>
          <w:p w14:paraId="4578F2EC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4C0C29BD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4357" w:type="dxa"/>
            <w:gridSpan w:val="2"/>
            <w:vMerge/>
          </w:tcPr>
          <w:p w14:paraId="09AA27FB" w14:textId="77777777" w:rsidR="002F1E54" w:rsidRPr="003D02D2" w:rsidRDefault="002F1E54" w:rsidP="002F1E54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2F1E54" w:rsidRPr="003D02D2" w14:paraId="1F77EC16" w14:textId="77777777" w:rsidTr="00F05EE6">
        <w:tc>
          <w:tcPr>
            <w:tcW w:w="2927" w:type="dxa"/>
            <w:vAlign w:val="center"/>
          </w:tcPr>
          <w:p w14:paraId="444BE193" w14:textId="1B1A9CB7" w:rsidR="002F1E54" w:rsidRPr="003D02D2" w:rsidRDefault="00F05EE6" w:rsidP="002F1E54">
            <w:pPr>
              <w:pStyle w:val="Default"/>
              <w:numPr>
                <w:ilvl w:val="0"/>
                <w:numId w:val="39"/>
              </w:numPr>
              <w:ind w:left="589" w:hanging="229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Coordinated and continuous collaboration contract</w:t>
            </w:r>
          </w:p>
        </w:tc>
        <w:tc>
          <w:tcPr>
            <w:tcW w:w="869" w:type="dxa"/>
          </w:tcPr>
          <w:p w14:paraId="2E198FEE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25B37AE6" w14:textId="77777777" w:rsidR="002F1E54" w:rsidRPr="003D02D2" w:rsidRDefault="002F1E54" w:rsidP="002F1E54">
            <w:pPr>
              <w:pStyle w:val="Default"/>
              <w:spacing w:line="36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4357" w:type="dxa"/>
            <w:gridSpan w:val="2"/>
            <w:vMerge/>
          </w:tcPr>
          <w:p w14:paraId="717E906F" w14:textId="77777777" w:rsidR="002F1E54" w:rsidRPr="003D02D2" w:rsidRDefault="002F1E54" w:rsidP="002F1E54">
            <w:pPr>
              <w:pStyle w:val="Default"/>
              <w:spacing w:line="360" w:lineRule="auto"/>
              <w:jc w:val="both"/>
              <w:rPr>
                <w:color w:val="auto"/>
                <w:lang w:val="en-US"/>
              </w:rPr>
            </w:pPr>
          </w:p>
        </w:tc>
      </w:tr>
      <w:tr w:rsidR="002F1E54" w:rsidRPr="003D02D2" w14:paraId="18EF6440" w14:textId="77777777" w:rsidTr="00F05EE6">
        <w:tc>
          <w:tcPr>
            <w:tcW w:w="2927" w:type="dxa"/>
            <w:vAlign w:val="center"/>
          </w:tcPr>
          <w:p w14:paraId="56A8C1E9" w14:textId="36C803C8" w:rsidR="002F1E54" w:rsidRPr="003D02D2" w:rsidRDefault="00F05EE6" w:rsidP="002D75B7">
            <w:pPr>
              <w:pStyle w:val="Default"/>
              <w:numPr>
                <w:ilvl w:val="0"/>
                <w:numId w:val="38"/>
              </w:numPr>
              <w:ind w:left="164" w:hanging="142"/>
              <w:rPr>
                <w:b/>
                <w:bCs/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EMPLOYEE</w:t>
            </w:r>
          </w:p>
          <w:p w14:paraId="2323F125" w14:textId="0CBA91A8" w:rsidR="00286640" w:rsidRPr="003D02D2" w:rsidRDefault="00286640" w:rsidP="002D75B7">
            <w:pPr>
              <w:pStyle w:val="Default"/>
              <w:ind w:left="22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(</w:t>
            </w:r>
            <w:r w:rsidR="00F05EE6" w:rsidRPr="003D02D2">
              <w:rPr>
                <w:color w:val="auto"/>
                <w:lang w:val="en-US"/>
              </w:rPr>
              <w:t>(if yes, add a cross "X" in the type of self-employment)</w:t>
            </w:r>
          </w:p>
        </w:tc>
        <w:tc>
          <w:tcPr>
            <w:tcW w:w="869" w:type="dxa"/>
            <w:vAlign w:val="center"/>
          </w:tcPr>
          <w:p w14:paraId="34E6E8B1" w14:textId="68BA34BF" w:rsidR="002F1E54" w:rsidRPr="003D02D2" w:rsidRDefault="00F05EE6" w:rsidP="00286640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Yes</w:t>
            </w:r>
          </w:p>
        </w:tc>
        <w:tc>
          <w:tcPr>
            <w:tcW w:w="863" w:type="dxa"/>
            <w:vAlign w:val="center"/>
          </w:tcPr>
          <w:p w14:paraId="19799662" w14:textId="77777777" w:rsidR="002F1E54" w:rsidRPr="003D02D2" w:rsidRDefault="002F1E54" w:rsidP="00286640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  <w:r w:rsidRPr="003D02D2">
              <w:rPr>
                <w:b/>
                <w:bCs/>
                <w:color w:val="auto"/>
                <w:lang w:val="it-IT"/>
              </w:rPr>
              <w:t>No</w:t>
            </w:r>
          </w:p>
        </w:tc>
        <w:tc>
          <w:tcPr>
            <w:tcW w:w="2418" w:type="dxa"/>
            <w:vAlign w:val="center"/>
          </w:tcPr>
          <w:p w14:paraId="688AFD66" w14:textId="48C0BEF3" w:rsidR="002F1E54" w:rsidRPr="003D02D2" w:rsidRDefault="00F05EE6" w:rsidP="00286640">
            <w:pPr>
              <w:pStyle w:val="Default"/>
              <w:rPr>
                <w:b/>
                <w:bCs/>
                <w:color w:val="auto"/>
                <w:lang w:val="en-US"/>
              </w:rPr>
            </w:pPr>
            <w:r w:rsidRPr="003D02D2">
              <w:rPr>
                <w:b/>
                <w:bCs/>
                <w:color w:val="auto"/>
                <w:lang w:val="en-US"/>
              </w:rPr>
              <w:t>If yes, specify job title and/or job profile:</w:t>
            </w:r>
          </w:p>
        </w:tc>
        <w:tc>
          <w:tcPr>
            <w:tcW w:w="1939" w:type="dxa"/>
            <w:vAlign w:val="center"/>
          </w:tcPr>
          <w:p w14:paraId="37281D0E" w14:textId="72EA72AD" w:rsidR="002F1E54" w:rsidRPr="003D02D2" w:rsidRDefault="00F05EE6" w:rsidP="00286640">
            <w:pPr>
              <w:pStyle w:val="Default"/>
              <w:rPr>
                <w:b/>
                <w:bCs/>
                <w:color w:val="auto"/>
                <w:lang w:val="en-US"/>
              </w:rPr>
            </w:pPr>
            <w:r w:rsidRPr="003D02D2">
              <w:rPr>
                <w:b/>
                <w:bCs/>
                <w:color w:val="auto"/>
                <w:lang w:val="en-US"/>
              </w:rPr>
              <w:t>If yes, specify the level of classification recognized in the payroll:</w:t>
            </w:r>
          </w:p>
        </w:tc>
      </w:tr>
      <w:tr w:rsidR="00F05EE6" w:rsidRPr="003D02D2" w14:paraId="006A8196" w14:textId="77777777" w:rsidTr="00F05EE6">
        <w:tc>
          <w:tcPr>
            <w:tcW w:w="2927" w:type="dxa"/>
          </w:tcPr>
          <w:p w14:paraId="32E5ADA3" w14:textId="26EDB1F5" w:rsidR="00F05EE6" w:rsidRPr="003D02D2" w:rsidRDefault="00F05EE6" w:rsidP="00F05EE6">
            <w:pPr>
              <w:pStyle w:val="Default"/>
              <w:numPr>
                <w:ilvl w:val="0"/>
                <w:numId w:val="39"/>
              </w:numPr>
              <w:ind w:left="589" w:hanging="229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Worker</w:t>
            </w:r>
          </w:p>
        </w:tc>
        <w:tc>
          <w:tcPr>
            <w:tcW w:w="869" w:type="dxa"/>
          </w:tcPr>
          <w:p w14:paraId="30431D82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19CFCF28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2418" w:type="dxa"/>
            <w:vMerge w:val="restart"/>
          </w:tcPr>
          <w:p w14:paraId="544AFD95" w14:textId="0C67C362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(e.g., bookkeeper/ cashier/ administrative activities clerk/ call center operator/ etc.)</w:t>
            </w:r>
          </w:p>
        </w:tc>
        <w:tc>
          <w:tcPr>
            <w:tcW w:w="1939" w:type="dxa"/>
            <w:vMerge w:val="restart"/>
          </w:tcPr>
          <w:p w14:paraId="5BEF24FA" w14:textId="77777777" w:rsidR="00F05EE6" w:rsidRPr="003D02D2" w:rsidRDefault="00F05EE6" w:rsidP="00F05EE6">
            <w:pPr>
              <w:pStyle w:val="Default"/>
              <w:spacing w:line="360" w:lineRule="auto"/>
              <w:rPr>
                <w:color w:val="auto"/>
                <w:lang w:val="en-US"/>
              </w:rPr>
            </w:pPr>
          </w:p>
        </w:tc>
      </w:tr>
      <w:tr w:rsidR="00F05EE6" w:rsidRPr="003D02D2" w14:paraId="3835CA8D" w14:textId="77777777" w:rsidTr="00F05EE6">
        <w:tc>
          <w:tcPr>
            <w:tcW w:w="2927" w:type="dxa"/>
          </w:tcPr>
          <w:p w14:paraId="10FA0726" w14:textId="71B92633" w:rsidR="00F05EE6" w:rsidRPr="003D02D2" w:rsidRDefault="00F05EE6" w:rsidP="00F05EE6">
            <w:pPr>
              <w:pStyle w:val="Default"/>
              <w:numPr>
                <w:ilvl w:val="0"/>
                <w:numId w:val="39"/>
              </w:numPr>
              <w:ind w:left="589" w:hanging="229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Clerk</w:t>
            </w:r>
          </w:p>
        </w:tc>
        <w:tc>
          <w:tcPr>
            <w:tcW w:w="869" w:type="dxa"/>
          </w:tcPr>
          <w:p w14:paraId="62F1045C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534134AB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2418" w:type="dxa"/>
            <w:vMerge/>
          </w:tcPr>
          <w:p w14:paraId="078E7438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  <w:tc>
          <w:tcPr>
            <w:tcW w:w="1939" w:type="dxa"/>
            <w:vMerge/>
          </w:tcPr>
          <w:p w14:paraId="7F0D31A0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F05EE6" w:rsidRPr="003D02D2" w14:paraId="55658856" w14:textId="77777777" w:rsidTr="00F05EE6">
        <w:tc>
          <w:tcPr>
            <w:tcW w:w="2927" w:type="dxa"/>
          </w:tcPr>
          <w:p w14:paraId="02A84DC8" w14:textId="0D1B906D" w:rsidR="00F05EE6" w:rsidRPr="003D02D2" w:rsidRDefault="00F05EE6" w:rsidP="00F05EE6">
            <w:pPr>
              <w:pStyle w:val="Default"/>
              <w:numPr>
                <w:ilvl w:val="0"/>
                <w:numId w:val="39"/>
              </w:numPr>
              <w:ind w:left="589" w:hanging="229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Middle manager</w:t>
            </w:r>
          </w:p>
        </w:tc>
        <w:tc>
          <w:tcPr>
            <w:tcW w:w="869" w:type="dxa"/>
          </w:tcPr>
          <w:p w14:paraId="0DBC9ADF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178E0CBF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2418" w:type="dxa"/>
            <w:vMerge/>
          </w:tcPr>
          <w:p w14:paraId="3F8BBA8D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  <w:tc>
          <w:tcPr>
            <w:tcW w:w="1939" w:type="dxa"/>
            <w:vMerge/>
          </w:tcPr>
          <w:p w14:paraId="6E8091C8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  <w:tr w:rsidR="00F05EE6" w:rsidRPr="003D02D2" w14:paraId="6F4580C7" w14:textId="77777777" w:rsidTr="00F05EE6">
        <w:tc>
          <w:tcPr>
            <w:tcW w:w="2927" w:type="dxa"/>
          </w:tcPr>
          <w:p w14:paraId="332C2DA0" w14:textId="5958CEE4" w:rsidR="00F05EE6" w:rsidRPr="003D02D2" w:rsidRDefault="00F05EE6" w:rsidP="00F05EE6">
            <w:pPr>
              <w:pStyle w:val="Default"/>
              <w:numPr>
                <w:ilvl w:val="0"/>
                <w:numId w:val="39"/>
              </w:numPr>
              <w:ind w:left="589" w:hanging="229"/>
              <w:rPr>
                <w:color w:val="auto"/>
                <w:lang w:val="en-US"/>
              </w:rPr>
            </w:pPr>
            <w:r w:rsidRPr="003D02D2">
              <w:rPr>
                <w:color w:val="auto"/>
                <w:lang w:val="en-US"/>
              </w:rPr>
              <w:t>Manager</w:t>
            </w:r>
          </w:p>
        </w:tc>
        <w:tc>
          <w:tcPr>
            <w:tcW w:w="869" w:type="dxa"/>
          </w:tcPr>
          <w:p w14:paraId="40DF198F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49E452E6" w14:textId="77777777" w:rsidR="00F05EE6" w:rsidRPr="003D02D2" w:rsidRDefault="00F05EE6" w:rsidP="00F05EE6">
            <w:pPr>
              <w:pStyle w:val="Default"/>
              <w:spacing w:line="360" w:lineRule="auto"/>
              <w:jc w:val="center"/>
              <w:rPr>
                <w:color w:val="auto"/>
                <w:lang w:val="it-IT"/>
              </w:rPr>
            </w:pPr>
          </w:p>
        </w:tc>
        <w:tc>
          <w:tcPr>
            <w:tcW w:w="2418" w:type="dxa"/>
            <w:shd w:val="clear" w:color="auto" w:fill="000000" w:themeFill="text1"/>
          </w:tcPr>
          <w:p w14:paraId="574D1420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  <w:tc>
          <w:tcPr>
            <w:tcW w:w="1939" w:type="dxa"/>
            <w:shd w:val="clear" w:color="auto" w:fill="000000" w:themeFill="text1"/>
          </w:tcPr>
          <w:p w14:paraId="4309EFE8" w14:textId="77777777" w:rsidR="00F05EE6" w:rsidRPr="003D02D2" w:rsidRDefault="00F05EE6" w:rsidP="00F05EE6">
            <w:pPr>
              <w:pStyle w:val="Default"/>
              <w:spacing w:line="360" w:lineRule="auto"/>
              <w:jc w:val="both"/>
              <w:rPr>
                <w:color w:val="auto"/>
                <w:lang w:val="it-IT"/>
              </w:rPr>
            </w:pPr>
          </w:p>
        </w:tc>
      </w:tr>
    </w:tbl>
    <w:p w14:paraId="586A48E7" w14:textId="77777777" w:rsidR="002F1E54" w:rsidRPr="003D02D2" w:rsidRDefault="002F1E54" w:rsidP="002D75B7">
      <w:pPr>
        <w:pStyle w:val="Default"/>
        <w:spacing w:line="360" w:lineRule="auto"/>
        <w:jc w:val="both"/>
        <w:rPr>
          <w:color w:val="auto"/>
          <w:lang w:val="it-IT"/>
        </w:rPr>
      </w:pPr>
    </w:p>
    <w:p w14:paraId="007BB471" w14:textId="6FB35DAE" w:rsidR="002F1E54" w:rsidRPr="003D02D2" w:rsidRDefault="00F05EE6" w:rsidP="00B049BE">
      <w:pPr>
        <w:pStyle w:val="Default"/>
        <w:numPr>
          <w:ilvl w:val="0"/>
          <w:numId w:val="1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Work predominantly performed at:</w:t>
      </w:r>
    </w:p>
    <w:p w14:paraId="490056E2" w14:textId="026F6E48" w:rsidR="00F05EE6" w:rsidRPr="003D02D2" w:rsidRDefault="00F05EE6" w:rsidP="00F05EE6">
      <w:pPr>
        <w:pStyle w:val="Default"/>
        <w:numPr>
          <w:ilvl w:val="0"/>
          <w:numId w:val="15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 xml:space="preserve">Corporate </w:t>
      </w:r>
      <w:r w:rsidR="009E70C0" w:rsidRPr="003D02D2">
        <w:rPr>
          <w:color w:val="auto"/>
          <w:lang w:val="it-IT"/>
        </w:rPr>
        <w:t>office</w:t>
      </w:r>
    </w:p>
    <w:p w14:paraId="2D120095" w14:textId="174396A3" w:rsidR="00F05EE6" w:rsidRPr="003D02D2" w:rsidRDefault="00F05EE6" w:rsidP="00F05EE6">
      <w:pPr>
        <w:pStyle w:val="Default"/>
        <w:numPr>
          <w:ilvl w:val="0"/>
          <w:numId w:val="15"/>
        </w:numPr>
        <w:spacing w:line="360" w:lineRule="auto"/>
        <w:jc w:val="both"/>
        <w:rPr>
          <w:color w:val="auto"/>
          <w:lang w:val="en-US"/>
        </w:rPr>
      </w:pPr>
      <w:r w:rsidRPr="003D02D2">
        <w:rPr>
          <w:color w:val="auto"/>
          <w:lang w:val="en-US"/>
        </w:rPr>
        <w:t xml:space="preserve">Home or </w:t>
      </w:r>
      <w:r w:rsidR="00EC60B2">
        <w:rPr>
          <w:color w:val="auto"/>
          <w:lang w:val="en-US"/>
        </w:rPr>
        <w:t>away from</w:t>
      </w:r>
      <w:r w:rsidRPr="003D02D2">
        <w:rPr>
          <w:color w:val="auto"/>
          <w:lang w:val="en-US"/>
        </w:rPr>
        <w:t xml:space="preserve"> corporate </w:t>
      </w:r>
      <w:r w:rsidR="009E70C0" w:rsidRPr="003D02D2">
        <w:rPr>
          <w:color w:val="auto"/>
          <w:lang w:val="en-US"/>
        </w:rPr>
        <w:t>office</w:t>
      </w:r>
    </w:p>
    <w:p w14:paraId="729DDA31" w14:textId="3C9BE3CC" w:rsidR="00F05EE6" w:rsidRPr="003D02D2" w:rsidRDefault="00F05EE6" w:rsidP="00F05EE6">
      <w:pPr>
        <w:pStyle w:val="Default"/>
        <w:numPr>
          <w:ilvl w:val="0"/>
          <w:numId w:val="15"/>
        </w:numPr>
        <w:spacing w:line="360" w:lineRule="auto"/>
        <w:jc w:val="both"/>
        <w:rPr>
          <w:color w:val="auto"/>
          <w:lang w:val="it-IT"/>
        </w:rPr>
      </w:pPr>
      <w:r w:rsidRPr="003D02D2">
        <w:rPr>
          <w:color w:val="auto"/>
          <w:lang w:val="it-IT"/>
        </w:rPr>
        <w:t>Mixed home/corporate</w:t>
      </w:r>
      <w:r w:rsidR="009E70C0" w:rsidRPr="003D02D2">
        <w:rPr>
          <w:color w:val="auto"/>
          <w:lang w:val="it-IT"/>
        </w:rPr>
        <w:t xml:space="preserve"> office</w:t>
      </w:r>
    </w:p>
    <w:p w14:paraId="72EA3808" w14:textId="77777777" w:rsidR="00313538" w:rsidRPr="003D02D2" w:rsidRDefault="00313538" w:rsidP="00313538">
      <w:pPr>
        <w:pStyle w:val="Default"/>
        <w:spacing w:line="360" w:lineRule="auto"/>
        <w:jc w:val="both"/>
        <w:rPr>
          <w:color w:val="auto"/>
          <w:lang w:val="it-IT"/>
        </w:rPr>
      </w:pPr>
    </w:p>
    <w:p w14:paraId="1E748411" w14:textId="77777777" w:rsidR="00313538" w:rsidRPr="003D02D2" w:rsidRDefault="00313538" w:rsidP="0073554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</w:p>
    <w:sectPr w:rsidR="00313538" w:rsidRPr="003D02D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C89BC" w14:textId="77777777" w:rsidR="00A54EA8" w:rsidRDefault="00A54EA8" w:rsidP="003621BA">
      <w:pPr>
        <w:spacing w:after="0" w:line="240" w:lineRule="auto"/>
      </w:pPr>
      <w:r>
        <w:separator/>
      </w:r>
    </w:p>
  </w:endnote>
  <w:endnote w:type="continuationSeparator" w:id="0">
    <w:p w14:paraId="53924DE4" w14:textId="77777777" w:rsidR="00A54EA8" w:rsidRDefault="00A54EA8" w:rsidP="00362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9219285"/>
      <w:docPartObj>
        <w:docPartGallery w:val="Page Numbers (Bottom of Page)"/>
        <w:docPartUnique/>
      </w:docPartObj>
    </w:sdtPr>
    <w:sdtContent>
      <w:p w14:paraId="7A2F640E" w14:textId="77777777" w:rsidR="00805F63" w:rsidRDefault="00805F6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3A30">
          <w:rPr>
            <w:noProof/>
            <w:lang w:val="it-IT"/>
          </w:rPr>
          <w:t>14</w:t>
        </w:r>
        <w:r>
          <w:fldChar w:fldCharType="end"/>
        </w:r>
      </w:p>
    </w:sdtContent>
  </w:sdt>
  <w:p w14:paraId="071E576A" w14:textId="77777777" w:rsidR="00805F63" w:rsidRDefault="00805F6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D0621" w14:textId="77777777" w:rsidR="00A54EA8" w:rsidRDefault="00A54EA8" w:rsidP="003621BA">
      <w:pPr>
        <w:spacing w:after="0" w:line="240" w:lineRule="auto"/>
      </w:pPr>
      <w:r>
        <w:separator/>
      </w:r>
    </w:p>
  </w:footnote>
  <w:footnote w:type="continuationSeparator" w:id="0">
    <w:p w14:paraId="0AB81933" w14:textId="77777777" w:rsidR="00A54EA8" w:rsidRDefault="00A54EA8" w:rsidP="003621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500C4"/>
    <w:multiLevelType w:val="hybridMultilevel"/>
    <w:tmpl w:val="18E2F996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1C6C42"/>
    <w:multiLevelType w:val="hybridMultilevel"/>
    <w:tmpl w:val="BE60E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757E9"/>
    <w:multiLevelType w:val="hybridMultilevel"/>
    <w:tmpl w:val="A6D49B74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B38DC"/>
    <w:multiLevelType w:val="hybridMultilevel"/>
    <w:tmpl w:val="FF76E7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24E17"/>
    <w:multiLevelType w:val="hybridMultilevel"/>
    <w:tmpl w:val="3CC4A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8266A"/>
    <w:multiLevelType w:val="hybridMultilevel"/>
    <w:tmpl w:val="F5542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255E32"/>
    <w:multiLevelType w:val="hybridMultilevel"/>
    <w:tmpl w:val="C7E064CA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FE77BB"/>
    <w:multiLevelType w:val="hybridMultilevel"/>
    <w:tmpl w:val="2B466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60657"/>
    <w:multiLevelType w:val="hybridMultilevel"/>
    <w:tmpl w:val="F12CA856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877ABC"/>
    <w:multiLevelType w:val="hybridMultilevel"/>
    <w:tmpl w:val="BB787FDE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747AC9"/>
    <w:multiLevelType w:val="hybridMultilevel"/>
    <w:tmpl w:val="9EB06B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492C5B"/>
    <w:multiLevelType w:val="hybridMultilevel"/>
    <w:tmpl w:val="9DA66042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D4F0C28"/>
    <w:multiLevelType w:val="hybridMultilevel"/>
    <w:tmpl w:val="35E29A0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5E7E2B"/>
    <w:multiLevelType w:val="hybridMultilevel"/>
    <w:tmpl w:val="385445E2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403E16"/>
    <w:multiLevelType w:val="hybridMultilevel"/>
    <w:tmpl w:val="8DB61A5A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3B423B"/>
    <w:multiLevelType w:val="hybridMultilevel"/>
    <w:tmpl w:val="1C2E52BA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F201462"/>
    <w:multiLevelType w:val="hybridMultilevel"/>
    <w:tmpl w:val="696835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6D647F"/>
    <w:multiLevelType w:val="hybridMultilevel"/>
    <w:tmpl w:val="5D3E94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F51DD"/>
    <w:multiLevelType w:val="hybridMultilevel"/>
    <w:tmpl w:val="A392B3E8"/>
    <w:lvl w:ilvl="0" w:tplc="FBB63822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5C4DEE"/>
    <w:multiLevelType w:val="hybridMultilevel"/>
    <w:tmpl w:val="04184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1B6880"/>
    <w:multiLevelType w:val="hybridMultilevel"/>
    <w:tmpl w:val="964C8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5137D4"/>
    <w:multiLevelType w:val="hybridMultilevel"/>
    <w:tmpl w:val="F836BC3C"/>
    <w:lvl w:ilvl="0" w:tplc="F49A82F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C93154"/>
    <w:multiLevelType w:val="hybridMultilevel"/>
    <w:tmpl w:val="602265C8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180643"/>
    <w:multiLevelType w:val="hybridMultilevel"/>
    <w:tmpl w:val="C528289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BD3736"/>
    <w:multiLevelType w:val="hybridMultilevel"/>
    <w:tmpl w:val="926469F2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12D2547"/>
    <w:multiLevelType w:val="hybridMultilevel"/>
    <w:tmpl w:val="AD10D128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3C40159"/>
    <w:multiLevelType w:val="hybridMultilevel"/>
    <w:tmpl w:val="8DB61A5A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D83843"/>
    <w:multiLevelType w:val="hybridMultilevel"/>
    <w:tmpl w:val="2676F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303DC9"/>
    <w:multiLevelType w:val="hybridMultilevel"/>
    <w:tmpl w:val="296EB3C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BE1635"/>
    <w:multiLevelType w:val="hybridMultilevel"/>
    <w:tmpl w:val="6A6E8B4C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10B558B"/>
    <w:multiLevelType w:val="hybridMultilevel"/>
    <w:tmpl w:val="D82E1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D0188E"/>
    <w:multiLevelType w:val="hybridMultilevel"/>
    <w:tmpl w:val="5436F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9176EA"/>
    <w:multiLevelType w:val="hybridMultilevel"/>
    <w:tmpl w:val="F836BC3C"/>
    <w:lvl w:ilvl="0" w:tplc="F49A82F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0F3DF8"/>
    <w:multiLevelType w:val="hybridMultilevel"/>
    <w:tmpl w:val="2B60832E"/>
    <w:lvl w:ilvl="0" w:tplc="137E0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0E5A95"/>
    <w:multiLevelType w:val="hybridMultilevel"/>
    <w:tmpl w:val="F836BC3C"/>
    <w:lvl w:ilvl="0" w:tplc="F49A82F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11778"/>
    <w:multiLevelType w:val="hybridMultilevel"/>
    <w:tmpl w:val="F3E42924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42D6654"/>
    <w:multiLevelType w:val="hybridMultilevel"/>
    <w:tmpl w:val="BE4C158E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5D901A1"/>
    <w:multiLevelType w:val="hybridMultilevel"/>
    <w:tmpl w:val="62747702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E869C5"/>
    <w:multiLevelType w:val="hybridMultilevel"/>
    <w:tmpl w:val="8DB61A5A"/>
    <w:lvl w:ilvl="0" w:tplc="F49A82F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977BF4"/>
    <w:multiLevelType w:val="hybridMultilevel"/>
    <w:tmpl w:val="A562307E"/>
    <w:lvl w:ilvl="0" w:tplc="D368E3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730DCE"/>
    <w:multiLevelType w:val="hybridMultilevel"/>
    <w:tmpl w:val="ACDAD916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D004F88"/>
    <w:multiLevelType w:val="hybridMultilevel"/>
    <w:tmpl w:val="F836BC3C"/>
    <w:lvl w:ilvl="0" w:tplc="F49A82F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861375"/>
    <w:multiLevelType w:val="hybridMultilevel"/>
    <w:tmpl w:val="54AEEF1C"/>
    <w:lvl w:ilvl="0" w:tplc="137E0B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5127763">
    <w:abstractNumId w:val="38"/>
  </w:num>
  <w:num w:numId="2" w16cid:durableId="407269533">
    <w:abstractNumId w:val="0"/>
  </w:num>
  <w:num w:numId="3" w16cid:durableId="131677097">
    <w:abstractNumId w:val="24"/>
  </w:num>
  <w:num w:numId="4" w16cid:durableId="269821563">
    <w:abstractNumId w:val="37"/>
  </w:num>
  <w:num w:numId="5" w16cid:durableId="287515388">
    <w:abstractNumId w:val="29"/>
  </w:num>
  <w:num w:numId="6" w16cid:durableId="1577741838">
    <w:abstractNumId w:val="42"/>
  </w:num>
  <w:num w:numId="7" w16cid:durableId="620920789">
    <w:abstractNumId w:val="36"/>
  </w:num>
  <w:num w:numId="8" w16cid:durableId="513082148">
    <w:abstractNumId w:val="15"/>
  </w:num>
  <w:num w:numId="9" w16cid:durableId="39016087">
    <w:abstractNumId w:val="11"/>
  </w:num>
  <w:num w:numId="10" w16cid:durableId="1334067950">
    <w:abstractNumId w:val="40"/>
  </w:num>
  <w:num w:numId="11" w16cid:durableId="731924455">
    <w:abstractNumId w:val="25"/>
  </w:num>
  <w:num w:numId="12" w16cid:durableId="832261145">
    <w:abstractNumId w:val="13"/>
  </w:num>
  <w:num w:numId="13" w16cid:durableId="847981916">
    <w:abstractNumId w:val="6"/>
  </w:num>
  <w:num w:numId="14" w16cid:durableId="1308245000">
    <w:abstractNumId w:val="22"/>
  </w:num>
  <w:num w:numId="15" w16cid:durableId="411047524">
    <w:abstractNumId w:val="33"/>
  </w:num>
  <w:num w:numId="16" w16cid:durableId="882980351">
    <w:abstractNumId w:val="9"/>
  </w:num>
  <w:num w:numId="17" w16cid:durableId="1853370016">
    <w:abstractNumId w:val="18"/>
  </w:num>
  <w:num w:numId="18" w16cid:durableId="375080121">
    <w:abstractNumId w:val="2"/>
  </w:num>
  <w:num w:numId="19" w16cid:durableId="311838193">
    <w:abstractNumId w:val="35"/>
  </w:num>
  <w:num w:numId="20" w16cid:durableId="1894803789">
    <w:abstractNumId w:val="34"/>
  </w:num>
  <w:num w:numId="21" w16cid:durableId="1226261406">
    <w:abstractNumId w:val="32"/>
  </w:num>
  <w:num w:numId="22" w16cid:durableId="771360838">
    <w:abstractNumId w:val="41"/>
  </w:num>
  <w:num w:numId="23" w16cid:durableId="906459937">
    <w:abstractNumId w:val="3"/>
  </w:num>
  <w:num w:numId="24" w16cid:durableId="975261931">
    <w:abstractNumId w:val="21"/>
  </w:num>
  <w:num w:numId="25" w16cid:durableId="1318144975">
    <w:abstractNumId w:val="7"/>
  </w:num>
  <w:num w:numId="26" w16cid:durableId="216167284">
    <w:abstractNumId w:val="27"/>
  </w:num>
  <w:num w:numId="27" w16cid:durableId="1035428241">
    <w:abstractNumId w:val="39"/>
  </w:num>
  <w:num w:numId="28" w16cid:durableId="797340159">
    <w:abstractNumId w:val="1"/>
  </w:num>
  <w:num w:numId="29" w16cid:durableId="394623406">
    <w:abstractNumId w:val="30"/>
  </w:num>
  <w:num w:numId="30" w16cid:durableId="88939626">
    <w:abstractNumId w:val="5"/>
  </w:num>
  <w:num w:numId="31" w16cid:durableId="1912930569">
    <w:abstractNumId w:val="31"/>
  </w:num>
  <w:num w:numId="32" w16cid:durableId="1110706874">
    <w:abstractNumId w:val="16"/>
  </w:num>
  <w:num w:numId="33" w16cid:durableId="256016042">
    <w:abstractNumId w:val="4"/>
  </w:num>
  <w:num w:numId="34" w16cid:durableId="572399867">
    <w:abstractNumId w:val="20"/>
  </w:num>
  <w:num w:numId="35" w16cid:durableId="784931946">
    <w:abstractNumId w:val="17"/>
  </w:num>
  <w:num w:numId="36" w16cid:durableId="1915579634">
    <w:abstractNumId w:val="10"/>
  </w:num>
  <w:num w:numId="37" w16cid:durableId="1727994918">
    <w:abstractNumId w:val="8"/>
  </w:num>
  <w:num w:numId="38" w16cid:durableId="403139326">
    <w:abstractNumId w:val="19"/>
  </w:num>
  <w:num w:numId="39" w16cid:durableId="1067993468">
    <w:abstractNumId w:val="28"/>
  </w:num>
  <w:num w:numId="40" w16cid:durableId="2045252842">
    <w:abstractNumId w:val="23"/>
  </w:num>
  <w:num w:numId="41" w16cid:durableId="274949407">
    <w:abstractNumId w:val="26"/>
  </w:num>
  <w:num w:numId="42" w16cid:durableId="357782392">
    <w:abstractNumId w:val="14"/>
  </w:num>
  <w:num w:numId="43" w16cid:durableId="316881665">
    <w:abstractNumId w:val="12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9F"/>
    <w:rsid w:val="000136D7"/>
    <w:rsid w:val="0002028E"/>
    <w:rsid w:val="00030317"/>
    <w:rsid w:val="00055675"/>
    <w:rsid w:val="000614C0"/>
    <w:rsid w:val="0007088C"/>
    <w:rsid w:val="00084C71"/>
    <w:rsid w:val="00097228"/>
    <w:rsid w:val="000A6F74"/>
    <w:rsid w:val="000C075A"/>
    <w:rsid w:val="000C1FF8"/>
    <w:rsid w:val="000C25D6"/>
    <w:rsid w:val="000D0C7E"/>
    <w:rsid w:val="000D4266"/>
    <w:rsid w:val="000D4602"/>
    <w:rsid w:val="000D7373"/>
    <w:rsid w:val="000E2B7E"/>
    <w:rsid w:val="00107165"/>
    <w:rsid w:val="00117611"/>
    <w:rsid w:val="00126EEB"/>
    <w:rsid w:val="00141C9C"/>
    <w:rsid w:val="00145EEE"/>
    <w:rsid w:val="001518B7"/>
    <w:rsid w:val="00152455"/>
    <w:rsid w:val="0015303A"/>
    <w:rsid w:val="00155F7C"/>
    <w:rsid w:val="001650AA"/>
    <w:rsid w:val="00167FFB"/>
    <w:rsid w:val="001859B3"/>
    <w:rsid w:val="00185D5E"/>
    <w:rsid w:val="0019225F"/>
    <w:rsid w:val="00195EFF"/>
    <w:rsid w:val="001A4C68"/>
    <w:rsid w:val="001B392B"/>
    <w:rsid w:val="001C4877"/>
    <w:rsid w:val="001E2E55"/>
    <w:rsid w:val="001E3B34"/>
    <w:rsid w:val="001F73AF"/>
    <w:rsid w:val="002021A4"/>
    <w:rsid w:val="00231F78"/>
    <w:rsid w:val="00233166"/>
    <w:rsid w:val="00237931"/>
    <w:rsid w:val="00252FAB"/>
    <w:rsid w:val="00257804"/>
    <w:rsid w:val="00275233"/>
    <w:rsid w:val="00286640"/>
    <w:rsid w:val="0028755E"/>
    <w:rsid w:val="002905C8"/>
    <w:rsid w:val="002A14DD"/>
    <w:rsid w:val="002A5531"/>
    <w:rsid w:val="002B52E4"/>
    <w:rsid w:val="002C2992"/>
    <w:rsid w:val="002D75B7"/>
    <w:rsid w:val="002E7CF3"/>
    <w:rsid w:val="002F1BC4"/>
    <w:rsid w:val="002F1E54"/>
    <w:rsid w:val="002F7295"/>
    <w:rsid w:val="00313538"/>
    <w:rsid w:val="00327686"/>
    <w:rsid w:val="00340BA9"/>
    <w:rsid w:val="003426E1"/>
    <w:rsid w:val="003428DE"/>
    <w:rsid w:val="003440FD"/>
    <w:rsid w:val="00354089"/>
    <w:rsid w:val="00356A49"/>
    <w:rsid w:val="00357AEF"/>
    <w:rsid w:val="00361751"/>
    <w:rsid w:val="003621BA"/>
    <w:rsid w:val="003706E0"/>
    <w:rsid w:val="00376761"/>
    <w:rsid w:val="003A1DD5"/>
    <w:rsid w:val="003A240C"/>
    <w:rsid w:val="003A7145"/>
    <w:rsid w:val="003B46ED"/>
    <w:rsid w:val="003D02D2"/>
    <w:rsid w:val="003D71AA"/>
    <w:rsid w:val="00411E07"/>
    <w:rsid w:val="004127D1"/>
    <w:rsid w:val="00413420"/>
    <w:rsid w:val="00427830"/>
    <w:rsid w:val="004341D1"/>
    <w:rsid w:val="004A3A30"/>
    <w:rsid w:val="004C0290"/>
    <w:rsid w:val="004D36ED"/>
    <w:rsid w:val="004E6486"/>
    <w:rsid w:val="004F3E87"/>
    <w:rsid w:val="004F51CD"/>
    <w:rsid w:val="004F5877"/>
    <w:rsid w:val="004F76CD"/>
    <w:rsid w:val="005018C7"/>
    <w:rsid w:val="00531222"/>
    <w:rsid w:val="00545624"/>
    <w:rsid w:val="00550B1A"/>
    <w:rsid w:val="005709F8"/>
    <w:rsid w:val="00574BD0"/>
    <w:rsid w:val="005A22BB"/>
    <w:rsid w:val="005D013D"/>
    <w:rsid w:val="005D2ADD"/>
    <w:rsid w:val="005D2E5D"/>
    <w:rsid w:val="005E1A42"/>
    <w:rsid w:val="005E2BBE"/>
    <w:rsid w:val="005F0F61"/>
    <w:rsid w:val="005F6AD8"/>
    <w:rsid w:val="00626693"/>
    <w:rsid w:val="00635683"/>
    <w:rsid w:val="006436F8"/>
    <w:rsid w:val="00646DD8"/>
    <w:rsid w:val="006500AB"/>
    <w:rsid w:val="0066781E"/>
    <w:rsid w:val="0067058E"/>
    <w:rsid w:val="00670A7A"/>
    <w:rsid w:val="00682A44"/>
    <w:rsid w:val="006B07AE"/>
    <w:rsid w:val="006B45BE"/>
    <w:rsid w:val="006C68E2"/>
    <w:rsid w:val="006D0849"/>
    <w:rsid w:val="006D2226"/>
    <w:rsid w:val="006E3C54"/>
    <w:rsid w:val="006E3F5F"/>
    <w:rsid w:val="006F3FB6"/>
    <w:rsid w:val="00710B81"/>
    <w:rsid w:val="00735541"/>
    <w:rsid w:val="00737570"/>
    <w:rsid w:val="00747021"/>
    <w:rsid w:val="00762028"/>
    <w:rsid w:val="007714E5"/>
    <w:rsid w:val="00772FC5"/>
    <w:rsid w:val="007B2DFF"/>
    <w:rsid w:val="007B5341"/>
    <w:rsid w:val="007C62FC"/>
    <w:rsid w:val="007D2BFD"/>
    <w:rsid w:val="007D6131"/>
    <w:rsid w:val="007E6660"/>
    <w:rsid w:val="007F451C"/>
    <w:rsid w:val="00805F63"/>
    <w:rsid w:val="00833EE7"/>
    <w:rsid w:val="00842D58"/>
    <w:rsid w:val="00850C24"/>
    <w:rsid w:val="00864986"/>
    <w:rsid w:val="00873D0A"/>
    <w:rsid w:val="008753D4"/>
    <w:rsid w:val="00891EFA"/>
    <w:rsid w:val="008A161F"/>
    <w:rsid w:val="008D0754"/>
    <w:rsid w:val="008D1B4C"/>
    <w:rsid w:val="008E1371"/>
    <w:rsid w:val="008E3DA9"/>
    <w:rsid w:val="00912D9A"/>
    <w:rsid w:val="009400E7"/>
    <w:rsid w:val="00954762"/>
    <w:rsid w:val="00975253"/>
    <w:rsid w:val="00984FE6"/>
    <w:rsid w:val="00991B4E"/>
    <w:rsid w:val="00997C4F"/>
    <w:rsid w:val="009A05B6"/>
    <w:rsid w:val="009A33A1"/>
    <w:rsid w:val="009A350B"/>
    <w:rsid w:val="009B1E36"/>
    <w:rsid w:val="009B5257"/>
    <w:rsid w:val="009B6B22"/>
    <w:rsid w:val="009B6EC9"/>
    <w:rsid w:val="009C2FBB"/>
    <w:rsid w:val="009E1F0B"/>
    <w:rsid w:val="009E2E8E"/>
    <w:rsid w:val="009E2EBB"/>
    <w:rsid w:val="009E70C0"/>
    <w:rsid w:val="009F6074"/>
    <w:rsid w:val="00A00422"/>
    <w:rsid w:val="00A020B7"/>
    <w:rsid w:val="00A02254"/>
    <w:rsid w:val="00A10E9F"/>
    <w:rsid w:val="00A24B08"/>
    <w:rsid w:val="00A31900"/>
    <w:rsid w:val="00A54EA8"/>
    <w:rsid w:val="00A62741"/>
    <w:rsid w:val="00A67E35"/>
    <w:rsid w:val="00A76BED"/>
    <w:rsid w:val="00AA5A7A"/>
    <w:rsid w:val="00AC725C"/>
    <w:rsid w:val="00AD404F"/>
    <w:rsid w:val="00AF0BD7"/>
    <w:rsid w:val="00AF6E11"/>
    <w:rsid w:val="00B049BE"/>
    <w:rsid w:val="00B20177"/>
    <w:rsid w:val="00B26D6B"/>
    <w:rsid w:val="00B57955"/>
    <w:rsid w:val="00B64B51"/>
    <w:rsid w:val="00B7177D"/>
    <w:rsid w:val="00B90679"/>
    <w:rsid w:val="00BA540B"/>
    <w:rsid w:val="00BB535F"/>
    <w:rsid w:val="00BF3E13"/>
    <w:rsid w:val="00BF5C94"/>
    <w:rsid w:val="00C03EE0"/>
    <w:rsid w:val="00C42323"/>
    <w:rsid w:val="00C46AD1"/>
    <w:rsid w:val="00C56452"/>
    <w:rsid w:val="00C5700B"/>
    <w:rsid w:val="00C81021"/>
    <w:rsid w:val="00CB20A5"/>
    <w:rsid w:val="00CB7C28"/>
    <w:rsid w:val="00CC331D"/>
    <w:rsid w:val="00CC3BEF"/>
    <w:rsid w:val="00CF4996"/>
    <w:rsid w:val="00CF5548"/>
    <w:rsid w:val="00D376C5"/>
    <w:rsid w:val="00D42379"/>
    <w:rsid w:val="00D436FC"/>
    <w:rsid w:val="00D61149"/>
    <w:rsid w:val="00D82BAF"/>
    <w:rsid w:val="00D93CA9"/>
    <w:rsid w:val="00DB0D39"/>
    <w:rsid w:val="00DB22B0"/>
    <w:rsid w:val="00E40C7F"/>
    <w:rsid w:val="00E44858"/>
    <w:rsid w:val="00E64BC6"/>
    <w:rsid w:val="00E65350"/>
    <w:rsid w:val="00E66128"/>
    <w:rsid w:val="00E83AB5"/>
    <w:rsid w:val="00E9205C"/>
    <w:rsid w:val="00E92455"/>
    <w:rsid w:val="00EA357D"/>
    <w:rsid w:val="00EB6DA0"/>
    <w:rsid w:val="00EC60B2"/>
    <w:rsid w:val="00ED34E7"/>
    <w:rsid w:val="00ED69C6"/>
    <w:rsid w:val="00F00B79"/>
    <w:rsid w:val="00F05EE6"/>
    <w:rsid w:val="00F07B08"/>
    <w:rsid w:val="00F13A6C"/>
    <w:rsid w:val="00F455DF"/>
    <w:rsid w:val="00F46AD2"/>
    <w:rsid w:val="00F727D4"/>
    <w:rsid w:val="00F73DE8"/>
    <w:rsid w:val="00F74E5C"/>
    <w:rsid w:val="00F960A4"/>
    <w:rsid w:val="00FB534A"/>
    <w:rsid w:val="00FC337A"/>
    <w:rsid w:val="00FD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3AF691"/>
  <w15:docId w15:val="{DF11DDDA-B15B-384C-AA3A-0F5EC800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2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0E9F"/>
    <w:pPr>
      <w:ind w:left="720"/>
      <w:contextualSpacing/>
    </w:pPr>
  </w:style>
  <w:style w:type="paragraph" w:styleId="Rientrocorpodeltesto">
    <w:name w:val="Body Text Indent"/>
    <w:basedOn w:val="Normale"/>
    <w:link w:val="RientrocorpodeltestoCarattere"/>
    <w:rsid w:val="000D0C7E"/>
    <w:pPr>
      <w:widowControl w:val="0"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0D0C7E"/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resulturldomain">
    <w:name w:val="result__url__domain"/>
    <w:basedOn w:val="Carpredefinitoparagrafo"/>
    <w:rsid w:val="00864986"/>
  </w:style>
  <w:style w:type="character" w:customStyle="1" w:styleId="resulturlfull">
    <w:name w:val="result__url__full"/>
    <w:basedOn w:val="Carpredefinitoparagrafo"/>
    <w:rsid w:val="00864986"/>
  </w:style>
  <w:style w:type="paragraph" w:customStyle="1" w:styleId="Default">
    <w:name w:val="Default"/>
    <w:rsid w:val="008649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">
    <w:name w:val="name"/>
    <w:basedOn w:val="Carpredefinitoparagrafo"/>
    <w:rsid w:val="002021A4"/>
  </w:style>
  <w:style w:type="character" w:customStyle="1" w:styleId="surname">
    <w:name w:val="surname"/>
    <w:basedOn w:val="Carpredefinitoparagrafo"/>
    <w:rsid w:val="002021A4"/>
  </w:style>
  <w:style w:type="character" w:customStyle="1" w:styleId="given-names">
    <w:name w:val="given-names"/>
    <w:basedOn w:val="Carpredefinitoparagrafo"/>
    <w:rsid w:val="002021A4"/>
  </w:style>
  <w:style w:type="character" w:customStyle="1" w:styleId="etal">
    <w:name w:val="etal"/>
    <w:basedOn w:val="Carpredefinitoparagrafo"/>
    <w:rsid w:val="002021A4"/>
  </w:style>
  <w:style w:type="character" w:customStyle="1" w:styleId="year">
    <w:name w:val="year"/>
    <w:basedOn w:val="Carpredefinitoparagrafo"/>
    <w:rsid w:val="002021A4"/>
  </w:style>
  <w:style w:type="character" w:customStyle="1" w:styleId="article-title">
    <w:name w:val="article-title"/>
    <w:basedOn w:val="Carpredefinitoparagrafo"/>
    <w:rsid w:val="002021A4"/>
  </w:style>
  <w:style w:type="character" w:customStyle="1" w:styleId="source">
    <w:name w:val="source"/>
    <w:basedOn w:val="Carpredefinitoparagrafo"/>
    <w:rsid w:val="002021A4"/>
  </w:style>
  <w:style w:type="character" w:customStyle="1" w:styleId="volume">
    <w:name w:val="volume"/>
    <w:basedOn w:val="Carpredefinitoparagrafo"/>
    <w:rsid w:val="002021A4"/>
  </w:style>
  <w:style w:type="character" w:customStyle="1" w:styleId="fpage">
    <w:name w:val="fpage"/>
    <w:basedOn w:val="Carpredefinitoparagrafo"/>
    <w:rsid w:val="002021A4"/>
  </w:style>
  <w:style w:type="character" w:customStyle="1" w:styleId="lpage">
    <w:name w:val="lpage"/>
    <w:basedOn w:val="Carpredefinitoparagrafo"/>
    <w:rsid w:val="002021A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2D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2D9A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428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28D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28D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28D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28D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46DD8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7F451C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F4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621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21BA"/>
  </w:style>
  <w:style w:type="paragraph" w:styleId="Pidipagina">
    <w:name w:val="footer"/>
    <w:basedOn w:val="Normale"/>
    <w:link w:val="PidipaginaCarattere"/>
    <w:uiPriority w:val="99"/>
    <w:unhideWhenUsed/>
    <w:rsid w:val="003621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21BA"/>
  </w:style>
  <w:style w:type="character" w:customStyle="1" w:styleId="Titolo1Carattere">
    <w:name w:val="Titolo 1 Carattere"/>
    <w:basedOn w:val="Carpredefinitoparagrafo"/>
    <w:link w:val="Titolo1"/>
    <w:uiPriority w:val="9"/>
    <w:rsid w:val="003621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1B392B"/>
    <w:pPr>
      <w:outlineLvl w:val="9"/>
    </w:pPr>
    <w:rPr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1B392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949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51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21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924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84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130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930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07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363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67005-44C1-4107-B96E-3BA3840BF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100</Words>
  <Characters>11973</Characters>
  <Application>Microsoft Office Word</Application>
  <DocSecurity>0</DocSecurity>
  <Lines>99</Lines>
  <Paragraphs>2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da Zace</dc:creator>
  <cp:lastModifiedBy>Alessandra Maio</cp:lastModifiedBy>
  <cp:revision>5</cp:revision>
  <dcterms:created xsi:type="dcterms:W3CDTF">2023-08-04T17:50:00Z</dcterms:created>
  <dcterms:modified xsi:type="dcterms:W3CDTF">2024-04-09T10:34:00Z</dcterms:modified>
</cp:coreProperties>
</file>